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C2C72" w14:textId="7A7C7C79" w:rsidR="009D5C5A" w:rsidRPr="006D5E30" w:rsidRDefault="009D5C5A" w:rsidP="006D6F77">
      <w:pPr>
        <w:spacing w:after="0" w:line="360" w:lineRule="auto"/>
        <w:jc w:val="center"/>
        <w:rPr>
          <w:rFonts w:ascii="Times New Roman" w:hAnsi="Times New Roman"/>
          <w:b/>
          <w:color w:val="000000"/>
          <w:sz w:val="28"/>
          <w:szCs w:val="28"/>
          <w:u w:val="single"/>
        </w:rPr>
      </w:pPr>
      <w:r w:rsidRPr="006D5E30">
        <w:rPr>
          <w:rFonts w:ascii="Times New Roman" w:hAnsi="Times New Roman"/>
          <w:b/>
          <w:noProof/>
          <w:color w:val="000000"/>
          <w:sz w:val="28"/>
          <w:szCs w:val="28"/>
          <w:u w:val="single"/>
        </w:rPr>
        <w:t>Supplementary Material</w:t>
      </w:r>
    </w:p>
    <w:p w14:paraId="68420D0B" w14:textId="77777777" w:rsidR="009D5C5A" w:rsidRPr="006D5E30" w:rsidRDefault="009D5C5A" w:rsidP="009D5C5A">
      <w:pPr>
        <w:spacing w:after="0" w:line="360" w:lineRule="auto"/>
        <w:jc w:val="both"/>
        <w:rPr>
          <w:rFonts w:ascii="Times New Roman" w:hAnsi="Times New Roman"/>
          <w:b/>
          <w:sz w:val="10"/>
          <w:szCs w:val="10"/>
          <w:shd w:val="clear" w:color="auto" w:fill="FFFFFF"/>
        </w:rPr>
      </w:pPr>
    </w:p>
    <w:p w14:paraId="677E50F8" w14:textId="77777777" w:rsidR="006D6F77" w:rsidRPr="006D5E30" w:rsidRDefault="006D6F77" w:rsidP="006D6F77">
      <w:pPr>
        <w:spacing w:after="0" w:line="360" w:lineRule="auto"/>
        <w:rPr>
          <w:rFonts w:ascii="Times New Roman" w:hAnsi="Times New Roman"/>
          <w:b/>
          <w:noProof/>
          <w:color w:val="000000"/>
          <w:sz w:val="24"/>
          <w:szCs w:val="24"/>
        </w:rPr>
      </w:pPr>
      <w:r w:rsidRPr="006D5E30">
        <w:rPr>
          <w:rFonts w:ascii="Times New Roman" w:hAnsi="Times New Roman"/>
          <w:b/>
          <w:noProof/>
          <w:color w:val="000000"/>
          <w:sz w:val="24"/>
          <w:szCs w:val="24"/>
        </w:rPr>
        <w:t>Frailty and nutritional status among urban older adults in South India</w:t>
      </w:r>
    </w:p>
    <w:p w14:paraId="73F515E1" w14:textId="77777777" w:rsidR="006D6F77" w:rsidRPr="006D5E30" w:rsidRDefault="006D6F77" w:rsidP="006D6F77">
      <w:pPr>
        <w:spacing w:after="0" w:line="360" w:lineRule="auto"/>
        <w:rPr>
          <w:rFonts w:ascii="Times New Roman" w:hAnsi="Times New Roman"/>
          <w:b/>
          <w:noProof/>
          <w:color w:val="000000"/>
          <w:sz w:val="10"/>
          <w:szCs w:val="10"/>
        </w:rPr>
      </w:pPr>
    </w:p>
    <w:p w14:paraId="1C554623" w14:textId="77777777" w:rsidR="006D6F77" w:rsidRPr="006D5E30" w:rsidRDefault="006D6F77" w:rsidP="006D6F77">
      <w:pPr>
        <w:spacing w:after="0" w:line="360" w:lineRule="auto"/>
        <w:rPr>
          <w:rFonts w:ascii="Times New Roman" w:hAnsi="Times New Roman"/>
          <w:noProof/>
          <w:color w:val="000000"/>
          <w:sz w:val="24"/>
          <w:szCs w:val="24"/>
          <w:vertAlign w:val="superscript"/>
        </w:rPr>
      </w:pPr>
      <w:r w:rsidRPr="006D5E30">
        <w:rPr>
          <w:rFonts w:ascii="Times New Roman" w:hAnsi="Times New Roman"/>
          <w:noProof/>
          <w:color w:val="000000"/>
          <w:sz w:val="24"/>
          <w:szCs w:val="24"/>
        </w:rPr>
        <w:t>T. Shalini</w:t>
      </w:r>
      <w:r w:rsidRPr="006D5E30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1</w:t>
      </w:r>
      <w:r w:rsidRPr="006D5E30">
        <w:rPr>
          <w:rFonts w:ascii="Times New Roman" w:hAnsi="Times New Roman"/>
          <w:noProof/>
          <w:color w:val="000000"/>
          <w:sz w:val="24"/>
          <w:szCs w:val="24"/>
        </w:rPr>
        <w:t>, P. Swathi Chitra</w:t>
      </w:r>
      <w:r w:rsidRPr="006D5E30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1</w:t>
      </w:r>
      <w:r w:rsidRPr="006D5E30">
        <w:rPr>
          <w:rFonts w:ascii="Times New Roman" w:hAnsi="Times New Roman"/>
          <w:noProof/>
          <w:color w:val="000000"/>
          <w:sz w:val="24"/>
          <w:szCs w:val="24"/>
        </w:rPr>
        <w:t>, B. Naveen Kumar</w:t>
      </w:r>
      <w:r w:rsidRPr="006D5E30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2</w:t>
      </w:r>
      <w:r w:rsidRPr="006D5E30">
        <w:rPr>
          <w:rFonts w:ascii="Times New Roman" w:hAnsi="Times New Roman"/>
          <w:noProof/>
          <w:color w:val="000000"/>
          <w:sz w:val="24"/>
          <w:szCs w:val="24"/>
        </w:rPr>
        <w:t>, G. Madhavi</w:t>
      </w:r>
      <w:r w:rsidRPr="006D5E30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3</w:t>
      </w:r>
      <w:r w:rsidRPr="006D5E30">
        <w:rPr>
          <w:rFonts w:ascii="Times New Roman" w:hAnsi="Times New Roman"/>
          <w:noProof/>
          <w:color w:val="000000"/>
          <w:sz w:val="24"/>
          <w:szCs w:val="24"/>
        </w:rPr>
        <w:t>, G. Bhanuprakash Reddy</w:t>
      </w:r>
      <w:r w:rsidRPr="006D5E30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1#</w:t>
      </w:r>
    </w:p>
    <w:p w14:paraId="0E7067B0" w14:textId="77777777" w:rsidR="006D6F77" w:rsidRPr="006D5E30" w:rsidRDefault="006D6F77" w:rsidP="006D6F77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6D5E30">
        <w:rPr>
          <w:rFonts w:ascii="Times New Roman" w:hAnsi="Times New Roman"/>
          <w:noProof/>
          <w:sz w:val="24"/>
          <w:szCs w:val="24"/>
        </w:rPr>
        <w:t>Departments</w:t>
      </w:r>
      <w:r w:rsidRPr="006D5E30">
        <w:rPr>
          <w:rFonts w:ascii="Times New Roman" w:hAnsi="Times New Roman"/>
          <w:sz w:val="24"/>
          <w:szCs w:val="24"/>
        </w:rPr>
        <w:t xml:space="preserve"> of </w:t>
      </w:r>
      <w:r w:rsidRPr="006D5E30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1</w:t>
      </w:r>
      <w:r w:rsidRPr="006D5E30">
        <w:rPr>
          <w:rFonts w:ascii="Times New Roman" w:hAnsi="Times New Roman"/>
          <w:sz w:val="24"/>
          <w:szCs w:val="24"/>
        </w:rPr>
        <w:t xml:space="preserve">Biochemistry, </w:t>
      </w:r>
      <w:r w:rsidRPr="006D5E30">
        <w:rPr>
          <w:rFonts w:ascii="Times New Roman" w:hAnsi="Times New Roman"/>
          <w:sz w:val="24"/>
          <w:szCs w:val="24"/>
          <w:vertAlign w:val="superscript"/>
        </w:rPr>
        <w:t>2</w:t>
      </w:r>
      <w:r w:rsidRPr="006D5E30">
        <w:rPr>
          <w:rFonts w:ascii="Times New Roman" w:hAnsi="Times New Roman"/>
          <w:noProof/>
          <w:sz w:val="24"/>
          <w:szCs w:val="24"/>
        </w:rPr>
        <w:t>Statistics</w:t>
      </w:r>
      <w:r w:rsidRPr="006D5E30">
        <w:rPr>
          <w:rFonts w:ascii="Times New Roman" w:hAnsi="Times New Roman"/>
          <w:sz w:val="24"/>
          <w:szCs w:val="24"/>
        </w:rPr>
        <w:t xml:space="preserve">, </w:t>
      </w:r>
      <w:r w:rsidRPr="006D5E30">
        <w:rPr>
          <w:rFonts w:ascii="Times New Roman" w:hAnsi="Times New Roman"/>
          <w:sz w:val="24"/>
          <w:szCs w:val="24"/>
          <w:vertAlign w:val="superscript"/>
        </w:rPr>
        <w:t>3</w:t>
      </w:r>
      <w:r w:rsidRPr="006D5E30">
        <w:rPr>
          <w:rFonts w:ascii="Times New Roman" w:hAnsi="Times New Roman"/>
          <w:noProof/>
          <w:color w:val="000000"/>
          <w:sz w:val="24"/>
          <w:szCs w:val="24"/>
        </w:rPr>
        <w:t>Community Studies</w:t>
      </w:r>
      <w:r w:rsidRPr="006D5E30">
        <w:rPr>
          <w:rFonts w:ascii="Times New Roman" w:hAnsi="Times New Roman"/>
          <w:sz w:val="24"/>
          <w:szCs w:val="24"/>
        </w:rPr>
        <w:t xml:space="preserve">, ICMR-National Institute of Nutrition, </w:t>
      </w:r>
      <w:proofErr w:type="spellStart"/>
      <w:r w:rsidRPr="006D5E30">
        <w:rPr>
          <w:rFonts w:ascii="Times New Roman" w:hAnsi="Times New Roman"/>
          <w:sz w:val="24"/>
          <w:szCs w:val="24"/>
          <w:shd w:val="clear" w:color="auto" w:fill="FFFFFF"/>
        </w:rPr>
        <w:t>Jamai</w:t>
      </w:r>
      <w:proofErr w:type="spellEnd"/>
      <w:r w:rsidRPr="006D5E30">
        <w:rPr>
          <w:rFonts w:ascii="Times New Roman" w:hAnsi="Times New Roman"/>
          <w:sz w:val="24"/>
          <w:szCs w:val="24"/>
          <w:shd w:val="clear" w:color="auto" w:fill="FFFFFF"/>
        </w:rPr>
        <w:t xml:space="preserve">-Osmania, </w:t>
      </w:r>
      <w:proofErr w:type="spellStart"/>
      <w:r w:rsidRPr="006D5E30">
        <w:rPr>
          <w:rFonts w:ascii="Times New Roman" w:hAnsi="Times New Roman"/>
          <w:sz w:val="24"/>
          <w:szCs w:val="24"/>
          <w:shd w:val="clear" w:color="auto" w:fill="FFFFFF"/>
        </w:rPr>
        <w:t>Tarnaka</w:t>
      </w:r>
      <w:proofErr w:type="spellEnd"/>
      <w:r w:rsidRPr="006D5E30">
        <w:rPr>
          <w:rFonts w:ascii="Times New Roman" w:hAnsi="Times New Roman"/>
          <w:sz w:val="24"/>
          <w:szCs w:val="24"/>
          <w:shd w:val="clear" w:color="auto" w:fill="FFFFFF"/>
        </w:rPr>
        <w:t>, Hyderabad, Telangana, India.</w:t>
      </w:r>
    </w:p>
    <w:p w14:paraId="48FB53F5" w14:textId="77777777" w:rsidR="009D5C5A" w:rsidRPr="006D5E30" w:rsidRDefault="009D5C5A" w:rsidP="009D5C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6CD0CC98" w14:textId="77777777" w:rsidR="009D5C5A" w:rsidRPr="006D5E30" w:rsidRDefault="009D5C5A" w:rsidP="009D5C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4"/>
          <w:szCs w:val="24"/>
        </w:rPr>
      </w:pPr>
    </w:p>
    <w:p w14:paraId="2145E752" w14:textId="77777777" w:rsidR="009D5C5A" w:rsidRPr="006D5E30" w:rsidRDefault="009D5C5A" w:rsidP="009D5C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Cs/>
          <w:sz w:val="24"/>
          <w:szCs w:val="24"/>
        </w:rPr>
      </w:pPr>
      <w:r w:rsidRPr="006D5E30">
        <w:rPr>
          <w:rFonts w:ascii="Times New Roman" w:hAnsi="Times New Roman"/>
          <w:b/>
          <w:iCs/>
          <w:sz w:val="24"/>
          <w:szCs w:val="24"/>
        </w:rPr>
        <w:t xml:space="preserve">Supplementary Table 1A: </w:t>
      </w:r>
      <w:r w:rsidRPr="006D5E30">
        <w:rPr>
          <w:rFonts w:ascii="Times New Roman" w:hAnsi="Times New Roman"/>
          <w:iCs/>
          <w:sz w:val="24"/>
          <w:szCs w:val="24"/>
        </w:rPr>
        <w:t>Cut-off values for</w:t>
      </w:r>
      <w:r w:rsidRPr="006D5E30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6D5E30">
        <w:rPr>
          <w:rFonts w:ascii="Times New Roman" w:hAnsi="Times New Roman"/>
          <w:iCs/>
          <w:sz w:val="24"/>
          <w:szCs w:val="24"/>
        </w:rPr>
        <w:t>grip strength for diagnosing frailty</w:t>
      </w:r>
    </w:p>
    <w:p w14:paraId="11C7F142" w14:textId="77777777" w:rsidR="009D5C5A" w:rsidRPr="006D5E30" w:rsidRDefault="009D5C5A" w:rsidP="009D5C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Cs/>
          <w:sz w:val="10"/>
          <w:szCs w:val="10"/>
        </w:rPr>
      </w:pP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3060"/>
        <w:gridCol w:w="5220"/>
      </w:tblGrid>
      <w:tr w:rsidR="009D5C5A" w:rsidRPr="006D5E30" w14:paraId="085B7D44" w14:textId="77777777" w:rsidTr="00DE7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BFBFBF" w:themeFill="background1" w:themeFillShade="BF"/>
          </w:tcPr>
          <w:p w14:paraId="3E7F3ADB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>BMI</w:t>
            </w:r>
          </w:p>
        </w:tc>
        <w:tc>
          <w:tcPr>
            <w:tcW w:w="5220" w:type="dxa"/>
            <w:shd w:val="clear" w:color="auto" w:fill="BFBFBF" w:themeFill="background1" w:themeFillShade="BF"/>
          </w:tcPr>
          <w:p w14:paraId="3201C125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noProof/>
                <w:sz w:val="24"/>
                <w:szCs w:val="24"/>
              </w:rPr>
              <w:t>G</w:t>
            </w: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>rip strength (Kg) criterion for frailty</w:t>
            </w:r>
          </w:p>
        </w:tc>
      </w:tr>
      <w:tr w:rsidR="009D5C5A" w:rsidRPr="006D5E30" w14:paraId="621E096B" w14:textId="77777777" w:rsidTr="00DE7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38E13E7E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Men </w:t>
            </w:r>
          </w:p>
        </w:tc>
        <w:tc>
          <w:tcPr>
            <w:tcW w:w="5220" w:type="dxa"/>
            <w:shd w:val="clear" w:color="auto" w:fill="auto"/>
          </w:tcPr>
          <w:p w14:paraId="342748BB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9D5C5A" w:rsidRPr="006D5E30" w14:paraId="2F96F6EE" w14:textId="77777777" w:rsidTr="00DE7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355C45C2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     BMI, 18.5-22.99 kg/m</w:t>
            </w: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20" w:type="dxa"/>
            <w:shd w:val="clear" w:color="auto" w:fill="auto"/>
          </w:tcPr>
          <w:p w14:paraId="2FECEEEE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iCs/>
                <w:sz w:val="24"/>
                <w:szCs w:val="24"/>
              </w:rPr>
              <w:t>≤6</w:t>
            </w:r>
          </w:p>
        </w:tc>
      </w:tr>
      <w:tr w:rsidR="009D5C5A" w:rsidRPr="006D5E30" w14:paraId="0CB92DFC" w14:textId="77777777" w:rsidTr="00DE7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4D8BD377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     BMI, ≥23.0 kg/m</w:t>
            </w: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20" w:type="dxa"/>
            <w:shd w:val="clear" w:color="auto" w:fill="auto"/>
          </w:tcPr>
          <w:p w14:paraId="083C4F41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iCs/>
                <w:sz w:val="24"/>
                <w:szCs w:val="24"/>
              </w:rPr>
              <w:t>≤13</w:t>
            </w:r>
          </w:p>
        </w:tc>
      </w:tr>
      <w:tr w:rsidR="009D5C5A" w:rsidRPr="006D5E30" w14:paraId="404B42D1" w14:textId="77777777" w:rsidTr="00DE7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3725C6F5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Women </w:t>
            </w:r>
          </w:p>
        </w:tc>
        <w:tc>
          <w:tcPr>
            <w:tcW w:w="5220" w:type="dxa"/>
            <w:shd w:val="clear" w:color="auto" w:fill="auto"/>
          </w:tcPr>
          <w:p w14:paraId="3F4E7780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9D5C5A" w:rsidRPr="006D5E30" w14:paraId="61E052E1" w14:textId="77777777" w:rsidTr="00DE7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224F132F" w14:textId="55830E41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     </w:t>
            </w:r>
            <w:r w:rsidR="009602A7"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>BMI, &lt;</w:t>
            </w: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>18.5 kg/m</w:t>
            </w: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20" w:type="dxa"/>
            <w:shd w:val="clear" w:color="auto" w:fill="auto"/>
          </w:tcPr>
          <w:p w14:paraId="4E9FC1F2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iCs/>
                <w:sz w:val="24"/>
                <w:szCs w:val="24"/>
              </w:rPr>
              <w:t>≤1</w:t>
            </w:r>
          </w:p>
        </w:tc>
      </w:tr>
      <w:tr w:rsidR="009D5C5A" w:rsidRPr="006D5E30" w14:paraId="0C850ABD" w14:textId="77777777" w:rsidTr="00DE7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75D86624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     BMI, 18.5-22.99 kg/m</w:t>
            </w: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20" w:type="dxa"/>
            <w:shd w:val="clear" w:color="auto" w:fill="auto"/>
          </w:tcPr>
          <w:p w14:paraId="09D35C35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iCs/>
                <w:sz w:val="24"/>
                <w:szCs w:val="24"/>
              </w:rPr>
              <w:t>≤1</w:t>
            </w:r>
          </w:p>
        </w:tc>
      </w:tr>
      <w:tr w:rsidR="009D5C5A" w:rsidRPr="006D5E30" w14:paraId="10209709" w14:textId="77777777" w:rsidTr="00DE7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auto"/>
          </w:tcPr>
          <w:p w14:paraId="66F9B1F3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     BMI, ≥23.0 kg/m</w:t>
            </w: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20" w:type="dxa"/>
            <w:shd w:val="clear" w:color="auto" w:fill="auto"/>
          </w:tcPr>
          <w:p w14:paraId="142CA773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iCs/>
                <w:sz w:val="24"/>
                <w:szCs w:val="24"/>
              </w:rPr>
              <w:t>≤2</w:t>
            </w:r>
          </w:p>
        </w:tc>
      </w:tr>
    </w:tbl>
    <w:p w14:paraId="4D4EE6D8" w14:textId="77777777" w:rsidR="009D5C5A" w:rsidRPr="006D5E30" w:rsidRDefault="009D5C5A" w:rsidP="009D5C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Cs/>
          <w:sz w:val="24"/>
          <w:szCs w:val="24"/>
        </w:rPr>
      </w:pPr>
      <w:r w:rsidRPr="006D5E30">
        <w:rPr>
          <w:rFonts w:ascii="Times New Roman" w:hAnsi="Times New Roman"/>
          <w:iCs/>
          <w:sz w:val="24"/>
          <w:szCs w:val="24"/>
        </w:rPr>
        <w:t>BMI: body mass index</w:t>
      </w:r>
    </w:p>
    <w:p w14:paraId="66FADD9C" w14:textId="77777777" w:rsidR="009D5C5A" w:rsidRPr="006D5E30" w:rsidRDefault="009D5C5A" w:rsidP="009D5C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4"/>
          <w:szCs w:val="24"/>
        </w:rPr>
      </w:pPr>
    </w:p>
    <w:p w14:paraId="4C9E37E6" w14:textId="77777777" w:rsidR="009D5C5A" w:rsidRPr="006D5E30" w:rsidRDefault="009D5C5A" w:rsidP="009D5C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4"/>
          <w:szCs w:val="24"/>
        </w:rPr>
      </w:pPr>
    </w:p>
    <w:p w14:paraId="6CD34233" w14:textId="77777777" w:rsidR="009D5C5A" w:rsidRPr="006D5E30" w:rsidRDefault="009D5C5A" w:rsidP="009D5C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 w:rsidRPr="006D5E30">
        <w:rPr>
          <w:rFonts w:ascii="Times New Roman" w:hAnsi="Times New Roman"/>
          <w:b/>
          <w:iCs/>
          <w:sz w:val="24"/>
          <w:szCs w:val="24"/>
        </w:rPr>
        <w:t xml:space="preserve">Supplementary Table 1B: </w:t>
      </w:r>
      <w:r w:rsidRPr="006D5E30">
        <w:rPr>
          <w:rFonts w:ascii="Times New Roman" w:hAnsi="Times New Roman"/>
          <w:iCs/>
          <w:sz w:val="24"/>
          <w:szCs w:val="24"/>
        </w:rPr>
        <w:t>Cut-off values for</w:t>
      </w:r>
      <w:r w:rsidRPr="006D5E30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6D5E30">
        <w:rPr>
          <w:rFonts w:ascii="Times New Roman" w:hAnsi="Times New Roman"/>
          <w:iCs/>
          <w:sz w:val="24"/>
          <w:szCs w:val="24"/>
        </w:rPr>
        <w:t>gait speed for diagnosing frailty</w:t>
      </w:r>
    </w:p>
    <w:p w14:paraId="7F9FA1F3" w14:textId="77777777" w:rsidR="009D5C5A" w:rsidRPr="006D5E30" w:rsidRDefault="009D5C5A" w:rsidP="009D5C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Cs/>
          <w:sz w:val="10"/>
          <w:szCs w:val="10"/>
        </w:rPr>
      </w:pP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700"/>
        <w:gridCol w:w="5782"/>
      </w:tblGrid>
      <w:tr w:rsidR="009D5C5A" w:rsidRPr="006D5E30" w14:paraId="0ACF99A1" w14:textId="77777777" w:rsidTr="00DE7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BFBFBF" w:themeFill="background1" w:themeFillShade="BF"/>
          </w:tcPr>
          <w:p w14:paraId="2A14D832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</w:p>
        </w:tc>
        <w:tc>
          <w:tcPr>
            <w:tcW w:w="5782" w:type="dxa"/>
            <w:shd w:val="clear" w:color="auto" w:fill="BFBFBF" w:themeFill="background1" w:themeFillShade="BF"/>
          </w:tcPr>
          <w:p w14:paraId="7CB6C5CF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noProof/>
                <w:sz w:val="24"/>
                <w:szCs w:val="24"/>
              </w:rPr>
              <w:t>Seconds</w:t>
            </w: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 taken to walk ten-meter criterion for frailty</w:t>
            </w:r>
          </w:p>
        </w:tc>
      </w:tr>
      <w:tr w:rsidR="009D5C5A" w:rsidRPr="006D5E30" w14:paraId="6EFEF01C" w14:textId="77777777" w:rsidTr="00DE7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94559AD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Men </w:t>
            </w:r>
          </w:p>
        </w:tc>
        <w:tc>
          <w:tcPr>
            <w:tcW w:w="5782" w:type="dxa"/>
            <w:shd w:val="clear" w:color="auto" w:fill="auto"/>
          </w:tcPr>
          <w:p w14:paraId="548E37C9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9D5C5A" w:rsidRPr="006D5E30" w14:paraId="591834C2" w14:textId="77777777" w:rsidTr="00DE7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54E570F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    Height, &lt;165 cm</w:t>
            </w:r>
          </w:p>
        </w:tc>
        <w:tc>
          <w:tcPr>
            <w:tcW w:w="5782" w:type="dxa"/>
            <w:shd w:val="clear" w:color="auto" w:fill="auto"/>
          </w:tcPr>
          <w:p w14:paraId="696EC213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iCs/>
                <w:sz w:val="24"/>
                <w:szCs w:val="24"/>
              </w:rPr>
              <w:t>≥12</w:t>
            </w:r>
          </w:p>
        </w:tc>
      </w:tr>
      <w:tr w:rsidR="009D5C5A" w:rsidRPr="006D5E30" w14:paraId="201A1102" w14:textId="77777777" w:rsidTr="00DE7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0ACD8DC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    Height, ≥165 cm</w:t>
            </w:r>
          </w:p>
        </w:tc>
        <w:tc>
          <w:tcPr>
            <w:tcW w:w="5782" w:type="dxa"/>
            <w:shd w:val="clear" w:color="auto" w:fill="auto"/>
          </w:tcPr>
          <w:p w14:paraId="5208365B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iCs/>
                <w:sz w:val="24"/>
                <w:szCs w:val="24"/>
              </w:rPr>
              <w:t>≥11</w:t>
            </w:r>
          </w:p>
        </w:tc>
      </w:tr>
      <w:tr w:rsidR="009D5C5A" w:rsidRPr="006D5E30" w14:paraId="1BEC1754" w14:textId="77777777" w:rsidTr="00DE7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230B4C4D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Women </w:t>
            </w:r>
          </w:p>
        </w:tc>
        <w:tc>
          <w:tcPr>
            <w:tcW w:w="5782" w:type="dxa"/>
            <w:shd w:val="clear" w:color="auto" w:fill="auto"/>
          </w:tcPr>
          <w:p w14:paraId="037ADFE5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</w:tr>
      <w:tr w:rsidR="009D5C5A" w:rsidRPr="006D5E30" w14:paraId="4F057451" w14:textId="77777777" w:rsidTr="00DE76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B47C1C3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   Height, &lt;152 cm </w:t>
            </w:r>
          </w:p>
        </w:tc>
        <w:tc>
          <w:tcPr>
            <w:tcW w:w="5782" w:type="dxa"/>
            <w:shd w:val="clear" w:color="auto" w:fill="auto"/>
          </w:tcPr>
          <w:p w14:paraId="1AE14449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iCs/>
                <w:sz w:val="24"/>
                <w:szCs w:val="24"/>
              </w:rPr>
              <w:t>≥15</w:t>
            </w:r>
          </w:p>
        </w:tc>
      </w:tr>
      <w:tr w:rsidR="009D5C5A" w:rsidRPr="006D5E30" w14:paraId="67E29839" w14:textId="77777777" w:rsidTr="00DE76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1F4C326D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iCs/>
                <w:sz w:val="24"/>
                <w:szCs w:val="24"/>
              </w:rPr>
              <w:t xml:space="preserve">   Height,  ≥152 cm</w:t>
            </w:r>
          </w:p>
        </w:tc>
        <w:tc>
          <w:tcPr>
            <w:tcW w:w="5782" w:type="dxa"/>
            <w:shd w:val="clear" w:color="auto" w:fill="auto"/>
          </w:tcPr>
          <w:p w14:paraId="493741C2" w14:textId="77777777" w:rsidR="009D5C5A" w:rsidRPr="006D5E30" w:rsidRDefault="009D5C5A" w:rsidP="00DE769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6D5E30">
              <w:rPr>
                <w:rFonts w:ascii="Times New Roman" w:hAnsi="Times New Roman"/>
                <w:iCs/>
                <w:sz w:val="24"/>
                <w:szCs w:val="24"/>
              </w:rPr>
              <w:t>≥15</w:t>
            </w:r>
          </w:p>
        </w:tc>
      </w:tr>
    </w:tbl>
    <w:p w14:paraId="7AF6C05C" w14:textId="77777777" w:rsidR="009D5C5A" w:rsidRPr="006D5E30" w:rsidRDefault="009D5C5A" w:rsidP="009D5C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Cs/>
          <w:sz w:val="24"/>
          <w:szCs w:val="24"/>
        </w:rPr>
      </w:pPr>
    </w:p>
    <w:p w14:paraId="673E7AB6" w14:textId="1180F9C0" w:rsidR="00C4208C" w:rsidRPr="006D5E30" w:rsidRDefault="009D5C5A" w:rsidP="009D5C5A">
      <w:pPr>
        <w:rPr>
          <w:rFonts w:ascii="Times New Roman" w:hAnsi="Times New Roman"/>
          <w:b/>
          <w:iCs/>
          <w:sz w:val="24"/>
          <w:szCs w:val="24"/>
        </w:rPr>
      </w:pPr>
      <w:r w:rsidRPr="006D5E30">
        <w:rPr>
          <w:rFonts w:ascii="Times New Roman" w:hAnsi="Times New Roman"/>
          <w:b/>
          <w:iCs/>
          <w:sz w:val="24"/>
          <w:szCs w:val="24"/>
        </w:rPr>
        <w:br w:type="page"/>
      </w:r>
      <w:r w:rsidR="00C4208C" w:rsidRPr="006D5E30">
        <w:rPr>
          <w:rFonts w:ascii="Times New Roman" w:hAnsi="Times New Roman"/>
          <w:b/>
          <w:iCs/>
          <w:sz w:val="24"/>
          <w:szCs w:val="24"/>
        </w:rPr>
        <w:lastRenderedPageBreak/>
        <w:t>Supplementary</w:t>
      </w:r>
      <w:r w:rsidR="00C4208C" w:rsidRPr="006D5E30">
        <w:rPr>
          <w:rFonts w:ascii="Times New Roman" w:hAnsi="Times New Roman"/>
          <w:b/>
          <w:sz w:val="24"/>
          <w:szCs w:val="24"/>
        </w:rPr>
        <w:t xml:space="preserve"> Table </w:t>
      </w:r>
      <w:r w:rsidR="00EF6D54" w:rsidRPr="006D5E30">
        <w:rPr>
          <w:rFonts w:ascii="Times New Roman" w:hAnsi="Times New Roman"/>
          <w:b/>
          <w:sz w:val="24"/>
          <w:szCs w:val="24"/>
        </w:rPr>
        <w:t>2</w:t>
      </w:r>
      <w:r w:rsidRPr="006D5E30">
        <w:rPr>
          <w:rFonts w:ascii="Times New Roman" w:hAnsi="Times New Roman"/>
          <w:b/>
          <w:sz w:val="24"/>
          <w:szCs w:val="24"/>
        </w:rPr>
        <w:t>:</w:t>
      </w:r>
      <w:r w:rsidR="00C4208C" w:rsidRPr="006D5E30">
        <w:rPr>
          <w:rFonts w:ascii="Times New Roman" w:hAnsi="Times New Roman"/>
          <w:b/>
          <w:sz w:val="24"/>
          <w:szCs w:val="24"/>
        </w:rPr>
        <w:t xml:space="preserve"> </w:t>
      </w:r>
      <w:r w:rsidR="009602A7" w:rsidRPr="006D5E30">
        <w:rPr>
          <w:rFonts w:ascii="Times New Roman" w:hAnsi="Times New Roman"/>
          <w:sz w:val="24"/>
          <w:szCs w:val="24"/>
        </w:rPr>
        <w:t>Quality of f</w:t>
      </w:r>
      <w:r w:rsidR="00954293" w:rsidRPr="006D5E30">
        <w:rPr>
          <w:rFonts w:ascii="Times New Roman" w:hAnsi="Times New Roman"/>
          <w:sz w:val="24"/>
          <w:szCs w:val="24"/>
        </w:rPr>
        <w:t xml:space="preserve">ood and nutrient </w:t>
      </w:r>
      <w:r w:rsidR="009602A7" w:rsidRPr="006D5E30">
        <w:rPr>
          <w:rFonts w:ascii="Times New Roman" w:hAnsi="Times New Roman"/>
          <w:sz w:val="24"/>
          <w:szCs w:val="24"/>
        </w:rPr>
        <w:t xml:space="preserve">intake </w:t>
      </w:r>
      <w:r w:rsidR="00954293" w:rsidRPr="006D5E30">
        <w:rPr>
          <w:rFonts w:ascii="Times New Roman" w:hAnsi="Times New Roman"/>
          <w:sz w:val="24"/>
          <w:szCs w:val="24"/>
        </w:rPr>
        <w:t xml:space="preserve">of </w:t>
      </w:r>
      <w:r w:rsidRPr="006D5E30">
        <w:rPr>
          <w:rFonts w:ascii="Times New Roman" w:hAnsi="Times New Roman"/>
          <w:sz w:val="24"/>
          <w:szCs w:val="24"/>
        </w:rPr>
        <w:t>the</w:t>
      </w:r>
      <w:r w:rsidR="00954293" w:rsidRPr="006D5E30">
        <w:rPr>
          <w:rFonts w:ascii="Times New Roman" w:hAnsi="Times New Roman"/>
          <w:sz w:val="24"/>
          <w:szCs w:val="24"/>
        </w:rPr>
        <w:t xml:space="preserve"> </w:t>
      </w:r>
      <w:r w:rsidR="00461DAA" w:rsidRPr="006D5E30">
        <w:rPr>
          <w:rFonts w:ascii="Times New Roman" w:hAnsi="Times New Roman"/>
          <w:sz w:val="24"/>
          <w:szCs w:val="24"/>
        </w:rPr>
        <w:t>participants</w:t>
      </w:r>
      <w:r w:rsidR="00954293" w:rsidRPr="006D5E30">
        <w:rPr>
          <w:rFonts w:ascii="Times New Roman" w:hAnsi="Times New Roman"/>
          <w:sz w:val="24"/>
          <w:szCs w:val="24"/>
        </w:rPr>
        <w:t xml:space="preserve"> in the study.</w:t>
      </w:r>
    </w:p>
    <w:p w14:paraId="62F68A88" w14:textId="77777777" w:rsidR="00C4208C" w:rsidRPr="006D5E30" w:rsidRDefault="00C4208C" w:rsidP="0002059B">
      <w:pPr>
        <w:spacing w:after="0" w:line="360" w:lineRule="auto"/>
        <w:rPr>
          <w:rFonts w:ascii="Times New Roman" w:hAnsi="Times New Roman"/>
          <w:b/>
          <w:iCs/>
          <w:sz w:val="24"/>
          <w:szCs w:val="24"/>
        </w:rPr>
      </w:pPr>
    </w:p>
    <w:tbl>
      <w:tblPr>
        <w:tblStyle w:val="ListTable6Colorful1"/>
        <w:tblW w:w="12191" w:type="dxa"/>
        <w:tblInd w:w="-1310" w:type="dxa"/>
        <w:tblLook w:val="04A0" w:firstRow="1" w:lastRow="0" w:firstColumn="1" w:lastColumn="0" w:noHBand="0" w:noVBand="1"/>
      </w:tblPr>
      <w:tblGrid>
        <w:gridCol w:w="1985"/>
        <w:gridCol w:w="2127"/>
        <w:gridCol w:w="2126"/>
        <w:gridCol w:w="992"/>
        <w:gridCol w:w="2006"/>
        <w:gridCol w:w="1821"/>
        <w:gridCol w:w="1134"/>
      </w:tblGrid>
      <w:tr w:rsidR="001B2633" w:rsidRPr="006D5E30" w14:paraId="355D4BB4" w14:textId="77777777" w:rsidTr="00405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272D6B42" w14:textId="77777777" w:rsidR="00E37E8D" w:rsidRPr="006D5E30" w:rsidRDefault="009D5C5A" w:rsidP="002B5D86">
            <w:pPr>
              <w:spacing w:line="360" w:lineRule="auto"/>
              <w:jc w:val="center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noProof/>
                <w:sz w:val="23"/>
                <w:szCs w:val="23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7E2A0C53" wp14:editId="2E27DA6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772160</wp:posOffset>
                      </wp:positionV>
                      <wp:extent cx="7642225" cy="0"/>
                      <wp:effectExtent l="12700" t="10160" r="12700" b="8890"/>
                      <wp:wrapNone/>
                      <wp:docPr id="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6422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0A17F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" o:spid="_x0000_s1026" type="#_x0000_t32" style="position:absolute;margin-left:-.5pt;margin-top:60.8pt;width:601.75pt;height:0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"/>
                  </w:pict>
                </mc:Fallback>
              </mc:AlternateContent>
            </w:r>
            <w:r w:rsidR="00E37E8D"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Nutrients</w:t>
            </w:r>
          </w:p>
        </w:tc>
        <w:tc>
          <w:tcPr>
            <w:tcW w:w="4253" w:type="dxa"/>
            <w:gridSpan w:val="2"/>
            <w:shd w:val="clear" w:color="auto" w:fill="auto"/>
          </w:tcPr>
          <w:p w14:paraId="14789361" w14:textId="77777777" w:rsidR="00E37E8D" w:rsidRPr="006D5E30" w:rsidRDefault="00E37E8D" w:rsidP="001B26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Density</w:t>
            </w:r>
            <w:r w:rsidR="00DF2E1B"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 xml:space="preserve"> (per 1000 Kcal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70BA9FE4" w14:textId="75F3F9B4" w:rsidR="00E37E8D" w:rsidRPr="006D5E30" w:rsidRDefault="00405B54" w:rsidP="00405B5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p-</w:t>
            </w:r>
            <w:r w:rsidR="00E37E8D"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value</w:t>
            </w:r>
          </w:p>
        </w:tc>
        <w:tc>
          <w:tcPr>
            <w:tcW w:w="3827" w:type="dxa"/>
            <w:gridSpan w:val="2"/>
            <w:shd w:val="clear" w:color="auto" w:fill="auto"/>
          </w:tcPr>
          <w:p w14:paraId="4294DBC0" w14:textId="77777777" w:rsidR="00E37E8D" w:rsidRPr="006D5E30" w:rsidRDefault="00E37E8D" w:rsidP="001B26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Per kg body weigh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3BF1A35" w14:textId="77777777" w:rsidR="00E37E8D" w:rsidRPr="006D5E30" w:rsidRDefault="00E37E8D" w:rsidP="001B26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p-value</w:t>
            </w:r>
          </w:p>
        </w:tc>
      </w:tr>
      <w:tr w:rsidR="002B5D86" w:rsidRPr="006D5E30" w14:paraId="66F261C9" w14:textId="77777777" w:rsidTr="0040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572E1A2C" w14:textId="77777777" w:rsidR="00E37E8D" w:rsidRPr="006D5E30" w:rsidRDefault="00E37E8D" w:rsidP="00E37E8D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</w:p>
        </w:tc>
        <w:tc>
          <w:tcPr>
            <w:tcW w:w="2127" w:type="dxa"/>
            <w:shd w:val="clear" w:color="auto" w:fill="auto"/>
          </w:tcPr>
          <w:p w14:paraId="1EAEE566" w14:textId="77777777" w:rsidR="00E37E8D" w:rsidRPr="006D5E30" w:rsidRDefault="00E37E8D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Non-frail</w:t>
            </w:r>
            <w:r w:rsidR="001B2633" w:rsidRPr="006D5E30">
              <w:rPr>
                <w:rFonts w:ascii="Times New Roman" w:hAnsi="Times New Roman"/>
                <w:iCs/>
                <w:sz w:val="23"/>
                <w:szCs w:val="23"/>
              </w:rPr>
              <w:t xml:space="preserve"> (n=68)</w:t>
            </w:r>
          </w:p>
          <w:p w14:paraId="36A3449C" w14:textId="77777777" w:rsidR="001B2633" w:rsidRPr="006D5E30" w:rsidRDefault="001B2633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Median (P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  <w:vertAlign w:val="subscript"/>
              </w:rPr>
              <w:t>25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-P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  <w:vertAlign w:val="subscript"/>
              </w:rPr>
              <w:t>75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08BE43F" w14:textId="77777777" w:rsidR="001B2633" w:rsidRPr="006D5E30" w:rsidRDefault="00E37E8D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 xml:space="preserve">Frail </w:t>
            </w:r>
            <w:r w:rsidR="001B2633" w:rsidRPr="006D5E30">
              <w:rPr>
                <w:rFonts w:ascii="Times New Roman" w:hAnsi="Times New Roman"/>
                <w:iCs/>
                <w:sz w:val="23"/>
                <w:szCs w:val="23"/>
              </w:rPr>
              <w:t>(n=20)</w:t>
            </w:r>
          </w:p>
          <w:p w14:paraId="01C01AFC" w14:textId="77777777" w:rsidR="001B2633" w:rsidRPr="006D5E30" w:rsidRDefault="001B2633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Median (P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  <w:vertAlign w:val="subscript"/>
              </w:rPr>
              <w:t>25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-P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  <w:vertAlign w:val="subscript"/>
              </w:rPr>
              <w:t>75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14:paraId="41D7DDB5" w14:textId="77777777" w:rsidR="00E37E8D" w:rsidRPr="006D5E30" w:rsidRDefault="00E37E8D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</w:p>
        </w:tc>
        <w:tc>
          <w:tcPr>
            <w:tcW w:w="2006" w:type="dxa"/>
            <w:shd w:val="clear" w:color="auto" w:fill="auto"/>
          </w:tcPr>
          <w:p w14:paraId="11615063" w14:textId="77777777" w:rsidR="001B2633" w:rsidRPr="006D5E30" w:rsidRDefault="00E37E8D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Non-frail</w:t>
            </w:r>
            <w:r w:rsidR="001B2633" w:rsidRPr="006D5E30">
              <w:rPr>
                <w:rFonts w:ascii="Times New Roman" w:hAnsi="Times New Roman"/>
                <w:iCs/>
                <w:sz w:val="23"/>
                <w:szCs w:val="23"/>
              </w:rPr>
              <w:t xml:space="preserve"> (n=68)</w:t>
            </w:r>
          </w:p>
          <w:p w14:paraId="5D559219" w14:textId="77777777" w:rsidR="001B2633" w:rsidRPr="006D5E30" w:rsidRDefault="001B2633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Median (P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  <w:vertAlign w:val="subscript"/>
              </w:rPr>
              <w:t>25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-P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  <w:vertAlign w:val="subscript"/>
              </w:rPr>
              <w:t>75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)</w:t>
            </w:r>
          </w:p>
        </w:tc>
        <w:tc>
          <w:tcPr>
            <w:tcW w:w="1821" w:type="dxa"/>
            <w:shd w:val="clear" w:color="auto" w:fill="auto"/>
          </w:tcPr>
          <w:p w14:paraId="36D2A266" w14:textId="77777777" w:rsidR="001B2633" w:rsidRPr="006D5E30" w:rsidRDefault="00E37E8D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F</w:t>
            </w:r>
            <w:r w:rsidR="001B2633" w:rsidRPr="006D5E30">
              <w:rPr>
                <w:rFonts w:ascii="Times New Roman" w:hAnsi="Times New Roman"/>
                <w:iCs/>
                <w:sz w:val="23"/>
                <w:szCs w:val="23"/>
              </w:rPr>
              <w:t>rail (n=20)</w:t>
            </w:r>
          </w:p>
          <w:p w14:paraId="49ACEA50" w14:textId="77777777" w:rsidR="001B2633" w:rsidRPr="006D5E30" w:rsidRDefault="001B2633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Median (P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  <w:vertAlign w:val="subscript"/>
              </w:rPr>
              <w:t>25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-P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  <w:vertAlign w:val="subscript"/>
              </w:rPr>
              <w:t>75</w:t>
            </w:r>
            <w:r w:rsidRPr="006D5E30">
              <w:rPr>
                <w:rFonts w:ascii="Times New Roman" w:hAnsi="Times New Roman"/>
                <w:bCs/>
                <w:color w:val="000000"/>
                <w:sz w:val="23"/>
                <w:szCs w:val="23"/>
              </w:rPr>
              <w:t>)</w:t>
            </w:r>
          </w:p>
          <w:p w14:paraId="09A5CEF1" w14:textId="77777777" w:rsidR="002B5D86" w:rsidRPr="006D5E30" w:rsidRDefault="002B5D86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0"/>
                <w:szCs w:val="1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90098CA" w14:textId="77777777" w:rsidR="00E37E8D" w:rsidRPr="006D5E30" w:rsidRDefault="00E37E8D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</w:p>
        </w:tc>
      </w:tr>
      <w:tr w:rsidR="001B2633" w:rsidRPr="006D5E30" w14:paraId="5057FCD4" w14:textId="77777777" w:rsidTr="00405B5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B9E4524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Energy (Kcal)</w:t>
            </w:r>
          </w:p>
        </w:tc>
        <w:tc>
          <w:tcPr>
            <w:tcW w:w="2127" w:type="dxa"/>
            <w:shd w:val="clear" w:color="auto" w:fill="auto"/>
          </w:tcPr>
          <w:p w14:paraId="01CF7037" w14:textId="77777777" w:rsidR="001B2633" w:rsidRPr="006D5E30" w:rsidRDefault="00494AC0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0E10A475" w14:textId="77777777" w:rsidR="001B2633" w:rsidRPr="006D5E30" w:rsidRDefault="00494AC0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2F81D202" w14:textId="77777777" w:rsidR="001B2633" w:rsidRPr="006D5E30" w:rsidRDefault="00494AC0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-</w:t>
            </w:r>
          </w:p>
        </w:tc>
        <w:tc>
          <w:tcPr>
            <w:tcW w:w="2006" w:type="dxa"/>
            <w:shd w:val="clear" w:color="auto" w:fill="auto"/>
          </w:tcPr>
          <w:p w14:paraId="2262555E" w14:textId="77777777" w:rsidR="001B2633" w:rsidRPr="006D5E30" w:rsidRDefault="00B21CAB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28.2 (24.9-33.7)</w:t>
            </w:r>
          </w:p>
        </w:tc>
        <w:tc>
          <w:tcPr>
            <w:tcW w:w="1821" w:type="dxa"/>
            <w:shd w:val="clear" w:color="auto" w:fill="auto"/>
          </w:tcPr>
          <w:p w14:paraId="3171CB4B" w14:textId="77777777" w:rsidR="001B2633" w:rsidRPr="006D5E30" w:rsidRDefault="00B21CAB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28.3 (19.7-34.4)</w:t>
            </w:r>
          </w:p>
        </w:tc>
        <w:tc>
          <w:tcPr>
            <w:tcW w:w="1134" w:type="dxa"/>
            <w:shd w:val="clear" w:color="auto" w:fill="auto"/>
          </w:tcPr>
          <w:p w14:paraId="7590D568" w14:textId="77777777" w:rsidR="001B2633" w:rsidRPr="006D5E30" w:rsidRDefault="00057AF7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544</w:t>
            </w:r>
          </w:p>
        </w:tc>
      </w:tr>
      <w:tr w:rsidR="002B5D86" w:rsidRPr="006D5E30" w14:paraId="4D540A78" w14:textId="77777777" w:rsidTr="0040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A8B2934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Protein (g)</w:t>
            </w:r>
          </w:p>
        </w:tc>
        <w:tc>
          <w:tcPr>
            <w:tcW w:w="2127" w:type="dxa"/>
            <w:shd w:val="clear" w:color="auto" w:fill="auto"/>
          </w:tcPr>
          <w:p w14:paraId="27B8A814" w14:textId="77777777" w:rsidR="001B2633" w:rsidRPr="006D5E30" w:rsidRDefault="004C019F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26.8 (25.8-28.1)</w:t>
            </w:r>
          </w:p>
        </w:tc>
        <w:tc>
          <w:tcPr>
            <w:tcW w:w="2126" w:type="dxa"/>
            <w:shd w:val="clear" w:color="auto" w:fill="auto"/>
          </w:tcPr>
          <w:p w14:paraId="7214C83A" w14:textId="77777777" w:rsidR="001B2633" w:rsidRPr="006D5E30" w:rsidRDefault="00200A4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26.9 (25.6-28.1)</w:t>
            </w:r>
          </w:p>
        </w:tc>
        <w:tc>
          <w:tcPr>
            <w:tcW w:w="992" w:type="dxa"/>
            <w:shd w:val="clear" w:color="auto" w:fill="auto"/>
          </w:tcPr>
          <w:p w14:paraId="2252456B" w14:textId="77777777" w:rsidR="001B2633" w:rsidRPr="006D5E30" w:rsidRDefault="00305C91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850</w:t>
            </w:r>
          </w:p>
        </w:tc>
        <w:tc>
          <w:tcPr>
            <w:tcW w:w="2006" w:type="dxa"/>
            <w:shd w:val="clear" w:color="auto" w:fill="auto"/>
          </w:tcPr>
          <w:p w14:paraId="493DE686" w14:textId="77777777" w:rsidR="001B2633" w:rsidRPr="006D5E30" w:rsidRDefault="001B2633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77 (0.69-0.89)</w:t>
            </w:r>
          </w:p>
        </w:tc>
        <w:tc>
          <w:tcPr>
            <w:tcW w:w="1821" w:type="dxa"/>
            <w:shd w:val="clear" w:color="auto" w:fill="auto"/>
          </w:tcPr>
          <w:p w14:paraId="66C1758C" w14:textId="77777777" w:rsidR="001B2633" w:rsidRPr="006D5E30" w:rsidRDefault="001B2633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72 (0.56-0.92)</w:t>
            </w:r>
          </w:p>
        </w:tc>
        <w:tc>
          <w:tcPr>
            <w:tcW w:w="1134" w:type="dxa"/>
            <w:shd w:val="clear" w:color="auto" w:fill="auto"/>
          </w:tcPr>
          <w:p w14:paraId="26C77804" w14:textId="77777777" w:rsidR="001B2633" w:rsidRPr="006D5E30" w:rsidRDefault="00057AF7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370</w:t>
            </w:r>
          </w:p>
        </w:tc>
      </w:tr>
      <w:tr w:rsidR="001B2633" w:rsidRPr="006D5E30" w14:paraId="6F8246D0" w14:textId="77777777" w:rsidTr="00405B5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C226F58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Fat (g)</w:t>
            </w:r>
          </w:p>
        </w:tc>
        <w:tc>
          <w:tcPr>
            <w:tcW w:w="2127" w:type="dxa"/>
            <w:shd w:val="clear" w:color="auto" w:fill="auto"/>
          </w:tcPr>
          <w:p w14:paraId="40163CF7" w14:textId="77777777" w:rsidR="001B2633" w:rsidRPr="006D5E30" w:rsidRDefault="00200A4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31.6 (28.2-34.7)</w:t>
            </w:r>
          </w:p>
        </w:tc>
        <w:tc>
          <w:tcPr>
            <w:tcW w:w="2126" w:type="dxa"/>
            <w:shd w:val="clear" w:color="auto" w:fill="auto"/>
          </w:tcPr>
          <w:p w14:paraId="302D99D6" w14:textId="77777777" w:rsidR="001B2633" w:rsidRPr="006D5E30" w:rsidRDefault="00200A4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30.7(27.3-32.7)</w:t>
            </w:r>
          </w:p>
        </w:tc>
        <w:tc>
          <w:tcPr>
            <w:tcW w:w="992" w:type="dxa"/>
            <w:shd w:val="clear" w:color="auto" w:fill="auto"/>
          </w:tcPr>
          <w:p w14:paraId="607372DE" w14:textId="77777777" w:rsidR="001B2633" w:rsidRPr="006D5E30" w:rsidRDefault="00305C91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305</w:t>
            </w:r>
          </w:p>
        </w:tc>
        <w:tc>
          <w:tcPr>
            <w:tcW w:w="2006" w:type="dxa"/>
            <w:shd w:val="clear" w:color="auto" w:fill="auto"/>
          </w:tcPr>
          <w:p w14:paraId="480A9D78" w14:textId="77777777" w:rsidR="001B2633" w:rsidRPr="006D5E30" w:rsidRDefault="00B21CAB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9 (0.78-1.0)</w:t>
            </w:r>
          </w:p>
        </w:tc>
        <w:tc>
          <w:tcPr>
            <w:tcW w:w="1821" w:type="dxa"/>
            <w:shd w:val="clear" w:color="auto" w:fill="auto"/>
          </w:tcPr>
          <w:p w14:paraId="5A47D0DF" w14:textId="77777777" w:rsidR="001B2633" w:rsidRPr="006D5E30" w:rsidRDefault="001B2633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91 (0.54-1.13)</w:t>
            </w:r>
          </w:p>
        </w:tc>
        <w:tc>
          <w:tcPr>
            <w:tcW w:w="1134" w:type="dxa"/>
            <w:shd w:val="clear" w:color="auto" w:fill="auto"/>
          </w:tcPr>
          <w:p w14:paraId="1024D168" w14:textId="77777777" w:rsidR="001B2633" w:rsidRPr="006D5E30" w:rsidRDefault="00057AF7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449</w:t>
            </w:r>
          </w:p>
        </w:tc>
      </w:tr>
      <w:tr w:rsidR="002B5D86" w:rsidRPr="006D5E30" w14:paraId="19F6CFAF" w14:textId="77777777" w:rsidTr="0040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3E39711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Carbohydrate (g)</w:t>
            </w:r>
          </w:p>
        </w:tc>
        <w:tc>
          <w:tcPr>
            <w:tcW w:w="2127" w:type="dxa"/>
            <w:shd w:val="clear" w:color="auto" w:fill="auto"/>
          </w:tcPr>
          <w:p w14:paraId="7D274A9A" w14:textId="77777777" w:rsidR="001B2633" w:rsidRPr="006D5E30" w:rsidRDefault="00200A4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39.3 (132.8-147.7)</w:t>
            </w:r>
          </w:p>
        </w:tc>
        <w:tc>
          <w:tcPr>
            <w:tcW w:w="2126" w:type="dxa"/>
            <w:shd w:val="clear" w:color="auto" w:fill="auto"/>
          </w:tcPr>
          <w:p w14:paraId="6765F7A5" w14:textId="77777777" w:rsidR="001B2633" w:rsidRPr="006D5E30" w:rsidRDefault="00200A4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44.6 (133.7-151.3)</w:t>
            </w:r>
          </w:p>
        </w:tc>
        <w:tc>
          <w:tcPr>
            <w:tcW w:w="992" w:type="dxa"/>
            <w:shd w:val="clear" w:color="auto" w:fill="auto"/>
          </w:tcPr>
          <w:p w14:paraId="4DDA5EF7" w14:textId="77777777" w:rsidR="001B2633" w:rsidRPr="006D5E30" w:rsidRDefault="00305C91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30</w:t>
            </w:r>
          </w:p>
        </w:tc>
        <w:tc>
          <w:tcPr>
            <w:tcW w:w="2006" w:type="dxa"/>
            <w:shd w:val="clear" w:color="auto" w:fill="auto"/>
          </w:tcPr>
          <w:p w14:paraId="4D7A0465" w14:textId="77777777" w:rsidR="001B2633" w:rsidRPr="006D5E30" w:rsidRDefault="00B21CAB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3.9 (3.5-4.8)</w:t>
            </w:r>
          </w:p>
        </w:tc>
        <w:tc>
          <w:tcPr>
            <w:tcW w:w="1821" w:type="dxa"/>
            <w:shd w:val="clear" w:color="auto" w:fill="auto"/>
          </w:tcPr>
          <w:p w14:paraId="5D076849" w14:textId="77777777" w:rsidR="001B2633" w:rsidRPr="006D5E30" w:rsidRDefault="00FB7175" w:rsidP="00FB71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4.2 (3.1-</w:t>
            </w:r>
            <w:r w:rsidR="001B2633" w:rsidRPr="006D5E30">
              <w:rPr>
                <w:rFonts w:ascii="Times New Roman" w:hAnsi="Times New Roman"/>
                <w:iCs/>
                <w:sz w:val="23"/>
                <w:szCs w:val="23"/>
              </w:rPr>
              <w:t>4.9)</w:t>
            </w:r>
          </w:p>
        </w:tc>
        <w:tc>
          <w:tcPr>
            <w:tcW w:w="1134" w:type="dxa"/>
            <w:shd w:val="clear" w:color="auto" w:fill="auto"/>
          </w:tcPr>
          <w:p w14:paraId="0038B14F" w14:textId="77777777" w:rsidR="001B2633" w:rsidRPr="006D5E30" w:rsidRDefault="00057AF7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811</w:t>
            </w:r>
          </w:p>
        </w:tc>
      </w:tr>
      <w:tr w:rsidR="001B2633" w:rsidRPr="006D5E30" w14:paraId="4815CA49" w14:textId="77777777" w:rsidTr="00405B5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C8A37F4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proofErr w:type="spellStart"/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Fibre</w:t>
            </w:r>
            <w:proofErr w:type="spellEnd"/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 xml:space="preserve"> (g)</w:t>
            </w:r>
          </w:p>
        </w:tc>
        <w:tc>
          <w:tcPr>
            <w:tcW w:w="2127" w:type="dxa"/>
            <w:shd w:val="clear" w:color="auto" w:fill="auto"/>
          </w:tcPr>
          <w:p w14:paraId="4D916982" w14:textId="77777777" w:rsidR="001B2633" w:rsidRPr="006D5E30" w:rsidRDefault="00200A4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5.0 (13.8-16.6)</w:t>
            </w:r>
          </w:p>
        </w:tc>
        <w:tc>
          <w:tcPr>
            <w:tcW w:w="2126" w:type="dxa"/>
            <w:shd w:val="clear" w:color="auto" w:fill="auto"/>
          </w:tcPr>
          <w:p w14:paraId="5E89726C" w14:textId="77777777" w:rsidR="001B2633" w:rsidRPr="006D5E30" w:rsidRDefault="00200A4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3.9 (12.8-15.9</w:t>
            </w:r>
            <w:r w:rsidR="00494AC0" w:rsidRPr="006D5E30">
              <w:rPr>
                <w:rFonts w:ascii="Times New Roman" w:hAnsi="Times New Roman"/>
                <w:iCs/>
                <w:sz w:val="23"/>
                <w:szCs w:val="23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9F77D0A" w14:textId="77777777" w:rsidR="001B2633" w:rsidRPr="006D5E30" w:rsidRDefault="00305C91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79</w:t>
            </w:r>
          </w:p>
        </w:tc>
        <w:tc>
          <w:tcPr>
            <w:tcW w:w="2006" w:type="dxa"/>
            <w:shd w:val="clear" w:color="auto" w:fill="auto"/>
          </w:tcPr>
          <w:p w14:paraId="0684C061" w14:textId="77777777" w:rsidR="001B2633" w:rsidRPr="006D5E30" w:rsidRDefault="00B21CAB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42 (0.37-0.5)</w:t>
            </w:r>
          </w:p>
        </w:tc>
        <w:tc>
          <w:tcPr>
            <w:tcW w:w="1821" w:type="dxa"/>
            <w:shd w:val="clear" w:color="auto" w:fill="auto"/>
          </w:tcPr>
          <w:p w14:paraId="2DD4F140" w14:textId="77777777" w:rsidR="001B2633" w:rsidRPr="006D5E30" w:rsidRDefault="00FB717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4</w:t>
            </w:r>
            <w:r w:rsidR="001B2633" w:rsidRPr="006D5E30">
              <w:rPr>
                <w:rFonts w:ascii="Times New Roman" w:hAnsi="Times New Roman"/>
                <w:iCs/>
                <w:sz w:val="23"/>
                <w:szCs w:val="23"/>
              </w:rPr>
              <w:t xml:space="preserve"> (0.28-0.51)</w:t>
            </w:r>
          </w:p>
        </w:tc>
        <w:tc>
          <w:tcPr>
            <w:tcW w:w="1134" w:type="dxa"/>
            <w:shd w:val="clear" w:color="auto" w:fill="auto"/>
          </w:tcPr>
          <w:p w14:paraId="5D37FDF0" w14:textId="77777777" w:rsidR="001B2633" w:rsidRPr="006D5E30" w:rsidRDefault="00057AF7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278</w:t>
            </w:r>
          </w:p>
        </w:tc>
      </w:tr>
      <w:tr w:rsidR="002B5D86" w:rsidRPr="006D5E30" w14:paraId="44D87508" w14:textId="77777777" w:rsidTr="0040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6FE3428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Vitamin A (µg)</w:t>
            </w:r>
          </w:p>
        </w:tc>
        <w:tc>
          <w:tcPr>
            <w:tcW w:w="2127" w:type="dxa"/>
            <w:shd w:val="clear" w:color="auto" w:fill="auto"/>
          </w:tcPr>
          <w:p w14:paraId="612389A4" w14:textId="77777777" w:rsidR="001B2633" w:rsidRPr="006D5E30" w:rsidRDefault="00200A4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251.6 (158.7-353.9)</w:t>
            </w:r>
          </w:p>
        </w:tc>
        <w:tc>
          <w:tcPr>
            <w:tcW w:w="2126" w:type="dxa"/>
            <w:shd w:val="clear" w:color="auto" w:fill="auto"/>
          </w:tcPr>
          <w:p w14:paraId="2B6451BD" w14:textId="77777777" w:rsidR="001B2633" w:rsidRPr="006D5E30" w:rsidRDefault="00494AC0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203.2 (145.0-273.6)</w:t>
            </w:r>
          </w:p>
        </w:tc>
        <w:tc>
          <w:tcPr>
            <w:tcW w:w="992" w:type="dxa"/>
            <w:shd w:val="clear" w:color="auto" w:fill="auto"/>
          </w:tcPr>
          <w:p w14:paraId="42A08E7C" w14:textId="77777777" w:rsidR="001B2633" w:rsidRPr="006D5E30" w:rsidRDefault="00305C91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305</w:t>
            </w:r>
          </w:p>
        </w:tc>
        <w:tc>
          <w:tcPr>
            <w:tcW w:w="2006" w:type="dxa"/>
            <w:shd w:val="clear" w:color="auto" w:fill="auto"/>
          </w:tcPr>
          <w:p w14:paraId="2487082F" w14:textId="77777777" w:rsidR="001B2633" w:rsidRPr="006D5E30" w:rsidRDefault="00B21CAB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6.9 (4.3-10.4)</w:t>
            </w:r>
          </w:p>
        </w:tc>
        <w:tc>
          <w:tcPr>
            <w:tcW w:w="1821" w:type="dxa"/>
            <w:shd w:val="clear" w:color="auto" w:fill="auto"/>
          </w:tcPr>
          <w:p w14:paraId="6B51C472" w14:textId="77777777" w:rsidR="001B2633" w:rsidRPr="006D5E30" w:rsidRDefault="00FB717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5.5 (3.3-8.8</w:t>
            </w:r>
            <w:r w:rsidR="001B2633" w:rsidRPr="006D5E30">
              <w:rPr>
                <w:rFonts w:ascii="Times New Roman" w:hAnsi="Times New Roman"/>
                <w:iCs/>
                <w:sz w:val="23"/>
                <w:szCs w:val="23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AEA2D4B" w14:textId="77777777" w:rsidR="001B2633" w:rsidRPr="006D5E30" w:rsidRDefault="00057AF7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240</w:t>
            </w:r>
          </w:p>
        </w:tc>
      </w:tr>
      <w:tr w:rsidR="001B2633" w:rsidRPr="006D5E30" w14:paraId="4257F0CA" w14:textId="77777777" w:rsidTr="00405B5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F0E8521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Thiamine (mg)</w:t>
            </w:r>
          </w:p>
        </w:tc>
        <w:tc>
          <w:tcPr>
            <w:tcW w:w="2127" w:type="dxa"/>
            <w:shd w:val="clear" w:color="auto" w:fill="auto"/>
          </w:tcPr>
          <w:p w14:paraId="2B1618EF" w14:textId="77777777" w:rsidR="001B2633" w:rsidRPr="006D5E30" w:rsidRDefault="00200A4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54 (0.50-0.57)</w:t>
            </w:r>
          </w:p>
        </w:tc>
        <w:tc>
          <w:tcPr>
            <w:tcW w:w="2126" w:type="dxa"/>
            <w:shd w:val="clear" w:color="auto" w:fill="auto"/>
          </w:tcPr>
          <w:p w14:paraId="09C7496B" w14:textId="77777777" w:rsidR="001B2633" w:rsidRPr="006D5E30" w:rsidRDefault="00494AC0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54 (0.46-0.62)</w:t>
            </w:r>
          </w:p>
        </w:tc>
        <w:tc>
          <w:tcPr>
            <w:tcW w:w="992" w:type="dxa"/>
            <w:shd w:val="clear" w:color="auto" w:fill="auto"/>
          </w:tcPr>
          <w:p w14:paraId="3D583103" w14:textId="77777777" w:rsidR="001B2633" w:rsidRPr="006D5E30" w:rsidRDefault="00305C91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921</w:t>
            </w:r>
          </w:p>
        </w:tc>
        <w:tc>
          <w:tcPr>
            <w:tcW w:w="2006" w:type="dxa"/>
            <w:shd w:val="clear" w:color="auto" w:fill="auto"/>
          </w:tcPr>
          <w:p w14:paraId="7B5D2132" w14:textId="77777777" w:rsidR="001B2633" w:rsidRPr="006D5E30" w:rsidRDefault="00B21CAB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2 (0.01-0.02)</w:t>
            </w:r>
          </w:p>
        </w:tc>
        <w:tc>
          <w:tcPr>
            <w:tcW w:w="1821" w:type="dxa"/>
            <w:shd w:val="clear" w:color="auto" w:fill="auto"/>
          </w:tcPr>
          <w:p w14:paraId="3ECF6497" w14:textId="77777777" w:rsidR="001B2633" w:rsidRPr="006D5E30" w:rsidRDefault="001B2633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1 (0.01-0.02)</w:t>
            </w:r>
          </w:p>
        </w:tc>
        <w:tc>
          <w:tcPr>
            <w:tcW w:w="1134" w:type="dxa"/>
            <w:shd w:val="clear" w:color="auto" w:fill="auto"/>
          </w:tcPr>
          <w:p w14:paraId="3552BE36" w14:textId="77777777" w:rsidR="001B2633" w:rsidRPr="006D5E30" w:rsidRDefault="00057AF7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344</w:t>
            </w:r>
          </w:p>
        </w:tc>
      </w:tr>
      <w:tr w:rsidR="002B5D86" w:rsidRPr="006D5E30" w14:paraId="249C88AB" w14:textId="77777777" w:rsidTr="0040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2BD40B0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Riboflavin (mg)</w:t>
            </w:r>
          </w:p>
        </w:tc>
        <w:tc>
          <w:tcPr>
            <w:tcW w:w="2127" w:type="dxa"/>
            <w:shd w:val="clear" w:color="auto" w:fill="auto"/>
          </w:tcPr>
          <w:p w14:paraId="71676877" w14:textId="77777777" w:rsidR="001B2633" w:rsidRPr="006D5E30" w:rsidRDefault="00200A4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43 (0.4-0.49)</w:t>
            </w:r>
          </w:p>
        </w:tc>
        <w:tc>
          <w:tcPr>
            <w:tcW w:w="2126" w:type="dxa"/>
            <w:shd w:val="clear" w:color="auto" w:fill="auto"/>
          </w:tcPr>
          <w:p w14:paraId="271F96D7" w14:textId="77777777" w:rsidR="001B2633" w:rsidRPr="006D5E30" w:rsidRDefault="00494AC0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48 (0.42-0.55)</w:t>
            </w:r>
          </w:p>
        </w:tc>
        <w:tc>
          <w:tcPr>
            <w:tcW w:w="992" w:type="dxa"/>
            <w:shd w:val="clear" w:color="auto" w:fill="auto"/>
          </w:tcPr>
          <w:p w14:paraId="01EA8875" w14:textId="77777777" w:rsidR="001B2633" w:rsidRPr="006D5E30" w:rsidRDefault="00305C91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16</w:t>
            </w:r>
          </w:p>
        </w:tc>
        <w:tc>
          <w:tcPr>
            <w:tcW w:w="2006" w:type="dxa"/>
            <w:shd w:val="clear" w:color="auto" w:fill="auto"/>
          </w:tcPr>
          <w:p w14:paraId="1D819585" w14:textId="77777777" w:rsidR="001B2633" w:rsidRPr="006D5E30" w:rsidRDefault="00B21CAB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1 (0.01-0.01)</w:t>
            </w:r>
          </w:p>
        </w:tc>
        <w:tc>
          <w:tcPr>
            <w:tcW w:w="1821" w:type="dxa"/>
            <w:shd w:val="clear" w:color="auto" w:fill="auto"/>
          </w:tcPr>
          <w:p w14:paraId="0F51DED2" w14:textId="77777777" w:rsidR="001B2633" w:rsidRPr="006D5E30" w:rsidRDefault="00FB717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1 (0.01-0.02)</w:t>
            </w:r>
          </w:p>
        </w:tc>
        <w:tc>
          <w:tcPr>
            <w:tcW w:w="1134" w:type="dxa"/>
            <w:shd w:val="clear" w:color="auto" w:fill="auto"/>
          </w:tcPr>
          <w:p w14:paraId="52DDDE0D" w14:textId="77777777" w:rsidR="001B2633" w:rsidRPr="006D5E30" w:rsidRDefault="00057AF7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498</w:t>
            </w:r>
          </w:p>
        </w:tc>
      </w:tr>
      <w:tr w:rsidR="001B2633" w:rsidRPr="006D5E30" w14:paraId="52D60DB8" w14:textId="77777777" w:rsidTr="00405B5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433C9D6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Niacin (mg)</w:t>
            </w:r>
          </w:p>
        </w:tc>
        <w:tc>
          <w:tcPr>
            <w:tcW w:w="2127" w:type="dxa"/>
            <w:shd w:val="clear" w:color="auto" w:fill="auto"/>
          </w:tcPr>
          <w:p w14:paraId="71D2D5AE" w14:textId="77777777" w:rsidR="001B2633" w:rsidRPr="006D5E30" w:rsidRDefault="00200A4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4.4 (4.2-4.8)</w:t>
            </w:r>
          </w:p>
        </w:tc>
        <w:tc>
          <w:tcPr>
            <w:tcW w:w="2126" w:type="dxa"/>
            <w:shd w:val="clear" w:color="auto" w:fill="auto"/>
          </w:tcPr>
          <w:p w14:paraId="405C643B" w14:textId="77777777" w:rsidR="001B2633" w:rsidRPr="006D5E30" w:rsidRDefault="00494AC0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4.3 (4.2-4.6)</w:t>
            </w:r>
          </w:p>
        </w:tc>
        <w:tc>
          <w:tcPr>
            <w:tcW w:w="992" w:type="dxa"/>
            <w:shd w:val="clear" w:color="auto" w:fill="auto"/>
          </w:tcPr>
          <w:p w14:paraId="337DF431" w14:textId="77777777" w:rsidR="001B2633" w:rsidRPr="006D5E30" w:rsidRDefault="00305C91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598</w:t>
            </w:r>
          </w:p>
        </w:tc>
        <w:tc>
          <w:tcPr>
            <w:tcW w:w="2006" w:type="dxa"/>
            <w:shd w:val="clear" w:color="auto" w:fill="auto"/>
          </w:tcPr>
          <w:p w14:paraId="020DBD98" w14:textId="77777777" w:rsidR="001B2633" w:rsidRPr="006D5E30" w:rsidRDefault="00B21CAB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3 (0.11-0.15)</w:t>
            </w:r>
          </w:p>
        </w:tc>
        <w:tc>
          <w:tcPr>
            <w:tcW w:w="1821" w:type="dxa"/>
            <w:shd w:val="clear" w:color="auto" w:fill="auto"/>
          </w:tcPr>
          <w:p w14:paraId="642F0FC3" w14:textId="77777777" w:rsidR="001B2633" w:rsidRPr="006D5E30" w:rsidRDefault="00FB717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2 (0.09-0.16)</w:t>
            </w:r>
          </w:p>
        </w:tc>
        <w:tc>
          <w:tcPr>
            <w:tcW w:w="1134" w:type="dxa"/>
            <w:shd w:val="clear" w:color="auto" w:fill="auto"/>
          </w:tcPr>
          <w:p w14:paraId="7C7C97BC" w14:textId="77777777" w:rsidR="001B2633" w:rsidRPr="006D5E30" w:rsidRDefault="00057AF7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505</w:t>
            </w:r>
          </w:p>
        </w:tc>
      </w:tr>
      <w:tr w:rsidR="002B5D86" w:rsidRPr="006D5E30" w14:paraId="4583DCCE" w14:textId="77777777" w:rsidTr="0040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8D92096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Vitamin B6 (mg)</w:t>
            </w:r>
          </w:p>
        </w:tc>
        <w:tc>
          <w:tcPr>
            <w:tcW w:w="2127" w:type="dxa"/>
            <w:shd w:val="clear" w:color="auto" w:fill="auto"/>
          </w:tcPr>
          <w:p w14:paraId="3CC4050A" w14:textId="77777777" w:rsidR="001B2633" w:rsidRPr="006D5E30" w:rsidRDefault="00200A4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54 (0.47-0.61)</w:t>
            </w:r>
          </w:p>
        </w:tc>
        <w:tc>
          <w:tcPr>
            <w:tcW w:w="2126" w:type="dxa"/>
            <w:shd w:val="clear" w:color="auto" w:fill="auto"/>
          </w:tcPr>
          <w:p w14:paraId="470235DC" w14:textId="77777777" w:rsidR="001B2633" w:rsidRPr="006D5E30" w:rsidRDefault="00494AC0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53 (0.48-0.58)</w:t>
            </w:r>
          </w:p>
        </w:tc>
        <w:tc>
          <w:tcPr>
            <w:tcW w:w="992" w:type="dxa"/>
            <w:shd w:val="clear" w:color="auto" w:fill="auto"/>
          </w:tcPr>
          <w:p w14:paraId="3AD921F9" w14:textId="77777777" w:rsidR="001B2633" w:rsidRPr="006D5E30" w:rsidRDefault="00305C91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647</w:t>
            </w:r>
          </w:p>
        </w:tc>
        <w:tc>
          <w:tcPr>
            <w:tcW w:w="2006" w:type="dxa"/>
            <w:shd w:val="clear" w:color="auto" w:fill="auto"/>
          </w:tcPr>
          <w:p w14:paraId="36F91A42" w14:textId="77777777" w:rsidR="001B2633" w:rsidRPr="006D5E30" w:rsidRDefault="00B21CAB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2 (0.01-0.02)</w:t>
            </w:r>
          </w:p>
        </w:tc>
        <w:tc>
          <w:tcPr>
            <w:tcW w:w="1821" w:type="dxa"/>
            <w:shd w:val="clear" w:color="auto" w:fill="auto"/>
          </w:tcPr>
          <w:p w14:paraId="0D7136CA" w14:textId="77777777" w:rsidR="001B2633" w:rsidRPr="006D5E30" w:rsidRDefault="00FB717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1 (0.01-0.02)</w:t>
            </w:r>
          </w:p>
        </w:tc>
        <w:tc>
          <w:tcPr>
            <w:tcW w:w="1134" w:type="dxa"/>
            <w:shd w:val="clear" w:color="auto" w:fill="auto"/>
          </w:tcPr>
          <w:p w14:paraId="4B4F8A92" w14:textId="77777777" w:rsidR="001B2633" w:rsidRPr="006D5E30" w:rsidRDefault="00057AF7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329</w:t>
            </w:r>
          </w:p>
        </w:tc>
      </w:tr>
      <w:tr w:rsidR="001B2633" w:rsidRPr="006D5E30" w14:paraId="5932A021" w14:textId="77777777" w:rsidTr="00405B5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EBA9589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Folate (µg)</w:t>
            </w:r>
          </w:p>
        </w:tc>
        <w:tc>
          <w:tcPr>
            <w:tcW w:w="2127" w:type="dxa"/>
            <w:shd w:val="clear" w:color="auto" w:fill="auto"/>
          </w:tcPr>
          <w:p w14:paraId="0707ACA6" w14:textId="77777777" w:rsidR="001B2633" w:rsidRPr="006D5E30" w:rsidRDefault="00200A4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03.1 (89.2-122.8)</w:t>
            </w:r>
          </w:p>
        </w:tc>
        <w:tc>
          <w:tcPr>
            <w:tcW w:w="2126" w:type="dxa"/>
            <w:shd w:val="clear" w:color="auto" w:fill="auto"/>
          </w:tcPr>
          <w:p w14:paraId="4C7703CB" w14:textId="77777777" w:rsidR="001B2633" w:rsidRPr="006D5E30" w:rsidRDefault="00494AC0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96.3 (87.5-107.3)</w:t>
            </w:r>
          </w:p>
        </w:tc>
        <w:tc>
          <w:tcPr>
            <w:tcW w:w="992" w:type="dxa"/>
            <w:shd w:val="clear" w:color="auto" w:fill="auto"/>
          </w:tcPr>
          <w:p w14:paraId="0CD95206" w14:textId="77777777" w:rsidR="001B2633" w:rsidRPr="006D5E30" w:rsidRDefault="00305C91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60</w:t>
            </w:r>
          </w:p>
        </w:tc>
        <w:tc>
          <w:tcPr>
            <w:tcW w:w="2006" w:type="dxa"/>
            <w:shd w:val="clear" w:color="auto" w:fill="auto"/>
          </w:tcPr>
          <w:p w14:paraId="082C6A67" w14:textId="77777777" w:rsidR="001B2633" w:rsidRPr="006D5E30" w:rsidRDefault="00B21CAB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2.9 (2.5-3.7)</w:t>
            </w:r>
          </w:p>
        </w:tc>
        <w:tc>
          <w:tcPr>
            <w:tcW w:w="1821" w:type="dxa"/>
            <w:shd w:val="clear" w:color="auto" w:fill="auto"/>
          </w:tcPr>
          <w:p w14:paraId="2AFAAA11" w14:textId="77777777" w:rsidR="001B2633" w:rsidRPr="006D5E30" w:rsidRDefault="00FB717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2.7 (1.8-3.8)</w:t>
            </w:r>
          </w:p>
        </w:tc>
        <w:tc>
          <w:tcPr>
            <w:tcW w:w="1134" w:type="dxa"/>
            <w:shd w:val="clear" w:color="auto" w:fill="auto"/>
          </w:tcPr>
          <w:p w14:paraId="6D5B0DF0" w14:textId="77777777" w:rsidR="001B2633" w:rsidRPr="006D5E30" w:rsidRDefault="00057AF7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35</w:t>
            </w:r>
          </w:p>
        </w:tc>
      </w:tr>
      <w:tr w:rsidR="002B5D86" w:rsidRPr="006D5E30" w14:paraId="29E4A309" w14:textId="77777777" w:rsidTr="0040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635FA38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Vitamin B12 (µg)</w:t>
            </w:r>
          </w:p>
        </w:tc>
        <w:tc>
          <w:tcPr>
            <w:tcW w:w="2127" w:type="dxa"/>
            <w:shd w:val="clear" w:color="auto" w:fill="auto"/>
          </w:tcPr>
          <w:p w14:paraId="5FCCDCDB" w14:textId="77777777" w:rsidR="001B2633" w:rsidRPr="006D5E30" w:rsidRDefault="004C019F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27 (0.22-0.49)</w:t>
            </w:r>
          </w:p>
        </w:tc>
        <w:tc>
          <w:tcPr>
            <w:tcW w:w="2126" w:type="dxa"/>
            <w:shd w:val="clear" w:color="auto" w:fill="auto"/>
          </w:tcPr>
          <w:p w14:paraId="5141A555" w14:textId="77777777" w:rsidR="001B2633" w:rsidRPr="006D5E30" w:rsidRDefault="00494AC0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35 (0.26-0.58)</w:t>
            </w:r>
          </w:p>
        </w:tc>
        <w:tc>
          <w:tcPr>
            <w:tcW w:w="992" w:type="dxa"/>
            <w:shd w:val="clear" w:color="auto" w:fill="auto"/>
          </w:tcPr>
          <w:p w14:paraId="5E709DAC" w14:textId="77777777" w:rsidR="001B2633" w:rsidRPr="006D5E30" w:rsidRDefault="00305C91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72</w:t>
            </w:r>
          </w:p>
        </w:tc>
        <w:tc>
          <w:tcPr>
            <w:tcW w:w="2006" w:type="dxa"/>
            <w:shd w:val="clear" w:color="auto" w:fill="auto"/>
          </w:tcPr>
          <w:p w14:paraId="215DA9A0" w14:textId="77777777" w:rsidR="001B2633" w:rsidRPr="006D5E30" w:rsidRDefault="00B21CAB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1 (0.01-0.02)</w:t>
            </w:r>
          </w:p>
        </w:tc>
        <w:tc>
          <w:tcPr>
            <w:tcW w:w="1821" w:type="dxa"/>
            <w:shd w:val="clear" w:color="auto" w:fill="auto"/>
          </w:tcPr>
          <w:p w14:paraId="2141264F" w14:textId="77777777" w:rsidR="001B2633" w:rsidRPr="006D5E30" w:rsidRDefault="00FB717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1 (0.01-0.02)</w:t>
            </w:r>
          </w:p>
        </w:tc>
        <w:tc>
          <w:tcPr>
            <w:tcW w:w="1134" w:type="dxa"/>
            <w:shd w:val="clear" w:color="auto" w:fill="auto"/>
          </w:tcPr>
          <w:p w14:paraId="5B676D9A" w14:textId="77777777" w:rsidR="001B2633" w:rsidRPr="006D5E30" w:rsidRDefault="00057AF7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232</w:t>
            </w:r>
          </w:p>
        </w:tc>
      </w:tr>
      <w:tr w:rsidR="001B2633" w:rsidRPr="006D5E30" w14:paraId="2C2C8A9E" w14:textId="77777777" w:rsidTr="00405B5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34F4DF0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Vitamin C (mg)</w:t>
            </w:r>
          </w:p>
        </w:tc>
        <w:tc>
          <w:tcPr>
            <w:tcW w:w="2127" w:type="dxa"/>
            <w:shd w:val="clear" w:color="auto" w:fill="auto"/>
          </w:tcPr>
          <w:p w14:paraId="546DB678" w14:textId="77777777" w:rsidR="001B2633" w:rsidRPr="006D5E30" w:rsidRDefault="00200A4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39.1 (32.0-49.8)</w:t>
            </w:r>
          </w:p>
        </w:tc>
        <w:tc>
          <w:tcPr>
            <w:tcW w:w="2126" w:type="dxa"/>
            <w:shd w:val="clear" w:color="auto" w:fill="auto"/>
          </w:tcPr>
          <w:p w14:paraId="0FFE01F9" w14:textId="77777777" w:rsidR="001B2633" w:rsidRPr="006D5E30" w:rsidRDefault="00494AC0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39.1 (26.-44.3)</w:t>
            </w:r>
          </w:p>
        </w:tc>
        <w:tc>
          <w:tcPr>
            <w:tcW w:w="992" w:type="dxa"/>
            <w:shd w:val="clear" w:color="auto" w:fill="auto"/>
          </w:tcPr>
          <w:p w14:paraId="1E9E61E9" w14:textId="77777777" w:rsidR="001B2633" w:rsidRPr="006D5E30" w:rsidRDefault="00305C91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409</w:t>
            </w:r>
          </w:p>
        </w:tc>
        <w:tc>
          <w:tcPr>
            <w:tcW w:w="2006" w:type="dxa"/>
            <w:shd w:val="clear" w:color="auto" w:fill="auto"/>
          </w:tcPr>
          <w:p w14:paraId="3D1EE0D1" w14:textId="77777777" w:rsidR="001B2633" w:rsidRPr="006D5E30" w:rsidRDefault="00B21CAB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.12 (0.84-1.5)</w:t>
            </w:r>
          </w:p>
        </w:tc>
        <w:tc>
          <w:tcPr>
            <w:tcW w:w="1821" w:type="dxa"/>
            <w:shd w:val="clear" w:color="auto" w:fill="auto"/>
          </w:tcPr>
          <w:p w14:paraId="64A37C1A" w14:textId="77777777" w:rsidR="001B2633" w:rsidRPr="006D5E30" w:rsidRDefault="00FB717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.18 (0.62-1.44)</w:t>
            </w:r>
          </w:p>
        </w:tc>
        <w:tc>
          <w:tcPr>
            <w:tcW w:w="1134" w:type="dxa"/>
            <w:shd w:val="clear" w:color="auto" w:fill="auto"/>
          </w:tcPr>
          <w:p w14:paraId="6EDCEAE7" w14:textId="77777777" w:rsidR="001B2633" w:rsidRPr="006D5E30" w:rsidRDefault="00057AF7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386</w:t>
            </w:r>
          </w:p>
        </w:tc>
      </w:tr>
      <w:tr w:rsidR="002B5D86" w:rsidRPr="006D5E30" w14:paraId="78D6FFF1" w14:textId="77777777" w:rsidTr="0040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3CE9C0D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Calcium (mg)</w:t>
            </w:r>
          </w:p>
        </w:tc>
        <w:tc>
          <w:tcPr>
            <w:tcW w:w="2127" w:type="dxa"/>
            <w:shd w:val="clear" w:color="auto" w:fill="auto"/>
          </w:tcPr>
          <w:p w14:paraId="68457197" w14:textId="77777777" w:rsidR="001B2633" w:rsidRPr="006D5E30" w:rsidRDefault="00200A4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309.0 (268.8-352.9)</w:t>
            </w:r>
          </w:p>
        </w:tc>
        <w:tc>
          <w:tcPr>
            <w:tcW w:w="2126" w:type="dxa"/>
            <w:shd w:val="clear" w:color="auto" w:fill="auto"/>
          </w:tcPr>
          <w:p w14:paraId="4B23AA03" w14:textId="77777777" w:rsidR="001B2633" w:rsidRPr="006D5E30" w:rsidRDefault="00494AC0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322.8 (272.4-377.9)</w:t>
            </w:r>
          </w:p>
        </w:tc>
        <w:tc>
          <w:tcPr>
            <w:tcW w:w="992" w:type="dxa"/>
            <w:shd w:val="clear" w:color="auto" w:fill="auto"/>
          </w:tcPr>
          <w:p w14:paraId="323E0E1B" w14:textId="77777777" w:rsidR="001B2633" w:rsidRPr="006D5E30" w:rsidRDefault="00305C91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647</w:t>
            </w:r>
          </w:p>
        </w:tc>
        <w:tc>
          <w:tcPr>
            <w:tcW w:w="2006" w:type="dxa"/>
            <w:shd w:val="clear" w:color="auto" w:fill="auto"/>
          </w:tcPr>
          <w:p w14:paraId="11AFF38F" w14:textId="77777777" w:rsidR="001B2633" w:rsidRPr="006D5E30" w:rsidRDefault="00B21CAB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8.9 (7.2-10.9)</w:t>
            </w:r>
          </w:p>
        </w:tc>
        <w:tc>
          <w:tcPr>
            <w:tcW w:w="1821" w:type="dxa"/>
            <w:shd w:val="clear" w:color="auto" w:fill="auto"/>
          </w:tcPr>
          <w:p w14:paraId="261F6EF2" w14:textId="77777777" w:rsidR="001B2633" w:rsidRPr="006D5E30" w:rsidRDefault="00FB7175" w:rsidP="00FB71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9.5 (6.6-10.9)</w:t>
            </w:r>
          </w:p>
        </w:tc>
        <w:tc>
          <w:tcPr>
            <w:tcW w:w="1134" w:type="dxa"/>
            <w:shd w:val="clear" w:color="auto" w:fill="auto"/>
          </w:tcPr>
          <w:p w14:paraId="1EF00405" w14:textId="77777777" w:rsidR="001B2633" w:rsidRPr="006D5E30" w:rsidRDefault="00057AF7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873</w:t>
            </w:r>
          </w:p>
        </w:tc>
      </w:tr>
      <w:tr w:rsidR="001B2633" w:rsidRPr="006D5E30" w14:paraId="57E3798B" w14:textId="77777777" w:rsidTr="00405B5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B25AF5E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Phosphorus (mg)</w:t>
            </w:r>
          </w:p>
        </w:tc>
        <w:tc>
          <w:tcPr>
            <w:tcW w:w="2127" w:type="dxa"/>
            <w:shd w:val="clear" w:color="auto" w:fill="auto"/>
          </w:tcPr>
          <w:p w14:paraId="1FC59BDE" w14:textId="77777777" w:rsidR="001B2633" w:rsidRPr="006D5E30" w:rsidRDefault="00200A4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493.2 (457.4-518.4)</w:t>
            </w:r>
          </w:p>
        </w:tc>
        <w:tc>
          <w:tcPr>
            <w:tcW w:w="2126" w:type="dxa"/>
            <w:shd w:val="clear" w:color="auto" w:fill="auto"/>
          </w:tcPr>
          <w:p w14:paraId="7AF94AB8" w14:textId="77777777" w:rsidR="001B2633" w:rsidRPr="006D5E30" w:rsidRDefault="00494AC0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482.3 (466.0-534.9)</w:t>
            </w:r>
          </w:p>
        </w:tc>
        <w:tc>
          <w:tcPr>
            <w:tcW w:w="992" w:type="dxa"/>
            <w:shd w:val="clear" w:color="auto" w:fill="auto"/>
          </w:tcPr>
          <w:p w14:paraId="48B46217" w14:textId="77777777" w:rsidR="001B2633" w:rsidRPr="006D5E30" w:rsidRDefault="00305C91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960</w:t>
            </w:r>
          </w:p>
        </w:tc>
        <w:tc>
          <w:tcPr>
            <w:tcW w:w="2006" w:type="dxa"/>
            <w:shd w:val="clear" w:color="auto" w:fill="auto"/>
          </w:tcPr>
          <w:p w14:paraId="4B23DFE6" w14:textId="77777777" w:rsidR="001B2633" w:rsidRPr="006D5E30" w:rsidRDefault="00B21CAB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3.6 (12.6-15.8)</w:t>
            </w:r>
          </w:p>
        </w:tc>
        <w:tc>
          <w:tcPr>
            <w:tcW w:w="1821" w:type="dxa"/>
            <w:shd w:val="clear" w:color="auto" w:fill="auto"/>
          </w:tcPr>
          <w:p w14:paraId="3A5168B3" w14:textId="77777777" w:rsidR="001B2633" w:rsidRPr="006D5E30" w:rsidRDefault="00FB717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3.2 (10.1-16.0)</w:t>
            </w:r>
          </w:p>
        </w:tc>
        <w:tc>
          <w:tcPr>
            <w:tcW w:w="1134" w:type="dxa"/>
            <w:shd w:val="clear" w:color="auto" w:fill="auto"/>
          </w:tcPr>
          <w:p w14:paraId="602A7550" w14:textId="77777777" w:rsidR="001B2633" w:rsidRPr="006D5E30" w:rsidRDefault="00057AF7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305</w:t>
            </w:r>
          </w:p>
        </w:tc>
      </w:tr>
      <w:tr w:rsidR="002B5D86" w:rsidRPr="006D5E30" w14:paraId="496DFFED" w14:textId="77777777" w:rsidTr="0040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4CBAB086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Iron (mg)</w:t>
            </w:r>
          </w:p>
        </w:tc>
        <w:tc>
          <w:tcPr>
            <w:tcW w:w="2127" w:type="dxa"/>
            <w:shd w:val="clear" w:color="auto" w:fill="auto"/>
          </w:tcPr>
          <w:p w14:paraId="3112D527" w14:textId="77777777" w:rsidR="001B2633" w:rsidRPr="006D5E30" w:rsidRDefault="00200A4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5.6 (5.2-6.4)</w:t>
            </w:r>
          </w:p>
        </w:tc>
        <w:tc>
          <w:tcPr>
            <w:tcW w:w="2126" w:type="dxa"/>
            <w:shd w:val="clear" w:color="auto" w:fill="auto"/>
          </w:tcPr>
          <w:p w14:paraId="3A881628" w14:textId="77777777" w:rsidR="001B2633" w:rsidRPr="006D5E30" w:rsidRDefault="00494AC0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5.3 (4.3-6.2)</w:t>
            </w:r>
          </w:p>
        </w:tc>
        <w:tc>
          <w:tcPr>
            <w:tcW w:w="992" w:type="dxa"/>
            <w:shd w:val="clear" w:color="auto" w:fill="auto"/>
          </w:tcPr>
          <w:p w14:paraId="11C6BFF8" w14:textId="77777777" w:rsidR="001B2633" w:rsidRPr="006D5E30" w:rsidRDefault="00305C91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94</w:t>
            </w:r>
          </w:p>
        </w:tc>
        <w:tc>
          <w:tcPr>
            <w:tcW w:w="2006" w:type="dxa"/>
            <w:shd w:val="clear" w:color="auto" w:fill="auto"/>
          </w:tcPr>
          <w:p w14:paraId="10BF52DB" w14:textId="77777777" w:rsidR="001B2633" w:rsidRPr="006D5E30" w:rsidRDefault="00B21CAB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6 (0.14-0.19)</w:t>
            </w:r>
          </w:p>
        </w:tc>
        <w:tc>
          <w:tcPr>
            <w:tcW w:w="1821" w:type="dxa"/>
            <w:shd w:val="clear" w:color="auto" w:fill="auto"/>
          </w:tcPr>
          <w:p w14:paraId="16DA5329" w14:textId="77777777" w:rsidR="001B2633" w:rsidRPr="006D5E30" w:rsidRDefault="00FB717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4 (0.1-0.22)</w:t>
            </w:r>
          </w:p>
        </w:tc>
        <w:tc>
          <w:tcPr>
            <w:tcW w:w="1134" w:type="dxa"/>
            <w:shd w:val="clear" w:color="auto" w:fill="auto"/>
          </w:tcPr>
          <w:p w14:paraId="50B4F6D4" w14:textId="77777777" w:rsidR="001B2633" w:rsidRPr="006D5E30" w:rsidRDefault="00057AF7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09</w:t>
            </w:r>
          </w:p>
        </w:tc>
      </w:tr>
      <w:tr w:rsidR="001B2633" w:rsidRPr="006D5E30" w14:paraId="2BD9C9C2" w14:textId="77777777" w:rsidTr="00405B5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C0009EE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Zinc (mg)</w:t>
            </w:r>
          </w:p>
        </w:tc>
        <w:tc>
          <w:tcPr>
            <w:tcW w:w="2127" w:type="dxa"/>
            <w:shd w:val="clear" w:color="auto" w:fill="auto"/>
          </w:tcPr>
          <w:p w14:paraId="4889B957" w14:textId="77777777" w:rsidR="001B2633" w:rsidRPr="006D5E30" w:rsidRDefault="00200A4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3.7 (3.5-3.8)</w:t>
            </w:r>
          </w:p>
        </w:tc>
        <w:tc>
          <w:tcPr>
            <w:tcW w:w="2126" w:type="dxa"/>
            <w:shd w:val="clear" w:color="auto" w:fill="auto"/>
          </w:tcPr>
          <w:p w14:paraId="66981C30" w14:textId="77777777" w:rsidR="001B2633" w:rsidRPr="006D5E30" w:rsidRDefault="00494AC0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3.5 (3.3-3.8)</w:t>
            </w:r>
          </w:p>
        </w:tc>
        <w:tc>
          <w:tcPr>
            <w:tcW w:w="992" w:type="dxa"/>
            <w:shd w:val="clear" w:color="auto" w:fill="auto"/>
          </w:tcPr>
          <w:p w14:paraId="747E589E" w14:textId="77777777" w:rsidR="001B2633" w:rsidRPr="006D5E30" w:rsidRDefault="00305C91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25</w:t>
            </w:r>
          </w:p>
        </w:tc>
        <w:tc>
          <w:tcPr>
            <w:tcW w:w="2006" w:type="dxa"/>
            <w:shd w:val="clear" w:color="auto" w:fill="auto"/>
          </w:tcPr>
          <w:p w14:paraId="2E1A96EB" w14:textId="77777777" w:rsidR="001B2633" w:rsidRPr="006D5E30" w:rsidRDefault="00B21CAB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 (0.09-0.12)</w:t>
            </w:r>
          </w:p>
        </w:tc>
        <w:tc>
          <w:tcPr>
            <w:tcW w:w="1821" w:type="dxa"/>
            <w:shd w:val="clear" w:color="auto" w:fill="auto"/>
          </w:tcPr>
          <w:p w14:paraId="4D1C700A" w14:textId="77777777" w:rsidR="001B2633" w:rsidRPr="006D5E30" w:rsidRDefault="00FB717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 (0.07-0.12)</w:t>
            </w:r>
          </w:p>
        </w:tc>
        <w:tc>
          <w:tcPr>
            <w:tcW w:w="1134" w:type="dxa"/>
            <w:shd w:val="clear" w:color="auto" w:fill="auto"/>
          </w:tcPr>
          <w:p w14:paraId="57031216" w14:textId="77777777" w:rsidR="001B2633" w:rsidRPr="006D5E30" w:rsidRDefault="00057AF7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265</w:t>
            </w:r>
          </w:p>
        </w:tc>
      </w:tr>
      <w:tr w:rsidR="002B5D86" w:rsidRPr="006D5E30" w14:paraId="07E9A76F" w14:textId="77777777" w:rsidTr="0040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D1DE34D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Sodium (mg)</w:t>
            </w:r>
          </w:p>
        </w:tc>
        <w:tc>
          <w:tcPr>
            <w:tcW w:w="2127" w:type="dxa"/>
            <w:shd w:val="clear" w:color="auto" w:fill="auto"/>
          </w:tcPr>
          <w:p w14:paraId="5EA5FA48" w14:textId="77777777" w:rsidR="001B2633" w:rsidRPr="006D5E30" w:rsidRDefault="00200A4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75.3 (155.7-194.2)</w:t>
            </w:r>
          </w:p>
        </w:tc>
        <w:tc>
          <w:tcPr>
            <w:tcW w:w="2126" w:type="dxa"/>
            <w:shd w:val="clear" w:color="auto" w:fill="auto"/>
          </w:tcPr>
          <w:p w14:paraId="207F78EB" w14:textId="77777777" w:rsidR="001B2633" w:rsidRPr="006D5E30" w:rsidRDefault="00494AC0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80.2 (134.8-197.1)</w:t>
            </w:r>
          </w:p>
        </w:tc>
        <w:tc>
          <w:tcPr>
            <w:tcW w:w="992" w:type="dxa"/>
            <w:shd w:val="clear" w:color="auto" w:fill="auto"/>
          </w:tcPr>
          <w:p w14:paraId="554EA444" w14:textId="77777777" w:rsidR="001B2633" w:rsidRPr="006D5E30" w:rsidRDefault="00305C91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505</w:t>
            </w:r>
          </w:p>
        </w:tc>
        <w:tc>
          <w:tcPr>
            <w:tcW w:w="2006" w:type="dxa"/>
            <w:shd w:val="clear" w:color="auto" w:fill="auto"/>
          </w:tcPr>
          <w:p w14:paraId="450096D3" w14:textId="77777777" w:rsidR="001B2633" w:rsidRPr="006D5E30" w:rsidRDefault="00B21CAB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4.8 (4.3-6.0)</w:t>
            </w:r>
          </w:p>
        </w:tc>
        <w:tc>
          <w:tcPr>
            <w:tcW w:w="1821" w:type="dxa"/>
            <w:shd w:val="clear" w:color="auto" w:fill="auto"/>
          </w:tcPr>
          <w:p w14:paraId="42A6F97D" w14:textId="77777777" w:rsidR="001B2633" w:rsidRPr="006D5E30" w:rsidRDefault="00FB7175" w:rsidP="00FB71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4.4 (3.2-6.2)</w:t>
            </w:r>
          </w:p>
        </w:tc>
        <w:tc>
          <w:tcPr>
            <w:tcW w:w="1134" w:type="dxa"/>
            <w:shd w:val="clear" w:color="auto" w:fill="auto"/>
          </w:tcPr>
          <w:p w14:paraId="1ABE0C46" w14:textId="77777777" w:rsidR="001B2633" w:rsidRPr="006D5E30" w:rsidRDefault="00057AF7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248</w:t>
            </w:r>
          </w:p>
        </w:tc>
      </w:tr>
      <w:tr w:rsidR="001B2633" w:rsidRPr="006D5E30" w14:paraId="3BF0C6B5" w14:textId="77777777" w:rsidTr="00405B54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9C9042C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>Potassium (mg)</w:t>
            </w:r>
          </w:p>
        </w:tc>
        <w:tc>
          <w:tcPr>
            <w:tcW w:w="2127" w:type="dxa"/>
            <w:shd w:val="clear" w:color="auto" w:fill="auto"/>
          </w:tcPr>
          <w:p w14:paraId="1FB1E454" w14:textId="77777777" w:rsidR="001B2633" w:rsidRPr="006D5E30" w:rsidRDefault="00200A4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964.5 (874-1098.7)</w:t>
            </w:r>
          </w:p>
        </w:tc>
        <w:tc>
          <w:tcPr>
            <w:tcW w:w="2126" w:type="dxa"/>
            <w:shd w:val="clear" w:color="auto" w:fill="auto"/>
          </w:tcPr>
          <w:p w14:paraId="069123EA" w14:textId="77777777" w:rsidR="001B2633" w:rsidRPr="006D5E30" w:rsidRDefault="00494AC0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902.5 (781.5-988.2)</w:t>
            </w:r>
          </w:p>
        </w:tc>
        <w:tc>
          <w:tcPr>
            <w:tcW w:w="992" w:type="dxa"/>
            <w:shd w:val="clear" w:color="auto" w:fill="auto"/>
          </w:tcPr>
          <w:p w14:paraId="091B80BB" w14:textId="77777777" w:rsidR="001B2633" w:rsidRPr="006D5E30" w:rsidRDefault="00305C91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23</w:t>
            </w:r>
          </w:p>
        </w:tc>
        <w:tc>
          <w:tcPr>
            <w:tcW w:w="2006" w:type="dxa"/>
            <w:shd w:val="clear" w:color="auto" w:fill="auto"/>
          </w:tcPr>
          <w:p w14:paraId="7F264CAA" w14:textId="77777777" w:rsidR="001B2633" w:rsidRPr="006D5E30" w:rsidRDefault="00B21CAB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27.1 (23.3-34.1)</w:t>
            </w:r>
          </w:p>
        </w:tc>
        <w:tc>
          <w:tcPr>
            <w:tcW w:w="1821" w:type="dxa"/>
            <w:shd w:val="clear" w:color="auto" w:fill="auto"/>
          </w:tcPr>
          <w:p w14:paraId="7B580194" w14:textId="77777777" w:rsidR="001B2633" w:rsidRPr="006D5E30" w:rsidRDefault="00FB7175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24.3 (18.0-30.4)</w:t>
            </w:r>
          </w:p>
        </w:tc>
        <w:tc>
          <w:tcPr>
            <w:tcW w:w="1134" w:type="dxa"/>
            <w:shd w:val="clear" w:color="auto" w:fill="auto"/>
          </w:tcPr>
          <w:p w14:paraId="7A41734A" w14:textId="77777777" w:rsidR="001B2633" w:rsidRPr="006D5E30" w:rsidRDefault="00057AF7" w:rsidP="001B26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057</w:t>
            </w:r>
          </w:p>
        </w:tc>
      </w:tr>
      <w:tr w:rsidR="002B5D86" w:rsidRPr="006D5E30" w14:paraId="5C0773A1" w14:textId="77777777" w:rsidTr="0040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F03EC17" w14:textId="77777777" w:rsidR="001B2633" w:rsidRPr="006D5E30" w:rsidRDefault="001B2633" w:rsidP="001B2633">
            <w:pPr>
              <w:spacing w:line="360" w:lineRule="auto"/>
              <w:rPr>
                <w:rFonts w:ascii="Times New Roman" w:hAnsi="Times New Roman"/>
                <w:b w:val="0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b w:val="0"/>
                <w:iCs/>
                <w:sz w:val="23"/>
                <w:szCs w:val="23"/>
              </w:rPr>
              <w:t xml:space="preserve">Selenium </w:t>
            </w:r>
            <w:r w:rsidRPr="006D5E30">
              <w:rPr>
                <w:rFonts w:ascii="Times New Roman" w:hAnsi="Times New Roman"/>
                <w:b w:val="0"/>
                <w:bCs w:val="0"/>
                <w:color w:val="000000"/>
                <w:sz w:val="23"/>
                <w:szCs w:val="23"/>
              </w:rPr>
              <w:t>(µg)</w:t>
            </w:r>
          </w:p>
        </w:tc>
        <w:tc>
          <w:tcPr>
            <w:tcW w:w="2127" w:type="dxa"/>
            <w:shd w:val="clear" w:color="auto" w:fill="auto"/>
          </w:tcPr>
          <w:p w14:paraId="7484FC21" w14:textId="77777777" w:rsidR="001B2633" w:rsidRPr="006D5E30" w:rsidRDefault="00494AC0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20.7 (14.6-25.3)</w:t>
            </w:r>
          </w:p>
        </w:tc>
        <w:tc>
          <w:tcPr>
            <w:tcW w:w="2126" w:type="dxa"/>
            <w:shd w:val="clear" w:color="auto" w:fill="auto"/>
          </w:tcPr>
          <w:p w14:paraId="2CC96CA9" w14:textId="77777777" w:rsidR="001B2633" w:rsidRPr="006D5E30" w:rsidRDefault="00494AC0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15.8 (12.7-23.0)</w:t>
            </w:r>
          </w:p>
        </w:tc>
        <w:tc>
          <w:tcPr>
            <w:tcW w:w="992" w:type="dxa"/>
            <w:shd w:val="clear" w:color="auto" w:fill="auto"/>
          </w:tcPr>
          <w:p w14:paraId="465A4DCF" w14:textId="77777777" w:rsidR="001B2633" w:rsidRPr="006D5E30" w:rsidRDefault="00305C91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202</w:t>
            </w:r>
          </w:p>
        </w:tc>
        <w:tc>
          <w:tcPr>
            <w:tcW w:w="2006" w:type="dxa"/>
            <w:shd w:val="clear" w:color="auto" w:fill="auto"/>
          </w:tcPr>
          <w:p w14:paraId="1167E3CE" w14:textId="77777777" w:rsidR="001B2633" w:rsidRPr="006D5E30" w:rsidRDefault="00B21CAB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6 (0.42-0.73)</w:t>
            </w:r>
          </w:p>
        </w:tc>
        <w:tc>
          <w:tcPr>
            <w:tcW w:w="1821" w:type="dxa"/>
            <w:shd w:val="clear" w:color="auto" w:fill="auto"/>
          </w:tcPr>
          <w:p w14:paraId="599B1500" w14:textId="77777777" w:rsidR="001B2633" w:rsidRPr="006D5E30" w:rsidRDefault="00FB7175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42 (0.27-0.79)</w:t>
            </w:r>
          </w:p>
        </w:tc>
        <w:tc>
          <w:tcPr>
            <w:tcW w:w="1134" w:type="dxa"/>
            <w:shd w:val="clear" w:color="auto" w:fill="auto"/>
          </w:tcPr>
          <w:p w14:paraId="2D817F90" w14:textId="77777777" w:rsidR="001B2633" w:rsidRPr="006D5E30" w:rsidRDefault="00057AF7" w:rsidP="001B263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23"/>
                <w:szCs w:val="23"/>
              </w:rPr>
            </w:pPr>
            <w:r w:rsidRPr="006D5E30">
              <w:rPr>
                <w:rFonts w:ascii="Times New Roman" w:hAnsi="Times New Roman"/>
                <w:iCs/>
                <w:sz w:val="23"/>
                <w:szCs w:val="23"/>
              </w:rPr>
              <w:t>0.192</w:t>
            </w:r>
          </w:p>
        </w:tc>
      </w:tr>
    </w:tbl>
    <w:p w14:paraId="24EBC9CC" w14:textId="77777777" w:rsidR="00C4208C" w:rsidRPr="006D5E30" w:rsidRDefault="00C4208C" w:rsidP="0002059B">
      <w:pPr>
        <w:spacing w:after="0" w:line="360" w:lineRule="auto"/>
        <w:rPr>
          <w:rFonts w:ascii="Times New Roman" w:hAnsi="Times New Roman"/>
          <w:b/>
          <w:iCs/>
          <w:sz w:val="24"/>
          <w:szCs w:val="24"/>
        </w:rPr>
      </w:pPr>
    </w:p>
    <w:p w14:paraId="04A95694" w14:textId="77777777" w:rsidR="00C4208C" w:rsidRPr="006D5E30" w:rsidRDefault="00C4208C" w:rsidP="0002059B">
      <w:pPr>
        <w:spacing w:after="0" w:line="360" w:lineRule="auto"/>
        <w:rPr>
          <w:rFonts w:ascii="Times New Roman" w:hAnsi="Times New Roman"/>
          <w:b/>
          <w:iCs/>
          <w:sz w:val="24"/>
          <w:szCs w:val="24"/>
        </w:rPr>
      </w:pPr>
    </w:p>
    <w:p w14:paraId="6F6B1978" w14:textId="5E0C098A" w:rsidR="00C4208C" w:rsidRPr="006D5E30" w:rsidRDefault="00C4208C" w:rsidP="0002059B">
      <w:pPr>
        <w:spacing w:after="0" w:line="360" w:lineRule="auto"/>
        <w:rPr>
          <w:rFonts w:ascii="Times New Roman" w:hAnsi="Times New Roman"/>
          <w:b/>
          <w:iCs/>
          <w:sz w:val="24"/>
          <w:szCs w:val="24"/>
        </w:rPr>
      </w:pPr>
    </w:p>
    <w:p w14:paraId="0ED6CEA0" w14:textId="61C17B48" w:rsidR="003F5E2E" w:rsidRPr="006D5E30" w:rsidRDefault="003F5E2E" w:rsidP="0002059B">
      <w:pPr>
        <w:spacing w:after="0" w:line="360" w:lineRule="auto"/>
        <w:rPr>
          <w:rFonts w:ascii="Times New Roman" w:hAnsi="Times New Roman"/>
          <w:b/>
          <w:iCs/>
          <w:sz w:val="24"/>
          <w:szCs w:val="24"/>
        </w:rPr>
      </w:pPr>
    </w:p>
    <w:p w14:paraId="56A36AF9" w14:textId="77777777" w:rsidR="003F5E2E" w:rsidRPr="006D5E30" w:rsidRDefault="003F5E2E" w:rsidP="0002059B">
      <w:pPr>
        <w:spacing w:after="0" w:line="360" w:lineRule="auto"/>
        <w:rPr>
          <w:rFonts w:ascii="Times New Roman" w:hAnsi="Times New Roman"/>
          <w:b/>
          <w:iCs/>
          <w:sz w:val="24"/>
          <w:szCs w:val="24"/>
        </w:rPr>
      </w:pPr>
    </w:p>
    <w:p w14:paraId="7ABD0926" w14:textId="77777777" w:rsidR="00C4208C" w:rsidRPr="006D5E30" w:rsidRDefault="00C4208C" w:rsidP="0002059B">
      <w:pPr>
        <w:spacing w:after="0" w:line="360" w:lineRule="auto"/>
        <w:rPr>
          <w:rFonts w:ascii="Times New Roman" w:hAnsi="Times New Roman"/>
          <w:b/>
          <w:iCs/>
          <w:sz w:val="24"/>
          <w:szCs w:val="24"/>
        </w:rPr>
      </w:pPr>
    </w:p>
    <w:p w14:paraId="4115010C" w14:textId="77777777" w:rsidR="0002059B" w:rsidRPr="006D5E30" w:rsidRDefault="0002059B" w:rsidP="0002059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6D5E30">
        <w:rPr>
          <w:rFonts w:ascii="Times New Roman" w:hAnsi="Times New Roman"/>
          <w:b/>
          <w:iCs/>
          <w:sz w:val="24"/>
          <w:szCs w:val="24"/>
        </w:rPr>
        <w:lastRenderedPageBreak/>
        <w:t>Supplementary</w:t>
      </w:r>
      <w:r w:rsidR="00EF6D54" w:rsidRPr="006D5E30">
        <w:rPr>
          <w:rFonts w:ascii="Times New Roman" w:hAnsi="Times New Roman"/>
          <w:b/>
          <w:sz w:val="24"/>
          <w:szCs w:val="24"/>
        </w:rPr>
        <w:t xml:space="preserve"> Table 3</w:t>
      </w:r>
      <w:r w:rsidRPr="006D5E30">
        <w:rPr>
          <w:rFonts w:ascii="Times New Roman" w:hAnsi="Times New Roman"/>
          <w:b/>
          <w:sz w:val="24"/>
          <w:szCs w:val="24"/>
        </w:rPr>
        <w:t xml:space="preserve">A. </w:t>
      </w:r>
      <w:r w:rsidRPr="006D5E30">
        <w:rPr>
          <w:rFonts w:ascii="Times New Roman" w:hAnsi="Times New Roman"/>
          <w:sz w:val="24"/>
          <w:szCs w:val="24"/>
        </w:rPr>
        <w:t xml:space="preserve">Association of </w:t>
      </w:r>
      <w:r w:rsidR="009D5C5A" w:rsidRPr="006D5E30">
        <w:rPr>
          <w:rFonts w:ascii="Times New Roman" w:hAnsi="Times New Roman"/>
          <w:sz w:val="24"/>
          <w:szCs w:val="24"/>
        </w:rPr>
        <w:t xml:space="preserve">intake of </w:t>
      </w:r>
      <w:r w:rsidRPr="006D5E30">
        <w:rPr>
          <w:rFonts w:ascii="Times New Roman" w:hAnsi="Times New Roman"/>
          <w:sz w:val="24"/>
          <w:szCs w:val="24"/>
        </w:rPr>
        <w:t xml:space="preserve">food groups </w:t>
      </w:r>
      <w:r w:rsidR="00AB5B7B" w:rsidRPr="006D5E30">
        <w:rPr>
          <w:rFonts w:ascii="Times New Roman" w:hAnsi="Times New Roman"/>
          <w:sz w:val="24"/>
          <w:szCs w:val="24"/>
        </w:rPr>
        <w:t>with frailty status of the participants</w:t>
      </w:r>
    </w:p>
    <w:tbl>
      <w:tblPr>
        <w:tblW w:w="918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417"/>
        <w:gridCol w:w="1418"/>
        <w:gridCol w:w="1134"/>
        <w:gridCol w:w="236"/>
        <w:gridCol w:w="1606"/>
      </w:tblGrid>
      <w:tr w:rsidR="003D3DF7" w:rsidRPr="006D5E30" w14:paraId="4477A29F" w14:textId="77777777" w:rsidTr="003D3DF7">
        <w:trPr>
          <w:trHeight w:val="420"/>
        </w:trPr>
        <w:tc>
          <w:tcPr>
            <w:tcW w:w="3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D60824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ood group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0344A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nweighted (%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36E03B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E90D10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odel 1 (%)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B0D68F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F2408F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noProof/>
                <w:color w:val="000000"/>
                <w:sz w:val="24"/>
                <w:szCs w:val="24"/>
              </w:rPr>
              <w:t>p-value</w:t>
            </w:r>
          </w:p>
        </w:tc>
      </w:tr>
      <w:tr w:rsidR="003D3DF7" w:rsidRPr="006D5E30" w14:paraId="610C8BF8" w14:textId="77777777" w:rsidTr="003D3DF7">
        <w:trPr>
          <w:trHeight w:val="438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3CA699E2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ereals &amp; millets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E6A510F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FB4A41C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008A315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6653F76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15405BC0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3E110652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3962A447" w14:textId="77777777" w:rsidR="003D3DF7" w:rsidRPr="006D5E30" w:rsidRDefault="003D3DF7" w:rsidP="00357C52">
            <w:pPr>
              <w:tabs>
                <w:tab w:val="right" w:pos="3204"/>
              </w:tabs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ertile</w:t>
            </w:r>
            <w:proofErr w:type="spellEnd"/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1 (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 (&lt;208.67)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ab/>
            </w:r>
          </w:p>
        </w:tc>
        <w:tc>
          <w:tcPr>
            <w:tcW w:w="1417" w:type="dxa"/>
            <w:shd w:val="clear" w:color="auto" w:fill="auto"/>
          </w:tcPr>
          <w:p w14:paraId="184502F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2A8EDEDF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14:paraId="4608EC80" w14:textId="77777777" w:rsidR="003D3DF7" w:rsidRPr="006D5E30" w:rsidRDefault="003D3DF7" w:rsidP="008F033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236" w:type="dxa"/>
          </w:tcPr>
          <w:p w14:paraId="5F65BC0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5CEAFDA2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 w:rsidR="003D3DF7" w:rsidRPr="006D5E30" w14:paraId="365E8297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2E2C42CB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ertile</w:t>
            </w:r>
            <w:proofErr w:type="spellEnd"/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2 (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 (208.67-267.4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30B38C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08D9AF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37D93A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39706F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73F26D7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51BC31D3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62C4A735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ertile</w:t>
            </w:r>
            <w:proofErr w:type="spellEnd"/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3 (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 (&gt;267.43)</w:t>
            </w:r>
          </w:p>
        </w:tc>
        <w:tc>
          <w:tcPr>
            <w:tcW w:w="1417" w:type="dxa"/>
            <w:shd w:val="clear" w:color="auto" w:fill="auto"/>
          </w:tcPr>
          <w:p w14:paraId="2D4F799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418" w:type="dxa"/>
            <w:vMerge/>
            <w:shd w:val="clear" w:color="auto" w:fill="auto"/>
          </w:tcPr>
          <w:p w14:paraId="5CF9625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63D6E9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236" w:type="dxa"/>
          </w:tcPr>
          <w:p w14:paraId="5DC8039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5D3EEAA2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08F21765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3BD057D9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ulses &amp; legumes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2C704C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80E7A0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E6BC8B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800D9F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33B6DABB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108C40F2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4A7840E7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lt;30.83)</w:t>
            </w:r>
          </w:p>
        </w:tc>
        <w:tc>
          <w:tcPr>
            <w:tcW w:w="1417" w:type="dxa"/>
            <w:shd w:val="clear" w:color="auto" w:fill="auto"/>
          </w:tcPr>
          <w:p w14:paraId="025EB52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0657C3A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14:paraId="6FFA940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236" w:type="dxa"/>
          </w:tcPr>
          <w:p w14:paraId="7B0D824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504C0C9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3DF7" w:rsidRPr="006D5E30" w14:paraId="5FAE1810" w14:textId="77777777" w:rsidTr="003D3DF7">
        <w:trPr>
          <w:trHeight w:val="438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6FA444F3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30.83-45.6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BF6119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0DBCA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C0C051F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42D732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0EA80AA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0FB00254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34DE04C4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gt;45.60)</w:t>
            </w:r>
          </w:p>
        </w:tc>
        <w:tc>
          <w:tcPr>
            <w:tcW w:w="1417" w:type="dxa"/>
            <w:shd w:val="clear" w:color="auto" w:fill="auto"/>
          </w:tcPr>
          <w:p w14:paraId="44699CB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418" w:type="dxa"/>
            <w:vMerge/>
            <w:shd w:val="clear" w:color="auto" w:fill="auto"/>
          </w:tcPr>
          <w:p w14:paraId="22ADACD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BCD5D5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36" w:type="dxa"/>
          </w:tcPr>
          <w:p w14:paraId="1082E89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09229B6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232EB5F8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6E56106D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reen leafy vegetables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76C1237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A7ADF27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6CFC14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B374A3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4325FB8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1FCA2097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5207BBB7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lt;13.51)</w:t>
            </w:r>
          </w:p>
        </w:tc>
        <w:tc>
          <w:tcPr>
            <w:tcW w:w="1417" w:type="dxa"/>
            <w:shd w:val="clear" w:color="auto" w:fill="auto"/>
          </w:tcPr>
          <w:p w14:paraId="0DB9466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17CEBEF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14:paraId="7181435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236" w:type="dxa"/>
          </w:tcPr>
          <w:p w14:paraId="0700C47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437CA4C6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3DF7" w:rsidRPr="006D5E30" w14:paraId="4E176180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28510079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13.51-27.6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68BDD9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EC126E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2FE2A1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BA2450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1B3EAA4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3FC98C4F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72044111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gt;27.63)</w:t>
            </w:r>
          </w:p>
        </w:tc>
        <w:tc>
          <w:tcPr>
            <w:tcW w:w="1417" w:type="dxa"/>
            <w:shd w:val="clear" w:color="auto" w:fill="auto"/>
          </w:tcPr>
          <w:p w14:paraId="284113A7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418" w:type="dxa"/>
            <w:vMerge/>
            <w:shd w:val="clear" w:color="auto" w:fill="auto"/>
          </w:tcPr>
          <w:p w14:paraId="639BA57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528929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236" w:type="dxa"/>
          </w:tcPr>
          <w:p w14:paraId="608D619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2AE57516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12621982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321878D5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ther vegetables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FE05DD1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D7BFDF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8CB651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DF30F0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50958026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1ED97C04" w14:textId="77777777" w:rsidTr="003D3DF7">
        <w:trPr>
          <w:trHeight w:val="438"/>
        </w:trPr>
        <w:tc>
          <w:tcPr>
            <w:tcW w:w="3369" w:type="dxa"/>
            <w:shd w:val="clear" w:color="auto" w:fill="auto"/>
          </w:tcPr>
          <w:p w14:paraId="587952B0" w14:textId="77777777" w:rsidR="003D3DF7" w:rsidRPr="006D5E30" w:rsidRDefault="003D3DF7" w:rsidP="00BA218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lt;95.92)</w:t>
            </w:r>
          </w:p>
        </w:tc>
        <w:tc>
          <w:tcPr>
            <w:tcW w:w="1417" w:type="dxa"/>
            <w:shd w:val="clear" w:color="auto" w:fill="auto"/>
          </w:tcPr>
          <w:p w14:paraId="4166083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02555357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1134" w:type="dxa"/>
            <w:shd w:val="clear" w:color="auto" w:fill="auto"/>
          </w:tcPr>
          <w:p w14:paraId="1E6AD6A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236" w:type="dxa"/>
          </w:tcPr>
          <w:p w14:paraId="03BA427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1B942EF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</w:tr>
      <w:tr w:rsidR="003D3DF7" w:rsidRPr="006D5E30" w14:paraId="0AF31E4A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18775C3A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95.92-152.1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619EE72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BDD48EF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343B12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6F0AF3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7F913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4B14B72D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2BDDA39F" w14:textId="77777777" w:rsidR="003D3DF7" w:rsidRPr="006D5E30" w:rsidRDefault="003D3DF7" w:rsidP="00BA218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gt;152.12)</w:t>
            </w:r>
          </w:p>
        </w:tc>
        <w:tc>
          <w:tcPr>
            <w:tcW w:w="1417" w:type="dxa"/>
            <w:shd w:val="clear" w:color="auto" w:fill="auto"/>
          </w:tcPr>
          <w:p w14:paraId="70DAE11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418" w:type="dxa"/>
            <w:vMerge/>
            <w:shd w:val="clear" w:color="auto" w:fill="auto"/>
          </w:tcPr>
          <w:p w14:paraId="17F99FB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E704B0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236" w:type="dxa"/>
          </w:tcPr>
          <w:p w14:paraId="14FA28F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5C01C5F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2753869C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74C40B64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oots &amp; tubers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FF5F79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A27091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6944632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1559E4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4CA66A9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50B51ED4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4A5FE19E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lt;46.79)</w:t>
            </w:r>
          </w:p>
        </w:tc>
        <w:tc>
          <w:tcPr>
            <w:tcW w:w="1417" w:type="dxa"/>
            <w:shd w:val="clear" w:color="auto" w:fill="auto"/>
          </w:tcPr>
          <w:p w14:paraId="5B5F472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139C4C9" w14:textId="77777777" w:rsidR="003D3DF7" w:rsidRPr="006D5E30" w:rsidRDefault="003D3DF7" w:rsidP="00010AB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134" w:type="dxa"/>
            <w:shd w:val="clear" w:color="auto" w:fill="auto"/>
          </w:tcPr>
          <w:p w14:paraId="503F4B81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236" w:type="dxa"/>
          </w:tcPr>
          <w:p w14:paraId="274070B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6E305EE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</w:tr>
      <w:tr w:rsidR="003D3DF7" w:rsidRPr="006D5E30" w14:paraId="40DF78BD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4F6C884D" w14:textId="77777777" w:rsidR="003D3DF7" w:rsidRPr="006D5E30" w:rsidRDefault="003D3DF7" w:rsidP="00BA218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46.79-72.2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1B5D14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72A92C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74E553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3279576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009DCD7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6D866181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5827BAD5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gt;72.24)</w:t>
            </w:r>
          </w:p>
        </w:tc>
        <w:tc>
          <w:tcPr>
            <w:tcW w:w="1417" w:type="dxa"/>
            <w:shd w:val="clear" w:color="auto" w:fill="auto"/>
          </w:tcPr>
          <w:p w14:paraId="0737705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418" w:type="dxa"/>
            <w:vMerge/>
            <w:shd w:val="clear" w:color="auto" w:fill="auto"/>
          </w:tcPr>
          <w:p w14:paraId="74DCC5B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498F137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236" w:type="dxa"/>
          </w:tcPr>
          <w:p w14:paraId="0A6AA3A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3813E00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4CD6B7AF" w14:textId="77777777" w:rsidTr="003D3DF7">
        <w:trPr>
          <w:trHeight w:val="438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57578075" w14:textId="77777777" w:rsidR="003D3DF7" w:rsidRPr="006D5E30" w:rsidRDefault="00F608D5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uts &amp; oil</w:t>
            </w:r>
            <w:r w:rsidR="003D3DF7"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eeds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2E7E63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57894EB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DF5BE4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791B1D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2B613FBB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21994908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64518ABD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lt;5.40)</w:t>
            </w:r>
          </w:p>
        </w:tc>
        <w:tc>
          <w:tcPr>
            <w:tcW w:w="1417" w:type="dxa"/>
            <w:shd w:val="clear" w:color="auto" w:fill="auto"/>
          </w:tcPr>
          <w:p w14:paraId="2744708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079D5B76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shd w:val="clear" w:color="auto" w:fill="auto"/>
          </w:tcPr>
          <w:p w14:paraId="3ACA79B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236" w:type="dxa"/>
          </w:tcPr>
          <w:p w14:paraId="04AD002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7BEBD6B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3D3DF7" w:rsidRPr="006D5E30" w14:paraId="7DF940C4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109378DF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5.40-11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490C90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17BAB2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061490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F3AD61F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F3561E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65CF6093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5E369058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gt;11.2)</w:t>
            </w:r>
          </w:p>
        </w:tc>
        <w:tc>
          <w:tcPr>
            <w:tcW w:w="1417" w:type="dxa"/>
            <w:shd w:val="clear" w:color="auto" w:fill="auto"/>
          </w:tcPr>
          <w:p w14:paraId="6E4C649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418" w:type="dxa"/>
            <w:vMerge/>
            <w:shd w:val="clear" w:color="auto" w:fill="auto"/>
          </w:tcPr>
          <w:p w14:paraId="03BC1941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22173C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236" w:type="dxa"/>
          </w:tcPr>
          <w:p w14:paraId="3864919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0531E29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206529A5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5FB8C270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pices &amp; condiments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E08372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C37AAC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EA0750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CB77A3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45D891FB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0B7E78EA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63FB6226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lt;9.35)</w:t>
            </w:r>
          </w:p>
        </w:tc>
        <w:tc>
          <w:tcPr>
            <w:tcW w:w="1417" w:type="dxa"/>
            <w:shd w:val="clear" w:color="auto" w:fill="auto"/>
          </w:tcPr>
          <w:p w14:paraId="3DF1496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6C991EE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49443A4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236" w:type="dxa"/>
          </w:tcPr>
          <w:p w14:paraId="597C50B1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1130782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 w:rsidR="003D3DF7" w:rsidRPr="006D5E30" w14:paraId="61EB93BC" w14:textId="77777777" w:rsidTr="003D3DF7">
        <w:trPr>
          <w:trHeight w:val="438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0DF16F72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9.35-12.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024D1201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B85C92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8C42D52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90BA34B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6E843B8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3CF352B5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258F856A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gt;12.2)</w:t>
            </w:r>
          </w:p>
        </w:tc>
        <w:tc>
          <w:tcPr>
            <w:tcW w:w="1417" w:type="dxa"/>
            <w:shd w:val="clear" w:color="auto" w:fill="auto"/>
          </w:tcPr>
          <w:p w14:paraId="0DFDFF7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18" w:type="dxa"/>
            <w:vMerge/>
            <w:shd w:val="clear" w:color="auto" w:fill="auto"/>
          </w:tcPr>
          <w:p w14:paraId="643F18E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3AC36F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236" w:type="dxa"/>
          </w:tcPr>
          <w:p w14:paraId="60C610D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2980601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34FF6E0F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5DB8C95C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ruits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511C5EF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5E330C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7D3ED2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83EED3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211EC886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4CC9CEEA" w14:textId="77777777" w:rsidTr="003D3DF7">
        <w:trPr>
          <w:trHeight w:val="438"/>
        </w:trPr>
        <w:tc>
          <w:tcPr>
            <w:tcW w:w="3369" w:type="dxa"/>
            <w:shd w:val="clear" w:color="auto" w:fill="auto"/>
          </w:tcPr>
          <w:p w14:paraId="462E03D3" w14:textId="77777777" w:rsidR="003D3DF7" w:rsidRPr="006D5E30" w:rsidRDefault="003D3DF7" w:rsidP="00BA2182">
            <w:pPr>
              <w:spacing w:after="0" w:line="360" w:lineRule="auto"/>
              <w:ind w:left="432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lt;99.43)</w:t>
            </w:r>
          </w:p>
        </w:tc>
        <w:tc>
          <w:tcPr>
            <w:tcW w:w="1417" w:type="dxa"/>
            <w:shd w:val="clear" w:color="auto" w:fill="auto"/>
          </w:tcPr>
          <w:p w14:paraId="6E558F57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6368E6B4" w14:textId="77777777" w:rsidR="003D3DF7" w:rsidRPr="006D5E30" w:rsidRDefault="003D3DF7" w:rsidP="00010AB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134" w:type="dxa"/>
            <w:shd w:val="clear" w:color="auto" w:fill="auto"/>
          </w:tcPr>
          <w:p w14:paraId="4A676906" w14:textId="77777777" w:rsidR="003D3DF7" w:rsidRPr="006D5E30" w:rsidRDefault="003D3DF7" w:rsidP="008F033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236" w:type="dxa"/>
          </w:tcPr>
          <w:p w14:paraId="7C34D8A7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126877D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 w:rsidR="003D3DF7" w:rsidRPr="006D5E30" w14:paraId="05798DA0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7513CB1C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99.43-162.3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363E4C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4CD75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0EE537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205BA7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0CEB81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6F1569BB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233AE4E1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gt;162.33)</w:t>
            </w:r>
          </w:p>
        </w:tc>
        <w:tc>
          <w:tcPr>
            <w:tcW w:w="1417" w:type="dxa"/>
            <w:shd w:val="clear" w:color="auto" w:fill="auto"/>
          </w:tcPr>
          <w:p w14:paraId="256B569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18" w:type="dxa"/>
            <w:vMerge/>
            <w:shd w:val="clear" w:color="auto" w:fill="auto"/>
          </w:tcPr>
          <w:p w14:paraId="21E5CA4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78ED7F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236" w:type="dxa"/>
          </w:tcPr>
          <w:p w14:paraId="0DFF2EF1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11B886BB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7667438A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238614CF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nimal foods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9D9160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82DDECF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2C978C1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62A378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3CA08DA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40A56F35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7296F958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lt;0.0)</w:t>
            </w:r>
          </w:p>
        </w:tc>
        <w:tc>
          <w:tcPr>
            <w:tcW w:w="1417" w:type="dxa"/>
            <w:shd w:val="clear" w:color="auto" w:fill="auto"/>
          </w:tcPr>
          <w:p w14:paraId="24E89AAF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0A82ECD7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134" w:type="dxa"/>
            <w:shd w:val="clear" w:color="auto" w:fill="auto"/>
          </w:tcPr>
          <w:p w14:paraId="5BC4AF9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236" w:type="dxa"/>
          </w:tcPr>
          <w:p w14:paraId="239162F7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1B8E642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622</w:t>
            </w:r>
          </w:p>
        </w:tc>
      </w:tr>
      <w:tr w:rsidR="003D3DF7" w:rsidRPr="006D5E30" w14:paraId="114CA99C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25A816D4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0.0-35.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C807CF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845C65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7D62E67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EBEED81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DAA174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353C5387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451387D5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gt;35.6)</w:t>
            </w:r>
          </w:p>
        </w:tc>
        <w:tc>
          <w:tcPr>
            <w:tcW w:w="1417" w:type="dxa"/>
            <w:shd w:val="clear" w:color="auto" w:fill="auto"/>
          </w:tcPr>
          <w:p w14:paraId="194EDF22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418" w:type="dxa"/>
            <w:vMerge/>
            <w:shd w:val="clear" w:color="auto" w:fill="auto"/>
          </w:tcPr>
          <w:p w14:paraId="01D2CC4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EF3B116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36" w:type="dxa"/>
          </w:tcPr>
          <w:p w14:paraId="35DD650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097A55D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64C17B23" w14:textId="77777777" w:rsidTr="003D3DF7">
        <w:trPr>
          <w:trHeight w:val="438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665D38E2" w14:textId="77777777" w:rsidR="003D3DF7" w:rsidRPr="006D5E30" w:rsidRDefault="003D3DF7" w:rsidP="003D3DF7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ilk &amp; milk products (g or mL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15C23F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6DBDFB1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C216EE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9A87972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5F47E8F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41EE8DF0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6D9DD005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lt;233.12)</w:t>
            </w:r>
          </w:p>
        </w:tc>
        <w:tc>
          <w:tcPr>
            <w:tcW w:w="1417" w:type="dxa"/>
            <w:shd w:val="clear" w:color="auto" w:fill="auto"/>
          </w:tcPr>
          <w:p w14:paraId="5A4235A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3910CF16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134" w:type="dxa"/>
            <w:shd w:val="clear" w:color="auto" w:fill="auto"/>
          </w:tcPr>
          <w:p w14:paraId="54E5582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236" w:type="dxa"/>
          </w:tcPr>
          <w:p w14:paraId="7D73D636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5FEDD41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199</w:t>
            </w:r>
          </w:p>
        </w:tc>
      </w:tr>
      <w:tr w:rsidR="003D3DF7" w:rsidRPr="006D5E30" w14:paraId="09547F63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77C7F545" w14:textId="77777777" w:rsidR="003D3DF7" w:rsidRPr="006D5E30" w:rsidRDefault="003D3DF7" w:rsidP="00BA218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233.12-315.3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D19440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D5403BB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B1FFD70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54AB01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6D524CA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315EC823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09A7BA3B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gt;315.36)</w:t>
            </w:r>
          </w:p>
        </w:tc>
        <w:tc>
          <w:tcPr>
            <w:tcW w:w="1417" w:type="dxa"/>
            <w:shd w:val="clear" w:color="auto" w:fill="auto"/>
          </w:tcPr>
          <w:p w14:paraId="02A024E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418" w:type="dxa"/>
            <w:vMerge/>
            <w:shd w:val="clear" w:color="auto" w:fill="auto"/>
          </w:tcPr>
          <w:p w14:paraId="54B57A7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128871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236" w:type="dxa"/>
          </w:tcPr>
          <w:p w14:paraId="1AD470D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62FA24B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122DE708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1C30A9C7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ats &amp; oils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1EE009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298D39A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BFAB0BB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B5AE47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38FB0CF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3E2AB15E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0604DC53" w14:textId="77777777" w:rsidR="003D3DF7" w:rsidRPr="006D5E30" w:rsidRDefault="003D3DF7" w:rsidP="00BA218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lt;25.39)</w:t>
            </w:r>
          </w:p>
        </w:tc>
        <w:tc>
          <w:tcPr>
            <w:tcW w:w="1417" w:type="dxa"/>
            <w:shd w:val="clear" w:color="auto" w:fill="auto"/>
          </w:tcPr>
          <w:p w14:paraId="03851B6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2478B0D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34" w:type="dxa"/>
            <w:shd w:val="clear" w:color="auto" w:fill="auto"/>
          </w:tcPr>
          <w:p w14:paraId="4525A01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236" w:type="dxa"/>
          </w:tcPr>
          <w:p w14:paraId="4F7C819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7683ED12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D3DF7" w:rsidRPr="006D5E30" w14:paraId="3AD98137" w14:textId="77777777" w:rsidTr="003D3DF7">
        <w:trPr>
          <w:trHeight w:val="438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06E3374C" w14:textId="77777777" w:rsidR="003D3DF7" w:rsidRPr="006D5E30" w:rsidRDefault="003D3DF7" w:rsidP="00BA218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25.39-32.8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5CD116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721C8D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6224522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BC2F43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511F5A56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235F3C86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453EEB01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gt;32.84)</w:t>
            </w:r>
          </w:p>
        </w:tc>
        <w:tc>
          <w:tcPr>
            <w:tcW w:w="1417" w:type="dxa"/>
            <w:shd w:val="clear" w:color="auto" w:fill="auto"/>
          </w:tcPr>
          <w:p w14:paraId="19CA5EE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18" w:type="dxa"/>
            <w:vMerge/>
            <w:shd w:val="clear" w:color="auto" w:fill="auto"/>
          </w:tcPr>
          <w:p w14:paraId="03A7A01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0B5092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236" w:type="dxa"/>
          </w:tcPr>
          <w:p w14:paraId="4C2C76C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60D696A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39495F19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17A193B5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ugars  (g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CAC54FB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A44ECEF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1427F29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F154F24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0F89ECAD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D3DF7" w:rsidRPr="006D5E30" w14:paraId="7E365B5E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4ED2090A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lt;5.24)</w:t>
            </w:r>
          </w:p>
        </w:tc>
        <w:tc>
          <w:tcPr>
            <w:tcW w:w="1417" w:type="dxa"/>
            <w:shd w:val="clear" w:color="auto" w:fill="auto"/>
          </w:tcPr>
          <w:p w14:paraId="6AB19EFE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3B2D78B9" w14:textId="77777777" w:rsidR="003D3DF7" w:rsidRPr="006D5E30" w:rsidRDefault="003D3DF7" w:rsidP="00010AB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134" w:type="dxa"/>
            <w:shd w:val="clear" w:color="auto" w:fill="auto"/>
          </w:tcPr>
          <w:p w14:paraId="5A7D341C" w14:textId="77777777" w:rsidR="003D3DF7" w:rsidRPr="006D5E30" w:rsidRDefault="003D3DF7" w:rsidP="008F033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236" w:type="dxa"/>
          </w:tcPr>
          <w:p w14:paraId="10450D63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 w:val="restart"/>
            <w:shd w:val="clear" w:color="auto" w:fill="auto"/>
          </w:tcPr>
          <w:p w14:paraId="441F4211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</w:tr>
      <w:tr w:rsidR="003D3DF7" w:rsidRPr="006D5E30" w14:paraId="743B6880" w14:textId="77777777" w:rsidTr="003D3DF7">
        <w:trPr>
          <w:trHeight w:val="420"/>
        </w:trPr>
        <w:tc>
          <w:tcPr>
            <w:tcW w:w="3369" w:type="dxa"/>
            <w:tcBorders>
              <w:left w:val="nil"/>
              <w:right w:val="nil"/>
            </w:tcBorders>
            <w:shd w:val="clear" w:color="auto" w:fill="auto"/>
          </w:tcPr>
          <w:p w14:paraId="065C1326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5.24-10.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5573ECC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F10CF1B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2E62516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2299482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70331F0F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3D3DF7" w:rsidRPr="006D5E30" w14:paraId="31B37D74" w14:textId="77777777" w:rsidTr="003D3DF7">
        <w:trPr>
          <w:trHeight w:val="420"/>
        </w:trPr>
        <w:tc>
          <w:tcPr>
            <w:tcW w:w="3369" w:type="dxa"/>
            <w:shd w:val="clear" w:color="auto" w:fill="auto"/>
          </w:tcPr>
          <w:p w14:paraId="2624DFA0" w14:textId="77777777" w:rsidR="003D3DF7" w:rsidRPr="006D5E30" w:rsidRDefault="003D3DF7" w:rsidP="00357C52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&gt;10.0)</w:t>
            </w:r>
          </w:p>
        </w:tc>
        <w:tc>
          <w:tcPr>
            <w:tcW w:w="1417" w:type="dxa"/>
            <w:shd w:val="clear" w:color="auto" w:fill="auto"/>
          </w:tcPr>
          <w:p w14:paraId="6FA3D0F8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418" w:type="dxa"/>
            <w:vMerge/>
            <w:shd w:val="clear" w:color="auto" w:fill="auto"/>
          </w:tcPr>
          <w:p w14:paraId="7A949DBF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27498B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236" w:type="dxa"/>
          </w:tcPr>
          <w:p w14:paraId="3E131605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06" w:type="dxa"/>
            <w:vMerge/>
            <w:shd w:val="clear" w:color="auto" w:fill="auto"/>
          </w:tcPr>
          <w:p w14:paraId="7D40957B" w14:textId="77777777" w:rsidR="003D3DF7" w:rsidRPr="006D5E30" w:rsidRDefault="003D3DF7" w:rsidP="00357C52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</w:tbl>
    <w:p w14:paraId="4DE0A906" w14:textId="77777777" w:rsidR="0002059B" w:rsidRPr="006D5E30" w:rsidRDefault="0002059B" w:rsidP="0002059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6D5E30">
        <w:rPr>
          <w:rFonts w:ascii="Times New Roman" w:hAnsi="Times New Roman"/>
          <w:sz w:val="20"/>
          <w:szCs w:val="20"/>
        </w:rPr>
        <w:t>T</w:t>
      </w:r>
      <w:r w:rsidRPr="006D5E30">
        <w:rPr>
          <w:rFonts w:ascii="Times New Roman" w:hAnsi="Times New Roman"/>
          <w:sz w:val="20"/>
          <w:szCs w:val="20"/>
          <w:vertAlign w:val="subscript"/>
        </w:rPr>
        <w:t>1</w:t>
      </w:r>
      <w:r w:rsidRPr="006D5E30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6D5E30">
        <w:rPr>
          <w:rFonts w:ascii="Times New Roman" w:hAnsi="Times New Roman"/>
          <w:sz w:val="20"/>
          <w:szCs w:val="20"/>
        </w:rPr>
        <w:t>Tertile</w:t>
      </w:r>
      <w:proofErr w:type="spellEnd"/>
      <w:r w:rsidRPr="006D5E30">
        <w:rPr>
          <w:rFonts w:ascii="Times New Roman" w:hAnsi="Times New Roman"/>
          <w:sz w:val="20"/>
          <w:szCs w:val="20"/>
        </w:rPr>
        <w:t xml:space="preserve"> 1; T</w:t>
      </w:r>
      <w:r w:rsidRPr="006D5E30">
        <w:rPr>
          <w:rFonts w:ascii="Times New Roman" w:hAnsi="Times New Roman"/>
          <w:sz w:val="20"/>
          <w:szCs w:val="20"/>
          <w:vertAlign w:val="subscript"/>
        </w:rPr>
        <w:t>2</w:t>
      </w:r>
      <w:r w:rsidRPr="006D5E30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6D5E30">
        <w:rPr>
          <w:rFonts w:ascii="Times New Roman" w:hAnsi="Times New Roman"/>
          <w:sz w:val="20"/>
          <w:szCs w:val="20"/>
        </w:rPr>
        <w:t>Tertile</w:t>
      </w:r>
      <w:proofErr w:type="spellEnd"/>
      <w:r w:rsidRPr="006D5E30">
        <w:rPr>
          <w:rFonts w:ascii="Times New Roman" w:hAnsi="Times New Roman"/>
          <w:sz w:val="20"/>
          <w:szCs w:val="20"/>
        </w:rPr>
        <w:t xml:space="preserve"> 2; T</w:t>
      </w:r>
      <w:r w:rsidRPr="006D5E30">
        <w:rPr>
          <w:rFonts w:ascii="Times New Roman" w:hAnsi="Times New Roman"/>
          <w:sz w:val="20"/>
          <w:szCs w:val="20"/>
          <w:vertAlign w:val="subscript"/>
        </w:rPr>
        <w:t>3</w:t>
      </w:r>
      <w:r w:rsidRPr="006D5E30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6D5E30">
        <w:rPr>
          <w:rFonts w:ascii="Times New Roman" w:hAnsi="Times New Roman"/>
          <w:sz w:val="20"/>
          <w:szCs w:val="20"/>
        </w:rPr>
        <w:t>Tertile</w:t>
      </w:r>
      <w:proofErr w:type="spellEnd"/>
      <w:r w:rsidRPr="006D5E30">
        <w:rPr>
          <w:rFonts w:ascii="Times New Roman" w:hAnsi="Times New Roman"/>
          <w:sz w:val="20"/>
          <w:szCs w:val="20"/>
        </w:rPr>
        <w:t xml:space="preserve"> 3</w:t>
      </w:r>
    </w:p>
    <w:p w14:paraId="3EC13BDF" w14:textId="72CB1495" w:rsidR="0002059B" w:rsidRPr="006D5E30" w:rsidRDefault="0002059B" w:rsidP="0002059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6D5E30">
        <w:rPr>
          <w:rFonts w:ascii="Times New Roman" w:hAnsi="Times New Roman"/>
          <w:sz w:val="20"/>
          <w:szCs w:val="20"/>
        </w:rPr>
        <w:t xml:space="preserve">Model 1: </w:t>
      </w:r>
      <w:r w:rsidR="00BB46A4" w:rsidRPr="006D5E30">
        <w:rPr>
          <w:rFonts w:ascii="Times New Roman" w:hAnsi="Times New Roman"/>
          <w:sz w:val="20"/>
          <w:szCs w:val="20"/>
        </w:rPr>
        <w:t>adjus</w:t>
      </w:r>
      <w:r w:rsidRPr="006D5E30">
        <w:rPr>
          <w:rFonts w:ascii="Times New Roman" w:hAnsi="Times New Roman"/>
          <w:sz w:val="20"/>
          <w:szCs w:val="20"/>
        </w:rPr>
        <w:t>ted for age and gender</w:t>
      </w:r>
    </w:p>
    <w:p w14:paraId="1622BB0C" w14:textId="77777777" w:rsidR="0002059B" w:rsidRPr="006D5E30" w:rsidRDefault="0002059B" w:rsidP="0002059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Cs/>
          <w:sz w:val="20"/>
          <w:szCs w:val="20"/>
        </w:rPr>
      </w:pPr>
      <w:r w:rsidRPr="006D5E30">
        <w:rPr>
          <w:rFonts w:ascii="Times New Roman" w:hAnsi="Times New Roman"/>
          <w:sz w:val="20"/>
          <w:szCs w:val="20"/>
        </w:rPr>
        <w:t>Values represent percentages (%).</w:t>
      </w:r>
      <w:r w:rsidR="00703648" w:rsidRPr="006D5E30">
        <w:rPr>
          <w:rFonts w:ascii="Times New Roman" w:hAnsi="Times New Roman"/>
          <w:sz w:val="20"/>
          <w:szCs w:val="20"/>
        </w:rPr>
        <w:t xml:space="preserve"> p&lt;0.05 was considered to be significant</w:t>
      </w:r>
      <w:r w:rsidR="00703648" w:rsidRPr="006D5E30">
        <w:rPr>
          <w:rFonts w:ascii="Times New Roman" w:hAnsi="Times New Roman"/>
          <w:iCs/>
          <w:sz w:val="20"/>
          <w:szCs w:val="20"/>
        </w:rPr>
        <w:t>.</w:t>
      </w:r>
    </w:p>
    <w:p w14:paraId="4D6E7774" w14:textId="77777777" w:rsidR="0002059B" w:rsidRPr="006D5E30" w:rsidRDefault="0002059B" w:rsidP="0002059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21E96A8B" w14:textId="77777777" w:rsidR="0002059B" w:rsidRPr="006D5E30" w:rsidRDefault="0002059B" w:rsidP="0002059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12A92254" w14:textId="77777777" w:rsidR="0002059B" w:rsidRPr="006D5E30" w:rsidRDefault="0002059B" w:rsidP="0002059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7D969D18" w14:textId="77777777" w:rsidR="0002059B" w:rsidRPr="006D5E30" w:rsidRDefault="0002059B" w:rsidP="0002059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1615A4D9" w14:textId="77777777" w:rsidR="00703648" w:rsidRPr="006D5E30" w:rsidRDefault="00703648" w:rsidP="0002059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5761C783" w14:textId="77777777" w:rsidR="0002059B" w:rsidRPr="006D5E30" w:rsidRDefault="0002059B" w:rsidP="0002059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5D2FCCA5" w14:textId="77777777" w:rsidR="0002059B" w:rsidRPr="006D5E30" w:rsidRDefault="0002059B" w:rsidP="0002059B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D5E30">
        <w:rPr>
          <w:rFonts w:ascii="Times New Roman" w:hAnsi="Times New Roman"/>
          <w:b/>
          <w:iCs/>
          <w:sz w:val="24"/>
          <w:szCs w:val="24"/>
        </w:rPr>
        <w:lastRenderedPageBreak/>
        <w:t>Supplementary</w:t>
      </w:r>
      <w:r w:rsidR="00E0545A" w:rsidRPr="006D5E30">
        <w:rPr>
          <w:rFonts w:ascii="Times New Roman" w:hAnsi="Times New Roman"/>
          <w:b/>
          <w:sz w:val="24"/>
          <w:szCs w:val="24"/>
        </w:rPr>
        <w:t xml:space="preserve"> Table 3</w:t>
      </w:r>
      <w:r w:rsidRPr="006D5E30">
        <w:rPr>
          <w:rFonts w:ascii="Times New Roman" w:hAnsi="Times New Roman"/>
          <w:b/>
          <w:sz w:val="24"/>
          <w:szCs w:val="24"/>
        </w:rPr>
        <w:t xml:space="preserve">B. </w:t>
      </w:r>
      <w:r w:rsidRPr="006D5E30">
        <w:rPr>
          <w:rFonts w:ascii="Times New Roman" w:hAnsi="Times New Roman"/>
          <w:sz w:val="24"/>
          <w:szCs w:val="24"/>
        </w:rPr>
        <w:t xml:space="preserve">Association of </w:t>
      </w:r>
      <w:r w:rsidR="009D5C5A" w:rsidRPr="006D5E30">
        <w:rPr>
          <w:rFonts w:ascii="Times New Roman" w:hAnsi="Times New Roman"/>
          <w:sz w:val="24"/>
          <w:szCs w:val="24"/>
        </w:rPr>
        <w:t>intake of nutrients</w:t>
      </w:r>
      <w:r w:rsidRPr="006D5E30">
        <w:rPr>
          <w:rFonts w:ascii="Times New Roman" w:hAnsi="Times New Roman"/>
          <w:sz w:val="24"/>
          <w:szCs w:val="24"/>
        </w:rPr>
        <w:t xml:space="preserve"> </w:t>
      </w:r>
      <w:r w:rsidR="00461DAA" w:rsidRPr="006D5E30">
        <w:rPr>
          <w:rFonts w:ascii="Times New Roman" w:hAnsi="Times New Roman"/>
          <w:sz w:val="24"/>
          <w:szCs w:val="24"/>
        </w:rPr>
        <w:t>with frailty status</w:t>
      </w:r>
      <w:r w:rsidR="003D3DF7" w:rsidRPr="006D5E30">
        <w:rPr>
          <w:rFonts w:ascii="Times New Roman" w:hAnsi="Times New Roman"/>
          <w:sz w:val="24"/>
          <w:szCs w:val="24"/>
        </w:rPr>
        <w:t xml:space="preserve"> of the participants</w:t>
      </w:r>
      <w:r w:rsidR="00461DAA" w:rsidRPr="006D5E30">
        <w:rPr>
          <w:rFonts w:ascii="Times New Roman" w:hAnsi="Times New Roman"/>
          <w:sz w:val="24"/>
          <w:szCs w:val="24"/>
        </w:rPr>
        <w:t>.</w:t>
      </w:r>
    </w:p>
    <w:p w14:paraId="0DCAD0E7" w14:textId="77777777" w:rsidR="0002059B" w:rsidRPr="006D5E30" w:rsidRDefault="0002059B" w:rsidP="0002059B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LightShading1"/>
        <w:tblW w:w="10753" w:type="dxa"/>
        <w:tblInd w:w="-857" w:type="dxa"/>
        <w:tblLayout w:type="fixed"/>
        <w:tblLook w:val="04A0" w:firstRow="1" w:lastRow="0" w:firstColumn="1" w:lastColumn="0" w:noHBand="0" w:noVBand="1"/>
      </w:tblPr>
      <w:tblGrid>
        <w:gridCol w:w="3289"/>
        <w:gridCol w:w="1600"/>
        <w:gridCol w:w="1155"/>
        <w:gridCol w:w="1244"/>
        <w:gridCol w:w="1155"/>
        <w:gridCol w:w="1155"/>
        <w:gridCol w:w="1155"/>
      </w:tblGrid>
      <w:tr w:rsidR="0002059B" w:rsidRPr="006D5E30" w14:paraId="03C0D3DA" w14:textId="77777777" w:rsidTr="00357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38BCE42B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Nutrients </w:t>
            </w:r>
          </w:p>
        </w:tc>
        <w:tc>
          <w:tcPr>
            <w:tcW w:w="1600" w:type="dxa"/>
            <w:shd w:val="clear" w:color="auto" w:fill="auto"/>
          </w:tcPr>
          <w:p w14:paraId="418A0C94" w14:textId="77777777" w:rsidR="0002059B" w:rsidRPr="006D5E30" w:rsidRDefault="0002059B" w:rsidP="0035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Unweighted (%)</w:t>
            </w:r>
          </w:p>
        </w:tc>
        <w:tc>
          <w:tcPr>
            <w:tcW w:w="1155" w:type="dxa"/>
            <w:shd w:val="clear" w:color="auto" w:fill="auto"/>
          </w:tcPr>
          <w:p w14:paraId="68116421" w14:textId="77777777" w:rsidR="0002059B" w:rsidRPr="006D5E30" w:rsidRDefault="0002059B" w:rsidP="0035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1244" w:type="dxa"/>
            <w:shd w:val="clear" w:color="auto" w:fill="auto"/>
          </w:tcPr>
          <w:p w14:paraId="7E3B2212" w14:textId="77777777" w:rsidR="0002059B" w:rsidRPr="006D5E30" w:rsidRDefault="0002059B" w:rsidP="0035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odel 1 (%)</w:t>
            </w:r>
          </w:p>
        </w:tc>
        <w:tc>
          <w:tcPr>
            <w:tcW w:w="1155" w:type="dxa"/>
            <w:shd w:val="clear" w:color="auto" w:fill="auto"/>
          </w:tcPr>
          <w:p w14:paraId="3D9715CF" w14:textId="77777777" w:rsidR="0002059B" w:rsidRPr="006D5E30" w:rsidRDefault="0002059B" w:rsidP="0035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-value</w:t>
            </w:r>
          </w:p>
        </w:tc>
        <w:tc>
          <w:tcPr>
            <w:tcW w:w="1155" w:type="dxa"/>
            <w:shd w:val="clear" w:color="auto" w:fill="auto"/>
          </w:tcPr>
          <w:p w14:paraId="682C770B" w14:textId="77777777" w:rsidR="0002059B" w:rsidRPr="006D5E30" w:rsidRDefault="0002059B" w:rsidP="0035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Model 2 (%)</w:t>
            </w:r>
          </w:p>
        </w:tc>
        <w:tc>
          <w:tcPr>
            <w:tcW w:w="1155" w:type="dxa"/>
            <w:shd w:val="clear" w:color="auto" w:fill="auto"/>
          </w:tcPr>
          <w:p w14:paraId="0CDFE0D4" w14:textId="77777777" w:rsidR="0002059B" w:rsidRPr="006D5E30" w:rsidRDefault="0002059B" w:rsidP="00357C5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noProof/>
                <w:sz w:val="24"/>
                <w:szCs w:val="24"/>
              </w:rPr>
              <w:t>p-value</w:t>
            </w:r>
          </w:p>
        </w:tc>
      </w:tr>
      <w:tr w:rsidR="0002059B" w:rsidRPr="006D5E30" w14:paraId="2D8D42F1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78BF377" w14:textId="77777777" w:rsidR="0002059B" w:rsidRPr="006D5E30" w:rsidRDefault="00797C48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Energy </w:t>
            </w:r>
            <w:r w:rsidR="0002059B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Kcal)</w:t>
            </w:r>
          </w:p>
        </w:tc>
        <w:tc>
          <w:tcPr>
            <w:tcW w:w="1600" w:type="dxa"/>
            <w:shd w:val="clear" w:color="auto" w:fill="auto"/>
          </w:tcPr>
          <w:p w14:paraId="6F07E894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D72797E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4BAB96D6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0C67533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88AD6C2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15D90EA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0C357DFD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F4DDA9D" w14:textId="77777777" w:rsidR="0002059B" w:rsidRPr="006D5E30" w:rsidRDefault="0002059B" w:rsidP="009F7A3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1718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08C88252" w14:textId="77777777" w:rsidR="0002059B" w:rsidRPr="006D5E30" w:rsidRDefault="00F01D60" w:rsidP="00F01D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8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0F3C29A2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44" w:type="dxa"/>
            <w:shd w:val="clear" w:color="auto" w:fill="auto"/>
          </w:tcPr>
          <w:p w14:paraId="1215D4EA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2.4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6A95DD29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12526B07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vMerge w:val="restart"/>
            <w:shd w:val="clear" w:color="auto" w:fill="auto"/>
          </w:tcPr>
          <w:p w14:paraId="7EE0AC0D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02059B" w:rsidRPr="006D5E30" w14:paraId="2CF81322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7B2F11C6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1718-2031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57C9C1FA" w14:textId="77777777" w:rsidR="0002059B" w:rsidRPr="006D5E30" w:rsidRDefault="00F01D60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155" w:type="dxa"/>
            <w:vMerge/>
            <w:shd w:val="clear" w:color="auto" w:fill="auto"/>
          </w:tcPr>
          <w:p w14:paraId="72238722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58041218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155" w:type="dxa"/>
            <w:vMerge/>
            <w:shd w:val="clear" w:color="auto" w:fill="auto"/>
          </w:tcPr>
          <w:p w14:paraId="2F370E8B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E35AC95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55" w:type="dxa"/>
            <w:vMerge/>
            <w:shd w:val="clear" w:color="auto" w:fill="auto"/>
          </w:tcPr>
          <w:p w14:paraId="1C2AB1E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34E622F6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4402D0E0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2031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3B13ECD4" w14:textId="77777777" w:rsidR="0002059B" w:rsidRPr="006D5E30" w:rsidRDefault="00F01D60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155" w:type="dxa"/>
            <w:vMerge/>
            <w:shd w:val="clear" w:color="auto" w:fill="auto"/>
          </w:tcPr>
          <w:p w14:paraId="0671577D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4535FB0D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155" w:type="dxa"/>
            <w:vMerge/>
            <w:shd w:val="clear" w:color="auto" w:fill="auto"/>
          </w:tcPr>
          <w:p w14:paraId="42ECF4BE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77600C1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  <w:shd w:val="clear" w:color="auto" w:fill="auto"/>
          </w:tcPr>
          <w:p w14:paraId="2507BCE3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090A1A9B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7BD810AE" w14:textId="77777777" w:rsidR="0002059B" w:rsidRPr="006D5E30" w:rsidRDefault="00797C48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Protein </w:t>
            </w:r>
            <w:r w:rsidR="0002059B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g)</w:t>
            </w:r>
          </w:p>
        </w:tc>
        <w:tc>
          <w:tcPr>
            <w:tcW w:w="1600" w:type="dxa"/>
            <w:shd w:val="clear" w:color="auto" w:fill="auto"/>
          </w:tcPr>
          <w:p w14:paraId="2B04D0D5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2CC4B53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272A817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3A7346D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0930AAB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40D307F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4471FD0F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3AB7510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46.16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43B6CEF7" w14:textId="77777777" w:rsidR="0002059B" w:rsidRPr="006D5E30" w:rsidRDefault="00F01D60" w:rsidP="00F01D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1.7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572E9FA3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44" w:type="dxa"/>
            <w:shd w:val="clear" w:color="auto" w:fill="auto"/>
          </w:tcPr>
          <w:p w14:paraId="32AF1C1D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7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02D64D98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726B7783" w14:textId="77777777" w:rsidR="0002059B" w:rsidRPr="006D5E30" w:rsidRDefault="00CF07F1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5.2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1FD4DEBF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2059B" w:rsidRPr="006D5E30" w14:paraId="3FDA0417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40600B6" w14:textId="77777777" w:rsidR="0002059B" w:rsidRPr="006D5E30" w:rsidRDefault="0002059B" w:rsidP="009F7A3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46.16-55.7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55564545" w14:textId="77777777" w:rsidR="0002059B" w:rsidRPr="006D5E30" w:rsidRDefault="00F01D60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1155" w:type="dxa"/>
            <w:vMerge/>
            <w:shd w:val="clear" w:color="auto" w:fill="auto"/>
          </w:tcPr>
          <w:p w14:paraId="69AC4B45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1D082CA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1155" w:type="dxa"/>
            <w:vMerge/>
            <w:shd w:val="clear" w:color="auto" w:fill="auto"/>
          </w:tcPr>
          <w:p w14:paraId="0736485E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882EE7A" w14:textId="77777777" w:rsidR="0002059B" w:rsidRPr="006D5E30" w:rsidRDefault="00CF07F1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155" w:type="dxa"/>
            <w:vMerge/>
            <w:shd w:val="clear" w:color="auto" w:fill="auto"/>
          </w:tcPr>
          <w:p w14:paraId="62039E3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2AD37EFD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29DBCB36" w14:textId="77777777" w:rsidR="0002059B" w:rsidRPr="006D5E30" w:rsidRDefault="0002059B" w:rsidP="00357C52">
            <w:pPr>
              <w:spacing w:line="360" w:lineRule="auto"/>
              <w:ind w:left="432" w:hanging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55.7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700F9CD3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155" w:type="dxa"/>
            <w:vMerge/>
            <w:shd w:val="clear" w:color="auto" w:fill="auto"/>
          </w:tcPr>
          <w:p w14:paraId="22002C10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7BA71A61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155" w:type="dxa"/>
            <w:vMerge/>
            <w:shd w:val="clear" w:color="auto" w:fill="auto"/>
          </w:tcPr>
          <w:p w14:paraId="54AC00C2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5A606B0" w14:textId="77777777" w:rsidR="0002059B" w:rsidRPr="006D5E30" w:rsidRDefault="00CF07F1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155" w:type="dxa"/>
            <w:vMerge/>
            <w:shd w:val="clear" w:color="auto" w:fill="auto"/>
          </w:tcPr>
          <w:p w14:paraId="2D5B8394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2AB47D39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0EBB688F" w14:textId="77777777" w:rsidR="0002059B" w:rsidRPr="006D5E30" w:rsidRDefault="00797C48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Fat </w:t>
            </w:r>
            <w:r w:rsidR="0002059B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g)</w:t>
            </w:r>
          </w:p>
        </w:tc>
        <w:tc>
          <w:tcPr>
            <w:tcW w:w="1600" w:type="dxa"/>
            <w:shd w:val="clear" w:color="auto" w:fill="auto"/>
          </w:tcPr>
          <w:p w14:paraId="46A6F5B7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E2D3710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77A62286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B8753FC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1ADB433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FE6F793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1AC7B71E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934BDBC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53.18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275FC0D2" w14:textId="77777777" w:rsidR="0002059B" w:rsidRPr="006D5E30" w:rsidRDefault="00F01D60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8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1F7504DE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44" w:type="dxa"/>
            <w:shd w:val="clear" w:color="auto" w:fill="auto"/>
          </w:tcPr>
          <w:p w14:paraId="6748848C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4.7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6411EF22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1F0FEA5B" w14:textId="77777777" w:rsidR="0002059B" w:rsidRPr="006D5E30" w:rsidRDefault="00CF07F1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1.1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409E7A54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2059B" w:rsidRPr="006D5E30" w14:paraId="505A4D3B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7AC8C220" w14:textId="77777777" w:rsidR="0002059B" w:rsidRPr="006D5E30" w:rsidRDefault="0002059B" w:rsidP="009F7A3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53.18-64.61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02CC49BA" w14:textId="77777777" w:rsidR="0002059B" w:rsidRPr="006D5E30" w:rsidRDefault="00F01D60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1155" w:type="dxa"/>
            <w:vMerge/>
            <w:shd w:val="clear" w:color="auto" w:fill="auto"/>
          </w:tcPr>
          <w:p w14:paraId="72352109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7B414683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1155" w:type="dxa"/>
            <w:vMerge/>
            <w:shd w:val="clear" w:color="auto" w:fill="auto"/>
          </w:tcPr>
          <w:p w14:paraId="123B0442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D1F0468" w14:textId="77777777" w:rsidR="0002059B" w:rsidRPr="006D5E30" w:rsidRDefault="00CF07F1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1155" w:type="dxa"/>
            <w:vMerge/>
            <w:shd w:val="clear" w:color="auto" w:fill="auto"/>
          </w:tcPr>
          <w:p w14:paraId="29F8FEF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7A464AB4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3351A1CF" w14:textId="77777777" w:rsidR="0002059B" w:rsidRPr="006D5E30" w:rsidRDefault="0002059B" w:rsidP="00357C52">
            <w:pPr>
              <w:spacing w:line="360" w:lineRule="auto"/>
              <w:ind w:left="522" w:hanging="52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64.61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5DB93FB7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155" w:type="dxa"/>
            <w:vMerge/>
            <w:shd w:val="clear" w:color="auto" w:fill="auto"/>
          </w:tcPr>
          <w:p w14:paraId="26CE2E31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4ECED80E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1155" w:type="dxa"/>
            <w:vMerge/>
            <w:shd w:val="clear" w:color="auto" w:fill="auto"/>
          </w:tcPr>
          <w:p w14:paraId="70436B26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5727761" w14:textId="77777777" w:rsidR="0002059B" w:rsidRPr="006D5E30" w:rsidRDefault="00CF07F1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1155" w:type="dxa"/>
            <w:vMerge/>
            <w:shd w:val="clear" w:color="auto" w:fill="auto"/>
          </w:tcPr>
          <w:p w14:paraId="735AB7B3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48339218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75ACE52E" w14:textId="77777777" w:rsidR="0002059B" w:rsidRPr="006D5E30" w:rsidRDefault="00797C48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Carbohydrates </w:t>
            </w:r>
            <w:r w:rsidR="0002059B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g)</w:t>
            </w:r>
          </w:p>
        </w:tc>
        <w:tc>
          <w:tcPr>
            <w:tcW w:w="1600" w:type="dxa"/>
            <w:shd w:val="clear" w:color="auto" w:fill="auto"/>
          </w:tcPr>
          <w:p w14:paraId="04E1176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A4C012B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60D5A948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FCC271D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6057C52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B7F2823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0D071AF7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7D787237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237.8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10C29D79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4.8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151FD73E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44" w:type="dxa"/>
            <w:shd w:val="clear" w:color="auto" w:fill="auto"/>
          </w:tcPr>
          <w:p w14:paraId="0191266A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0.4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387B6F86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7272384D" w14:textId="77777777" w:rsidR="0002059B" w:rsidRPr="006D5E30" w:rsidRDefault="00CF07F1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7.0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22E6D85D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2059B" w:rsidRPr="006D5E30" w14:paraId="545ADA5E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4A22B87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237.82-281.6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3C6CC3EB" w14:textId="77777777" w:rsidR="0002059B" w:rsidRPr="006D5E30" w:rsidRDefault="00F01D60" w:rsidP="00F01D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4.1</w:t>
            </w:r>
          </w:p>
        </w:tc>
        <w:tc>
          <w:tcPr>
            <w:tcW w:w="1155" w:type="dxa"/>
            <w:vMerge/>
            <w:shd w:val="clear" w:color="auto" w:fill="auto"/>
          </w:tcPr>
          <w:p w14:paraId="33A4DB19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567627EC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6.6</w:t>
            </w:r>
          </w:p>
        </w:tc>
        <w:tc>
          <w:tcPr>
            <w:tcW w:w="1155" w:type="dxa"/>
            <w:vMerge/>
            <w:shd w:val="clear" w:color="auto" w:fill="auto"/>
          </w:tcPr>
          <w:p w14:paraId="0DE65A6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927212B" w14:textId="77777777" w:rsidR="0002059B" w:rsidRPr="006D5E30" w:rsidRDefault="00CF07F1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6.3</w:t>
            </w:r>
          </w:p>
        </w:tc>
        <w:tc>
          <w:tcPr>
            <w:tcW w:w="1155" w:type="dxa"/>
            <w:vMerge/>
            <w:shd w:val="clear" w:color="auto" w:fill="auto"/>
          </w:tcPr>
          <w:p w14:paraId="4D306336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235ABFCC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3C783A7D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281.6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6B68AE4A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55" w:type="dxa"/>
            <w:vMerge/>
            <w:shd w:val="clear" w:color="auto" w:fill="auto"/>
          </w:tcPr>
          <w:p w14:paraId="29F347C4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7514FFD8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55" w:type="dxa"/>
            <w:vMerge/>
            <w:shd w:val="clear" w:color="auto" w:fill="auto"/>
          </w:tcPr>
          <w:p w14:paraId="41A7F2E9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31EAEC8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155" w:type="dxa"/>
            <w:vMerge/>
            <w:shd w:val="clear" w:color="auto" w:fill="auto"/>
          </w:tcPr>
          <w:p w14:paraId="2B241C34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46AC36A0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B7CC4D5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Fibre</w:t>
            </w:r>
            <w:proofErr w:type="spellEnd"/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g)</w:t>
            </w:r>
          </w:p>
        </w:tc>
        <w:tc>
          <w:tcPr>
            <w:tcW w:w="1600" w:type="dxa"/>
            <w:shd w:val="clear" w:color="auto" w:fill="auto"/>
          </w:tcPr>
          <w:p w14:paraId="2C98036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EC79980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A58B2D8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7D1DF2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96B07CE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A17307E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55A43ED9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57B884B2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24.7</w:t>
            </w:r>
            <w:r w:rsidR="003C6D1D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4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5CC78212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8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6CD5CB79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44" w:type="dxa"/>
            <w:shd w:val="clear" w:color="auto" w:fill="auto"/>
          </w:tcPr>
          <w:p w14:paraId="60EBC01D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5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4F360CC0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6793F106" w14:textId="77777777" w:rsidR="0002059B" w:rsidRPr="006D5E30" w:rsidRDefault="00CF07F1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1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319253C3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2059B" w:rsidRPr="006D5E30" w14:paraId="1226A247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90BF0F6" w14:textId="77777777" w:rsidR="0002059B" w:rsidRPr="006D5E30" w:rsidRDefault="0002059B" w:rsidP="003C6D1D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24.7</w:t>
            </w:r>
            <w:r w:rsidR="003C6D1D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4-31.16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7A27D6F2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</w:t>
            </w:r>
            <w:r w:rsidR="003C6D1D" w:rsidRPr="006D5E30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155" w:type="dxa"/>
            <w:vMerge/>
            <w:shd w:val="clear" w:color="auto" w:fill="auto"/>
          </w:tcPr>
          <w:p w14:paraId="656DE9FD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44B6744A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155" w:type="dxa"/>
            <w:vMerge/>
            <w:shd w:val="clear" w:color="auto" w:fill="auto"/>
          </w:tcPr>
          <w:p w14:paraId="26980B82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1FE3ECA" w14:textId="77777777" w:rsidR="0002059B" w:rsidRPr="006D5E30" w:rsidRDefault="00CF07F1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155" w:type="dxa"/>
            <w:vMerge/>
            <w:shd w:val="clear" w:color="auto" w:fill="auto"/>
          </w:tcPr>
          <w:p w14:paraId="01BB8695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0690204D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F2C2E59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3C6D1D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31.16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0CFAF1CA" w14:textId="77777777" w:rsidR="0002059B" w:rsidRPr="006D5E30" w:rsidRDefault="003C6D1D" w:rsidP="003C6D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155" w:type="dxa"/>
            <w:vMerge/>
            <w:shd w:val="clear" w:color="auto" w:fill="auto"/>
          </w:tcPr>
          <w:p w14:paraId="121A83C4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E3D9E38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1155" w:type="dxa"/>
            <w:vMerge/>
            <w:shd w:val="clear" w:color="auto" w:fill="auto"/>
          </w:tcPr>
          <w:p w14:paraId="3CEB7DAC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140F339" w14:textId="77777777" w:rsidR="0002059B" w:rsidRPr="006D5E30" w:rsidRDefault="00CF07F1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155" w:type="dxa"/>
            <w:vMerge/>
            <w:shd w:val="clear" w:color="auto" w:fill="auto"/>
          </w:tcPr>
          <w:p w14:paraId="23BF8CFA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6176E129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233D667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Vitamin A (µg)</w:t>
            </w:r>
          </w:p>
        </w:tc>
        <w:tc>
          <w:tcPr>
            <w:tcW w:w="1600" w:type="dxa"/>
            <w:shd w:val="clear" w:color="auto" w:fill="auto"/>
          </w:tcPr>
          <w:p w14:paraId="79B5229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4FD7172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79F5F3DC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B9929C4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DE4454D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94399F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2495CFCA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28A8DDD4" w14:textId="77777777" w:rsidR="0002059B" w:rsidRPr="006D5E30" w:rsidRDefault="0002059B" w:rsidP="009F7A3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338.34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7152D21F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4.5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1153F3BD" w14:textId="77777777" w:rsidR="0002059B" w:rsidRPr="006D5E30" w:rsidRDefault="00010ABB" w:rsidP="00010A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244" w:type="dxa"/>
            <w:shd w:val="clear" w:color="auto" w:fill="auto"/>
          </w:tcPr>
          <w:p w14:paraId="5CBA5288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3.9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72FD0013" w14:textId="77777777" w:rsidR="0002059B" w:rsidRPr="006D5E30" w:rsidRDefault="006A7713" w:rsidP="006A77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</w:t>
            </w:r>
            <w:r w:rsidR="00965542" w:rsidRPr="006D5E30">
              <w:rPr>
                <w:rFonts w:ascii="Times New Roman" w:hAnsi="Times New Roman"/>
                <w:sz w:val="24"/>
                <w:szCs w:val="24"/>
              </w:rPr>
              <w:t>0.00</w:t>
            </w:r>
            <w:r w:rsidRPr="006D5E3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14:paraId="6EF8BC7B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5.9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5763A3F5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02059B" w:rsidRPr="006D5E30" w14:paraId="096AD9D7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22512D6F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338.34-551.1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1F48C5E1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4.1</w:t>
            </w:r>
          </w:p>
        </w:tc>
        <w:tc>
          <w:tcPr>
            <w:tcW w:w="1155" w:type="dxa"/>
            <w:vMerge/>
            <w:shd w:val="clear" w:color="auto" w:fill="auto"/>
          </w:tcPr>
          <w:p w14:paraId="45DC1850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79D8B28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1155" w:type="dxa"/>
            <w:vMerge/>
            <w:shd w:val="clear" w:color="auto" w:fill="auto"/>
          </w:tcPr>
          <w:p w14:paraId="61F04C0E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AA29CB6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8.2</w:t>
            </w:r>
          </w:p>
        </w:tc>
        <w:tc>
          <w:tcPr>
            <w:tcW w:w="1155" w:type="dxa"/>
            <w:vMerge/>
            <w:shd w:val="clear" w:color="auto" w:fill="auto"/>
          </w:tcPr>
          <w:p w14:paraId="2B62D3F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0A0BD6B0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333D389" w14:textId="77777777" w:rsidR="0002059B" w:rsidRPr="006D5E30" w:rsidRDefault="0002059B" w:rsidP="00357C52">
            <w:pPr>
              <w:spacing w:line="360" w:lineRule="auto"/>
              <w:ind w:left="432" w:hanging="43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551.1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56472515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155" w:type="dxa"/>
            <w:vMerge/>
            <w:shd w:val="clear" w:color="auto" w:fill="auto"/>
          </w:tcPr>
          <w:p w14:paraId="02666934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DDEA9D0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1155" w:type="dxa"/>
            <w:vMerge/>
            <w:shd w:val="clear" w:color="auto" w:fill="auto"/>
          </w:tcPr>
          <w:p w14:paraId="522553B3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D08E146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155" w:type="dxa"/>
            <w:vMerge/>
            <w:shd w:val="clear" w:color="auto" w:fill="auto"/>
          </w:tcPr>
          <w:p w14:paraId="58B7462B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67E9C222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0337C31B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Thiamine (mg)</w:t>
            </w:r>
          </w:p>
        </w:tc>
        <w:tc>
          <w:tcPr>
            <w:tcW w:w="1600" w:type="dxa"/>
            <w:shd w:val="clear" w:color="auto" w:fill="auto"/>
          </w:tcPr>
          <w:p w14:paraId="0D4499E2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BD039FD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E4D62F0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9D95915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23B4C30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7E6AF8E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65ADD3D2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0DC993C2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0.9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09362131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6.4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7CA4129D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44" w:type="dxa"/>
            <w:shd w:val="clear" w:color="auto" w:fill="auto"/>
          </w:tcPr>
          <w:p w14:paraId="3D6B0B9E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0.5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4EA98C88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598118F8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7.4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48A7BA95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2059B" w:rsidRPr="006D5E30" w14:paraId="77B15F8E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58A41C7E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lastRenderedPageBreak/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0.9-1.13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2AE5FB9F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155" w:type="dxa"/>
            <w:vMerge/>
            <w:shd w:val="clear" w:color="auto" w:fill="auto"/>
          </w:tcPr>
          <w:p w14:paraId="53F2C12D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2E9C0F4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1155" w:type="dxa"/>
            <w:vMerge/>
            <w:shd w:val="clear" w:color="auto" w:fill="auto"/>
          </w:tcPr>
          <w:p w14:paraId="7C9C0FCD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A173066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155" w:type="dxa"/>
            <w:vMerge/>
            <w:shd w:val="clear" w:color="auto" w:fill="auto"/>
          </w:tcPr>
          <w:p w14:paraId="36A87586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00C0AC4A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AABCE88" w14:textId="77777777" w:rsidR="0002059B" w:rsidRPr="006D5E30" w:rsidRDefault="0002059B" w:rsidP="009F7A3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1.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13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5C1F32A9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1155" w:type="dxa"/>
            <w:vMerge/>
            <w:shd w:val="clear" w:color="auto" w:fill="auto"/>
          </w:tcPr>
          <w:p w14:paraId="33E775E1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51A21593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1155" w:type="dxa"/>
            <w:vMerge/>
            <w:shd w:val="clear" w:color="auto" w:fill="auto"/>
          </w:tcPr>
          <w:p w14:paraId="52228443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138F2B5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1155" w:type="dxa"/>
            <w:vMerge/>
            <w:shd w:val="clear" w:color="auto" w:fill="auto"/>
          </w:tcPr>
          <w:p w14:paraId="50C3C09A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2A633661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7A9E4C46" w14:textId="77777777" w:rsidR="0002059B" w:rsidRPr="006D5E30" w:rsidRDefault="0002059B" w:rsidP="00797C48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iboflavin (mg)</w:t>
            </w:r>
          </w:p>
        </w:tc>
        <w:tc>
          <w:tcPr>
            <w:tcW w:w="1600" w:type="dxa"/>
            <w:shd w:val="clear" w:color="auto" w:fill="auto"/>
          </w:tcPr>
          <w:p w14:paraId="25E11EE1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86A7016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365AC75F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39F5703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2D9DD37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B0859A1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70CB9D93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3B29E641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0.74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51731C3C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4.8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480F14B8" w14:textId="77777777" w:rsidR="0002059B" w:rsidRPr="006D5E30" w:rsidRDefault="00010AB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44" w:type="dxa"/>
            <w:shd w:val="clear" w:color="auto" w:fill="auto"/>
          </w:tcPr>
          <w:p w14:paraId="059AB867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7.8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1BA10DEE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55" w:type="dxa"/>
            <w:shd w:val="clear" w:color="auto" w:fill="auto"/>
          </w:tcPr>
          <w:p w14:paraId="0CA01405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4.1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742CABE6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2059B" w:rsidRPr="006D5E30" w14:paraId="4A405E3D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4E68F687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0.74-0.9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2BC68910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</w:t>
            </w:r>
            <w:r w:rsidR="0002059B" w:rsidRPr="006D5E30"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  <w:tc>
          <w:tcPr>
            <w:tcW w:w="1155" w:type="dxa"/>
            <w:vMerge/>
            <w:shd w:val="clear" w:color="auto" w:fill="auto"/>
          </w:tcPr>
          <w:p w14:paraId="7A84F37D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597E09F4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8.3</w:t>
            </w:r>
          </w:p>
        </w:tc>
        <w:tc>
          <w:tcPr>
            <w:tcW w:w="1155" w:type="dxa"/>
            <w:vMerge/>
            <w:shd w:val="clear" w:color="auto" w:fill="auto"/>
          </w:tcPr>
          <w:p w14:paraId="5350C61B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CCCEC4C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1155" w:type="dxa"/>
            <w:vMerge/>
            <w:shd w:val="clear" w:color="auto" w:fill="auto"/>
          </w:tcPr>
          <w:p w14:paraId="3C920E6E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0F1A0EF2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226C208E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0.9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2929AB9F" w14:textId="77777777" w:rsidR="0002059B" w:rsidRPr="006D5E30" w:rsidRDefault="0002059B" w:rsidP="00916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</w:t>
            </w:r>
            <w:r w:rsidR="009165F6" w:rsidRPr="006D5E30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155" w:type="dxa"/>
            <w:vMerge/>
            <w:shd w:val="clear" w:color="auto" w:fill="auto"/>
          </w:tcPr>
          <w:p w14:paraId="3EA9C9E7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2B38647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1155" w:type="dxa"/>
            <w:vMerge/>
            <w:shd w:val="clear" w:color="auto" w:fill="auto"/>
          </w:tcPr>
          <w:p w14:paraId="0C32FFBA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B894350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1155" w:type="dxa"/>
            <w:vMerge/>
            <w:shd w:val="clear" w:color="auto" w:fill="auto"/>
          </w:tcPr>
          <w:p w14:paraId="7BE80523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52C44381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75BC1DDF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Niacin (mg)</w:t>
            </w:r>
          </w:p>
        </w:tc>
        <w:tc>
          <w:tcPr>
            <w:tcW w:w="1600" w:type="dxa"/>
            <w:shd w:val="clear" w:color="auto" w:fill="auto"/>
          </w:tcPr>
          <w:p w14:paraId="4CD2EA8C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27CE47C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C564AE8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584624D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2BBEA68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E1C67B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5C9D8C4B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4E5E8C4C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7.27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1C3910AF" w14:textId="77777777" w:rsidR="0002059B" w:rsidRPr="006D5E30" w:rsidRDefault="0002059B" w:rsidP="00916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</w:t>
            </w:r>
            <w:r w:rsidR="009165F6" w:rsidRPr="006D5E30"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5441D194" w14:textId="77777777" w:rsidR="0002059B" w:rsidRPr="006D5E30" w:rsidRDefault="00010AB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44" w:type="dxa"/>
            <w:shd w:val="clear" w:color="auto" w:fill="auto"/>
          </w:tcPr>
          <w:p w14:paraId="7C1209F5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0.9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5B14EB1F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4C8CEC7D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7.9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55594449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2059B" w:rsidRPr="006D5E30" w14:paraId="552FD2AE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231C090B" w14:textId="77777777" w:rsidR="0002059B" w:rsidRPr="006D5E30" w:rsidRDefault="0002059B" w:rsidP="009F7A3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7.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7-9.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2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05939EC7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155" w:type="dxa"/>
            <w:vMerge/>
            <w:shd w:val="clear" w:color="auto" w:fill="auto"/>
          </w:tcPr>
          <w:p w14:paraId="0B3ED91D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051BF672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7.0</w:t>
            </w:r>
          </w:p>
        </w:tc>
        <w:tc>
          <w:tcPr>
            <w:tcW w:w="1155" w:type="dxa"/>
            <w:vMerge/>
            <w:shd w:val="clear" w:color="auto" w:fill="auto"/>
          </w:tcPr>
          <w:p w14:paraId="1CCA1CC7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0BEBBF6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1155" w:type="dxa"/>
            <w:vMerge/>
            <w:shd w:val="clear" w:color="auto" w:fill="auto"/>
          </w:tcPr>
          <w:p w14:paraId="003D92A7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40679A47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26B23807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9.2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1E1C2C1A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155" w:type="dxa"/>
            <w:vMerge/>
            <w:shd w:val="clear" w:color="auto" w:fill="auto"/>
          </w:tcPr>
          <w:p w14:paraId="39D4A6D4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E10F480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155" w:type="dxa"/>
            <w:vMerge/>
            <w:shd w:val="clear" w:color="auto" w:fill="auto"/>
          </w:tcPr>
          <w:p w14:paraId="5B80920A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E6F64AB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1155" w:type="dxa"/>
            <w:vMerge/>
            <w:shd w:val="clear" w:color="auto" w:fill="auto"/>
          </w:tcPr>
          <w:p w14:paraId="4275E88F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16864E2A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19677F3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Vitamin B6 (mg)</w:t>
            </w:r>
          </w:p>
        </w:tc>
        <w:tc>
          <w:tcPr>
            <w:tcW w:w="1600" w:type="dxa"/>
            <w:shd w:val="clear" w:color="auto" w:fill="auto"/>
          </w:tcPr>
          <w:p w14:paraId="64847D2B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9C2B6EF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4DF0C045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80D01E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60F489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360E035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39F717C6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39714CDE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0.89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4A9EAF8C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8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44C171F7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44" w:type="dxa"/>
            <w:shd w:val="clear" w:color="auto" w:fill="auto"/>
          </w:tcPr>
          <w:p w14:paraId="4C3DDDFB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5.4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7C79CA6F" w14:textId="77777777" w:rsidR="0002059B" w:rsidRPr="006D5E30" w:rsidRDefault="00965542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675805E0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0.5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36E63E76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2059B" w:rsidRPr="006D5E30" w14:paraId="62A959CB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5757D7C7" w14:textId="77777777" w:rsidR="0002059B" w:rsidRPr="006D5E30" w:rsidRDefault="0002059B" w:rsidP="009F7A3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0.89-1.14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5FFDC6C1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155" w:type="dxa"/>
            <w:vMerge/>
            <w:shd w:val="clear" w:color="auto" w:fill="auto"/>
          </w:tcPr>
          <w:p w14:paraId="25BED5AC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517EF1E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155" w:type="dxa"/>
            <w:vMerge/>
            <w:shd w:val="clear" w:color="auto" w:fill="auto"/>
          </w:tcPr>
          <w:p w14:paraId="223D1E41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DBE5A9D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155" w:type="dxa"/>
            <w:vMerge/>
            <w:shd w:val="clear" w:color="auto" w:fill="auto"/>
          </w:tcPr>
          <w:p w14:paraId="2AA6F8F3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53E62BFE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5E6A095" w14:textId="77777777" w:rsidR="0002059B" w:rsidRPr="006D5E30" w:rsidRDefault="0002059B" w:rsidP="00357C52">
            <w:pPr>
              <w:spacing w:line="360" w:lineRule="auto"/>
              <w:ind w:left="522" w:hanging="52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1.14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4BAB33D1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155" w:type="dxa"/>
            <w:vMerge/>
            <w:shd w:val="clear" w:color="auto" w:fill="auto"/>
          </w:tcPr>
          <w:p w14:paraId="01EFC1E8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65EE80C0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1155" w:type="dxa"/>
            <w:vMerge/>
            <w:shd w:val="clear" w:color="auto" w:fill="auto"/>
          </w:tcPr>
          <w:p w14:paraId="09CE2AAF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5483964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155" w:type="dxa"/>
            <w:vMerge/>
            <w:shd w:val="clear" w:color="auto" w:fill="auto"/>
          </w:tcPr>
          <w:p w14:paraId="7ECE858B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79FE6D4E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40328AE9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Folate (µg)</w:t>
            </w:r>
          </w:p>
        </w:tc>
        <w:tc>
          <w:tcPr>
            <w:tcW w:w="1600" w:type="dxa"/>
            <w:shd w:val="clear" w:color="auto" w:fill="auto"/>
          </w:tcPr>
          <w:p w14:paraId="6E07EC1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0F98B05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4057161C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7F7FB1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F68E080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5794FFC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664C642F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30B445B8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197.88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0EE36B67" w14:textId="77777777" w:rsidR="0002059B" w:rsidRPr="006D5E30" w:rsidRDefault="009165F6" w:rsidP="00916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459C13CD" w14:textId="77777777" w:rsidR="0002059B" w:rsidRPr="006D5E30" w:rsidRDefault="00010ABB" w:rsidP="00010A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244" w:type="dxa"/>
            <w:shd w:val="clear" w:color="auto" w:fill="auto"/>
          </w:tcPr>
          <w:p w14:paraId="0FB080F5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0.9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014FF68C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73B20D88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6.7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10BE0ED9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2059B" w:rsidRPr="006D5E30" w14:paraId="3DD9D905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BAC589C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197.88-258.87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3DD023FA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155" w:type="dxa"/>
            <w:vMerge/>
            <w:shd w:val="clear" w:color="auto" w:fill="auto"/>
          </w:tcPr>
          <w:p w14:paraId="7500F659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40F7ADF1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1155" w:type="dxa"/>
            <w:vMerge/>
            <w:shd w:val="clear" w:color="auto" w:fill="auto"/>
          </w:tcPr>
          <w:p w14:paraId="78D8C8E5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F9FEAEF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1155" w:type="dxa"/>
            <w:vMerge/>
            <w:shd w:val="clear" w:color="auto" w:fill="auto"/>
          </w:tcPr>
          <w:p w14:paraId="2504A27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3FF4F308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9675F38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258.8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7)</w:t>
            </w:r>
          </w:p>
        </w:tc>
        <w:tc>
          <w:tcPr>
            <w:tcW w:w="1600" w:type="dxa"/>
            <w:shd w:val="clear" w:color="auto" w:fill="auto"/>
          </w:tcPr>
          <w:p w14:paraId="3DBCCF58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155" w:type="dxa"/>
            <w:vMerge/>
            <w:shd w:val="clear" w:color="auto" w:fill="auto"/>
          </w:tcPr>
          <w:p w14:paraId="0F6B414F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0B51B1D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155" w:type="dxa"/>
            <w:vMerge/>
            <w:shd w:val="clear" w:color="auto" w:fill="auto"/>
          </w:tcPr>
          <w:p w14:paraId="5EDDEFD7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346EFD0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155" w:type="dxa"/>
            <w:vMerge/>
            <w:shd w:val="clear" w:color="auto" w:fill="auto"/>
          </w:tcPr>
          <w:p w14:paraId="536AB6D5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259AB161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331C48BB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Vitamin B12 (µg)</w:t>
            </w:r>
          </w:p>
        </w:tc>
        <w:tc>
          <w:tcPr>
            <w:tcW w:w="1600" w:type="dxa"/>
            <w:shd w:val="clear" w:color="auto" w:fill="auto"/>
          </w:tcPr>
          <w:p w14:paraId="5F1F0B11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4F882E9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0CC30887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12ADB64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42F5595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6F30F32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59379979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3A93A344" w14:textId="77777777" w:rsidR="0002059B" w:rsidRPr="006D5E30" w:rsidRDefault="0002059B" w:rsidP="009F7A3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0.45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4CEB370D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76ABD545" w14:textId="77777777" w:rsidR="0002059B" w:rsidRPr="006D5E30" w:rsidRDefault="00010ABB" w:rsidP="00010A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948</w:t>
            </w:r>
          </w:p>
        </w:tc>
        <w:tc>
          <w:tcPr>
            <w:tcW w:w="1244" w:type="dxa"/>
            <w:shd w:val="clear" w:color="auto" w:fill="auto"/>
          </w:tcPr>
          <w:p w14:paraId="3921B952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5.1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5DCF3F00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724</w:t>
            </w:r>
          </w:p>
        </w:tc>
        <w:tc>
          <w:tcPr>
            <w:tcW w:w="1155" w:type="dxa"/>
            <w:shd w:val="clear" w:color="auto" w:fill="auto"/>
          </w:tcPr>
          <w:p w14:paraId="72B0D663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051D89AE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786</w:t>
            </w:r>
          </w:p>
        </w:tc>
      </w:tr>
      <w:tr w:rsidR="0002059B" w:rsidRPr="006D5E30" w14:paraId="4ACE28C8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450798D0" w14:textId="77777777" w:rsidR="0002059B" w:rsidRPr="006D5E30" w:rsidRDefault="0002059B" w:rsidP="009F7A3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0.45-0.85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4F7E45F1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4.1</w:t>
            </w:r>
          </w:p>
        </w:tc>
        <w:tc>
          <w:tcPr>
            <w:tcW w:w="1155" w:type="dxa"/>
            <w:vMerge/>
            <w:shd w:val="clear" w:color="auto" w:fill="auto"/>
          </w:tcPr>
          <w:p w14:paraId="3A4E1B59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617BF547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5.1</w:t>
            </w:r>
          </w:p>
        </w:tc>
        <w:tc>
          <w:tcPr>
            <w:tcW w:w="1155" w:type="dxa"/>
            <w:vMerge/>
            <w:shd w:val="clear" w:color="auto" w:fill="auto"/>
          </w:tcPr>
          <w:p w14:paraId="6B7D9DB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D18C8DA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1155" w:type="dxa"/>
            <w:vMerge/>
            <w:shd w:val="clear" w:color="auto" w:fill="auto"/>
          </w:tcPr>
          <w:p w14:paraId="4ADE3CC5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48C865E8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1FF6AFA" w14:textId="77777777" w:rsidR="0002059B" w:rsidRPr="006D5E30" w:rsidRDefault="0002059B" w:rsidP="009F7A3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0.85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1EB7EF5C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3.3</w:t>
            </w:r>
          </w:p>
        </w:tc>
        <w:tc>
          <w:tcPr>
            <w:tcW w:w="1155" w:type="dxa"/>
            <w:vMerge/>
            <w:shd w:val="clear" w:color="auto" w:fill="auto"/>
          </w:tcPr>
          <w:p w14:paraId="11665D8A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F1F24B1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0.2</w:t>
            </w:r>
          </w:p>
        </w:tc>
        <w:tc>
          <w:tcPr>
            <w:tcW w:w="1155" w:type="dxa"/>
            <w:vMerge/>
            <w:shd w:val="clear" w:color="auto" w:fill="auto"/>
          </w:tcPr>
          <w:p w14:paraId="08CF5E90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66B8000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1155" w:type="dxa"/>
            <w:vMerge/>
            <w:shd w:val="clear" w:color="auto" w:fill="auto"/>
          </w:tcPr>
          <w:p w14:paraId="351A30A1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3B1A1E27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4AFA51D1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Vitamin C (mg)</w:t>
            </w:r>
          </w:p>
        </w:tc>
        <w:tc>
          <w:tcPr>
            <w:tcW w:w="1600" w:type="dxa"/>
            <w:shd w:val="clear" w:color="auto" w:fill="auto"/>
          </w:tcPr>
          <w:p w14:paraId="0021A548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5CE7348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7C294681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682B7AD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FCD4894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16642B6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6D415717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7403966E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59.26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48AEF91D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7.9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7B97B0D0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244" w:type="dxa"/>
            <w:shd w:val="clear" w:color="auto" w:fill="auto"/>
          </w:tcPr>
          <w:p w14:paraId="05670F41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6.5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5DC0F579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155" w:type="dxa"/>
            <w:shd w:val="clear" w:color="auto" w:fill="auto"/>
          </w:tcPr>
          <w:p w14:paraId="4E95FA06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9.2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6AA59490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02059B" w:rsidRPr="006D5E30" w14:paraId="03E564C1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7EB6F414" w14:textId="77777777" w:rsidR="0002059B" w:rsidRPr="006D5E30" w:rsidRDefault="0002059B" w:rsidP="009F7A3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59.26-86.53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4BBEA4AB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4.1</w:t>
            </w:r>
          </w:p>
        </w:tc>
        <w:tc>
          <w:tcPr>
            <w:tcW w:w="1155" w:type="dxa"/>
            <w:vMerge/>
            <w:shd w:val="clear" w:color="auto" w:fill="auto"/>
          </w:tcPr>
          <w:p w14:paraId="6BC00245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4023FC37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1155" w:type="dxa"/>
            <w:vMerge/>
            <w:shd w:val="clear" w:color="auto" w:fill="auto"/>
          </w:tcPr>
          <w:p w14:paraId="3F8F9A3B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31C9185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8.7</w:t>
            </w:r>
          </w:p>
        </w:tc>
        <w:tc>
          <w:tcPr>
            <w:tcW w:w="1155" w:type="dxa"/>
            <w:vMerge/>
            <w:shd w:val="clear" w:color="auto" w:fill="auto"/>
          </w:tcPr>
          <w:p w14:paraId="7A0744C0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52405A68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256F2FE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F7A31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86.53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2CB4BA90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155" w:type="dxa"/>
            <w:vMerge/>
            <w:shd w:val="clear" w:color="auto" w:fill="auto"/>
          </w:tcPr>
          <w:p w14:paraId="2C65FA4F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5F4073ED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155" w:type="dxa"/>
            <w:vMerge/>
            <w:shd w:val="clear" w:color="auto" w:fill="auto"/>
          </w:tcPr>
          <w:p w14:paraId="46AC3306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72E448C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155" w:type="dxa"/>
            <w:vMerge/>
            <w:shd w:val="clear" w:color="auto" w:fill="auto"/>
          </w:tcPr>
          <w:p w14:paraId="250880C2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430568ED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09D93003" w14:textId="77777777" w:rsidR="0002059B" w:rsidRPr="006D5E30" w:rsidRDefault="00797C48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Calcium </w:t>
            </w:r>
            <w:r w:rsidR="0002059B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mg)</w:t>
            </w:r>
          </w:p>
        </w:tc>
        <w:tc>
          <w:tcPr>
            <w:tcW w:w="1600" w:type="dxa"/>
            <w:shd w:val="clear" w:color="auto" w:fill="auto"/>
          </w:tcPr>
          <w:p w14:paraId="6C13899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492C0B9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4CF842B6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B24213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41B7121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BCFEEB6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662A4F16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41971767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518.79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5C6992F2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1.4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59374785" w14:textId="77777777" w:rsidR="0002059B" w:rsidRPr="006D5E30" w:rsidRDefault="00010AB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244" w:type="dxa"/>
            <w:shd w:val="clear" w:color="auto" w:fill="auto"/>
          </w:tcPr>
          <w:p w14:paraId="38BFB1F4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5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2D1AA20D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155" w:type="dxa"/>
            <w:shd w:val="clear" w:color="auto" w:fill="auto"/>
          </w:tcPr>
          <w:p w14:paraId="71C7A057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9.7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125F1EB9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02059B" w:rsidRPr="006D5E30" w14:paraId="3B79DD09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0028DB75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518.79-699.14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3A77D086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1155" w:type="dxa"/>
            <w:vMerge/>
            <w:shd w:val="clear" w:color="auto" w:fill="auto"/>
          </w:tcPr>
          <w:p w14:paraId="2187874A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675DE53E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6.9</w:t>
            </w:r>
          </w:p>
        </w:tc>
        <w:tc>
          <w:tcPr>
            <w:tcW w:w="1155" w:type="dxa"/>
            <w:vMerge/>
            <w:shd w:val="clear" w:color="auto" w:fill="auto"/>
          </w:tcPr>
          <w:p w14:paraId="183060AE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2F9AEEF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1155" w:type="dxa"/>
            <w:vMerge/>
            <w:shd w:val="clear" w:color="auto" w:fill="auto"/>
          </w:tcPr>
          <w:p w14:paraId="0FB8B163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3ED1F7B3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4D217357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699.14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1752BEFA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155" w:type="dxa"/>
            <w:vMerge/>
            <w:shd w:val="clear" w:color="auto" w:fill="auto"/>
          </w:tcPr>
          <w:p w14:paraId="5C7545A6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9FDE06D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155" w:type="dxa"/>
            <w:vMerge/>
            <w:shd w:val="clear" w:color="auto" w:fill="auto"/>
          </w:tcPr>
          <w:p w14:paraId="3B977763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CCBD6E0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7</w:t>
            </w:r>
            <w:r w:rsidR="0002059B" w:rsidRPr="006D5E30"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  <w:tc>
          <w:tcPr>
            <w:tcW w:w="1155" w:type="dxa"/>
            <w:vMerge/>
            <w:shd w:val="clear" w:color="auto" w:fill="auto"/>
          </w:tcPr>
          <w:p w14:paraId="72FF14E8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3E06AA34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8186BC4" w14:textId="77777777" w:rsidR="0002059B" w:rsidRPr="006D5E30" w:rsidRDefault="0002059B" w:rsidP="00797C48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hosphorus (mg)</w:t>
            </w:r>
          </w:p>
        </w:tc>
        <w:tc>
          <w:tcPr>
            <w:tcW w:w="1600" w:type="dxa"/>
            <w:shd w:val="clear" w:color="auto" w:fill="auto"/>
          </w:tcPr>
          <w:p w14:paraId="7BEAFA98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09C827F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0F46FD8F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17A0C00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22B320E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E2C214F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30D4BF31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20BC6E99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lastRenderedPageBreak/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845.8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77EBB806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4.8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28FFB338" w14:textId="77777777" w:rsidR="0002059B" w:rsidRPr="006D5E30" w:rsidRDefault="00010AB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44" w:type="dxa"/>
            <w:shd w:val="clear" w:color="auto" w:fill="auto"/>
          </w:tcPr>
          <w:p w14:paraId="748B3AB1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8.5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1C577FDB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63D0A93B" w14:textId="77777777" w:rsidR="0002059B" w:rsidRPr="006D5E30" w:rsidRDefault="009A491C" w:rsidP="009A49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4.7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56F930DF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2059B" w:rsidRPr="006D5E30" w14:paraId="4CACAB89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CB78F05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845.82-1000.1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58F692F3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155" w:type="dxa"/>
            <w:vMerge/>
            <w:shd w:val="clear" w:color="auto" w:fill="auto"/>
          </w:tcPr>
          <w:p w14:paraId="06704FEB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DB6A378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1155" w:type="dxa"/>
            <w:vMerge/>
            <w:shd w:val="clear" w:color="auto" w:fill="auto"/>
          </w:tcPr>
          <w:p w14:paraId="02A9F5CF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D47B70D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1155" w:type="dxa"/>
            <w:vMerge/>
            <w:shd w:val="clear" w:color="auto" w:fill="auto"/>
          </w:tcPr>
          <w:p w14:paraId="5346580C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696AF261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73D852F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1000.1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2E2B0A75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155" w:type="dxa"/>
            <w:vMerge/>
            <w:shd w:val="clear" w:color="auto" w:fill="auto"/>
          </w:tcPr>
          <w:p w14:paraId="443CEEB0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709DBB03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155" w:type="dxa"/>
            <w:vMerge/>
            <w:shd w:val="clear" w:color="auto" w:fill="auto"/>
          </w:tcPr>
          <w:p w14:paraId="6E1C6390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22486B8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55" w:type="dxa"/>
            <w:vMerge/>
            <w:shd w:val="clear" w:color="auto" w:fill="auto"/>
          </w:tcPr>
          <w:p w14:paraId="5E5120FA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47745C0F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46E17217" w14:textId="77777777" w:rsidR="0002059B" w:rsidRPr="006D5E30" w:rsidRDefault="0002059B" w:rsidP="00797C48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Iron (mg)</w:t>
            </w:r>
          </w:p>
        </w:tc>
        <w:tc>
          <w:tcPr>
            <w:tcW w:w="1600" w:type="dxa"/>
            <w:shd w:val="clear" w:color="auto" w:fill="auto"/>
          </w:tcPr>
          <w:p w14:paraId="51E2CA0D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46E2B92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18A212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B26E04E" w14:textId="77777777" w:rsidR="0002059B" w:rsidRPr="006D5E30" w:rsidRDefault="0002059B" w:rsidP="0070364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D781C4E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3E29B81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21D21269" w14:textId="77777777" w:rsidTr="00357C5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55FC8E21" w14:textId="77777777" w:rsidR="0002059B" w:rsidRPr="006D5E30" w:rsidRDefault="0002059B" w:rsidP="00357C52">
            <w:pPr>
              <w:spacing w:line="360" w:lineRule="auto"/>
              <w:ind w:left="522" w:hanging="522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9.45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54E56A4B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8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002BA514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44" w:type="dxa"/>
            <w:shd w:val="clear" w:color="auto" w:fill="auto"/>
          </w:tcPr>
          <w:p w14:paraId="25689DF9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4.6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39812BA8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2B7497DC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0.9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32F2A5DE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2059B" w:rsidRPr="006D5E30" w14:paraId="2BD3FC28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3191B0B" w14:textId="77777777" w:rsidR="0002059B" w:rsidRPr="006D5E30" w:rsidRDefault="0002059B" w:rsidP="0096554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9.45-11.85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452F20C1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155" w:type="dxa"/>
            <w:vMerge/>
            <w:shd w:val="clear" w:color="auto" w:fill="auto"/>
          </w:tcPr>
          <w:p w14:paraId="3C0868F3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9AF0E24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155" w:type="dxa"/>
            <w:vMerge/>
            <w:shd w:val="clear" w:color="auto" w:fill="auto"/>
          </w:tcPr>
          <w:p w14:paraId="3BBE4914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E06617B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155" w:type="dxa"/>
            <w:vMerge/>
            <w:shd w:val="clear" w:color="auto" w:fill="auto"/>
          </w:tcPr>
          <w:p w14:paraId="25D65DA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39A22A30" w14:textId="77777777" w:rsidTr="00357C52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7E7D4340" w14:textId="77777777" w:rsidR="0002059B" w:rsidRPr="006D5E30" w:rsidRDefault="0002059B" w:rsidP="0096554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11.85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2689DB59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1155" w:type="dxa"/>
            <w:vMerge/>
            <w:shd w:val="clear" w:color="auto" w:fill="auto"/>
          </w:tcPr>
          <w:p w14:paraId="11B0AACB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4194EFD5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6.2</w:t>
            </w:r>
          </w:p>
        </w:tc>
        <w:tc>
          <w:tcPr>
            <w:tcW w:w="1155" w:type="dxa"/>
            <w:vMerge/>
            <w:shd w:val="clear" w:color="auto" w:fill="auto"/>
          </w:tcPr>
          <w:p w14:paraId="09C1A02A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42A204E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1155" w:type="dxa"/>
            <w:vMerge/>
            <w:shd w:val="clear" w:color="auto" w:fill="auto"/>
          </w:tcPr>
          <w:p w14:paraId="3F264141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47ECA713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D394988" w14:textId="77777777" w:rsidR="0002059B" w:rsidRPr="006D5E30" w:rsidRDefault="00797C48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Zinc </w:t>
            </w:r>
            <w:r w:rsidR="0002059B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mg)</w:t>
            </w:r>
          </w:p>
        </w:tc>
        <w:tc>
          <w:tcPr>
            <w:tcW w:w="1600" w:type="dxa"/>
            <w:shd w:val="clear" w:color="auto" w:fill="auto"/>
          </w:tcPr>
          <w:p w14:paraId="39C6B4EF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717F617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0D488BD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329E637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971926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50ABC75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66639760" w14:textId="77777777" w:rsidTr="00357C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5CD2642F" w14:textId="77777777" w:rsidR="0002059B" w:rsidRPr="006D5E30" w:rsidRDefault="0002059B" w:rsidP="0096554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6.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13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0E5A4894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8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389EFFA7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44" w:type="dxa"/>
            <w:shd w:val="clear" w:color="auto" w:fill="auto"/>
          </w:tcPr>
          <w:p w14:paraId="46C271C0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3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2C92A28D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1072BFDC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0.6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1D371D16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2059B" w:rsidRPr="006D5E30" w14:paraId="25FDE38E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5B33B88" w14:textId="77777777" w:rsidR="0002059B" w:rsidRPr="006D5E30" w:rsidRDefault="0002059B" w:rsidP="0096554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6.13-7.8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17FF9B56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1155" w:type="dxa"/>
            <w:vMerge/>
            <w:shd w:val="clear" w:color="auto" w:fill="auto"/>
          </w:tcPr>
          <w:p w14:paraId="43F6FE4B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75866B18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155" w:type="dxa"/>
            <w:vMerge/>
            <w:shd w:val="clear" w:color="auto" w:fill="auto"/>
          </w:tcPr>
          <w:p w14:paraId="40C76E7B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DE63AC7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155" w:type="dxa"/>
            <w:vMerge/>
            <w:shd w:val="clear" w:color="auto" w:fill="auto"/>
          </w:tcPr>
          <w:p w14:paraId="4469B2D1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0EF4BF7E" w14:textId="77777777" w:rsidTr="00357C52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80F7A15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7.8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24CB33A6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1155" w:type="dxa"/>
            <w:vMerge/>
            <w:shd w:val="clear" w:color="auto" w:fill="auto"/>
          </w:tcPr>
          <w:p w14:paraId="22892DBD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03AC7B9D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1155" w:type="dxa"/>
            <w:vMerge/>
            <w:shd w:val="clear" w:color="auto" w:fill="auto"/>
          </w:tcPr>
          <w:p w14:paraId="0B0EE23F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50A44CE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1155" w:type="dxa"/>
            <w:vMerge/>
            <w:shd w:val="clear" w:color="auto" w:fill="auto"/>
          </w:tcPr>
          <w:p w14:paraId="05FE7C57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27CD5CB7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5E630CDA" w14:textId="77777777" w:rsidR="0002059B" w:rsidRPr="006D5E30" w:rsidRDefault="00797C48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Sodium </w:t>
            </w:r>
            <w:r w:rsidR="0002059B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mg)</w:t>
            </w:r>
          </w:p>
        </w:tc>
        <w:tc>
          <w:tcPr>
            <w:tcW w:w="1600" w:type="dxa"/>
            <w:shd w:val="clear" w:color="auto" w:fill="auto"/>
          </w:tcPr>
          <w:p w14:paraId="18F0FD5C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034770E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27C83C9D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7CA157F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EA78766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C021ADC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0A91AC43" w14:textId="77777777" w:rsidTr="00357C52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0C6A9673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283.43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701A7591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4.8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421D39EE" w14:textId="77777777" w:rsidR="0002059B" w:rsidRPr="006D5E30" w:rsidRDefault="00010AB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44" w:type="dxa"/>
            <w:shd w:val="clear" w:color="auto" w:fill="auto"/>
          </w:tcPr>
          <w:p w14:paraId="76443BD8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8.7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32B8CC40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7680739C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4.9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38E02900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2059B" w:rsidRPr="006D5E30" w14:paraId="547993C7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118A2FDA" w14:textId="77777777" w:rsidR="0002059B" w:rsidRPr="006D5E30" w:rsidRDefault="0002059B" w:rsidP="0096554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283.43-3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4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9.2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7D5A89CB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1155" w:type="dxa"/>
            <w:vMerge/>
            <w:shd w:val="clear" w:color="auto" w:fill="auto"/>
          </w:tcPr>
          <w:p w14:paraId="15653B84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67A8F9B6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1155" w:type="dxa"/>
            <w:vMerge/>
            <w:shd w:val="clear" w:color="auto" w:fill="auto"/>
          </w:tcPr>
          <w:p w14:paraId="5880B540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CB634EF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1155" w:type="dxa"/>
            <w:vMerge/>
            <w:shd w:val="clear" w:color="auto" w:fill="auto"/>
          </w:tcPr>
          <w:p w14:paraId="5519A91D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5530E181" w14:textId="77777777" w:rsidTr="00357C5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572715C1" w14:textId="77777777" w:rsidR="0002059B" w:rsidRPr="006D5E30" w:rsidRDefault="0002059B" w:rsidP="0096554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3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4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9.22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117A6C80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155" w:type="dxa"/>
            <w:vMerge/>
            <w:shd w:val="clear" w:color="auto" w:fill="auto"/>
          </w:tcPr>
          <w:p w14:paraId="20A126BF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6158225C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155" w:type="dxa"/>
            <w:vMerge/>
            <w:shd w:val="clear" w:color="auto" w:fill="auto"/>
          </w:tcPr>
          <w:p w14:paraId="0D2B0D60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7ACC935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1.7</w:t>
            </w:r>
          </w:p>
        </w:tc>
        <w:tc>
          <w:tcPr>
            <w:tcW w:w="1155" w:type="dxa"/>
            <w:vMerge/>
            <w:shd w:val="clear" w:color="auto" w:fill="auto"/>
          </w:tcPr>
          <w:p w14:paraId="4AAFCBF9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30544240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4F47E7BB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otassium (mg)</w:t>
            </w:r>
          </w:p>
        </w:tc>
        <w:tc>
          <w:tcPr>
            <w:tcW w:w="1600" w:type="dxa"/>
            <w:shd w:val="clear" w:color="auto" w:fill="auto"/>
          </w:tcPr>
          <w:p w14:paraId="1491D0EB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90894FF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948DB5F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B14921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F35809A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29384A3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418BE4D2" w14:textId="77777777" w:rsidTr="00357C5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2B7E4D58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1588.33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2769F65F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8.3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271D6657" w14:textId="77777777" w:rsidR="0002059B" w:rsidRPr="006D5E30" w:rsidRDefault="00703648" w:rsidP="007036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244" w:type="dxa"/>
            <w:shd w:val="clear" w:color="auto" w:fill="auto"/>
          </w:tcPr>
          <w:p w14:paraId="2DEBEA8D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3.0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4E91FFFC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52163B71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9.6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39F3302C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2059B" w:rsidRPr="006D5E30" w14:paraId="0EB90A51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2ED62827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1588.3-1994.68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68CF2E2B" w14:textId="77777777" w:rsidR="0002059B" w:rsidRPr="006D5E30" w:rsidRDefault="009165F6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155" w:type="dxa"/>
            <w:vMerge/>
            <w:shd w:val="clear" w:color="auto" w:fill="auto"/>
          </w:tcPr>
          <w:p w14:paraId="6F2B04D4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606537B8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1.2</w:t>
            </w:r>
          </w:p>
        </w:tc>
        <w:tc>
          <w:tcPr>
            <w:tcW w:w="1155" w:type="dxa"/>
            <w:vMerge/>
            <w:shd w:val="clear" w:color="auto" w:fill="auto"/>
          </w:tcPr>
          <w:p w14:paraId="26176DAE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BD76BE6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1155" w:type="dxa"/>
            <w:vMerge/>
            <w:shd w:val="clear" w:color="auto" w:fill="auto"/>
          </w:tcPr>
          <w:p w14:paraId="42533F88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7EC26EBA" w14:textId="77777777" w:rsidTr="00357C52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6BCD8AF5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1994.68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4758C86C" w14:textId="77777777" w:rsidR="0002059B" w:rsidRPr="006D5E30" w:rsidRDefault="009165F6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155" w:type="dxa"/>
            <w:vMerge/>
            <w:shd w:val="clear" w:color="auto" w:fill="auto"/>
          </w:tcPr>
          <w:p w14:paraId="340DB4F9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0CE470DA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155" w:type="dxa"/>
            <w:vMerge/>
            <w:shd w:val="clear" w:color="auto" w:fill="auto"/>
          </w:tcPr>
          <w:p w14:paraId="32CA1E1B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EF1D385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155" w:type="dxa"/>
            <w:vMerge/>
            <w:shd w:val="clear" w:color="auto" w:fill="auto"/>
          </w:tcPr>
          <w:p w14:paraId="6E4C4365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3BF4DF70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041ECB49" w14:textId="77777777" w:rsidR="0002059B" w:rsidRPr="006D5E30" w:rsidRDefault="00797C48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Selenium </w:t>
            </w:r>
            <w:r w:rsidR="00F404DA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(µg)</w:t>
            </w:r>
          </w:p>
        </w:tc>
        <w:tc>
          <w:tcPr>
            <w:tcW w:w="1600" w:type="dxa"/>
            <w:shd w:val="clear" w:color="auto" w:fill="auto"/>
          </w:tcPr>
          <w:p w14:paraId="2C6970C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4188A83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1C86A5F9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49A07E3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42D85C7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171F5F0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059B" w:rsidRPr="006D5E30" w14:paraId="30BBCA7C" w14:textId="77777777" w:rsidTr="00357C5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3C2CB137" w14:textId="77777777" w:rsidR="0002059B" w:rsidRPr="006D5E30" w:rsidRDefault="0002059B" w:rsidP="0096554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lt;29.13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1997698B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44.8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60B8B5D0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44" w:type="dxa"/>
            <w:shd w:val="clear" w:color="auto" w:fill="auto"/>
          </w:tcPr>
          <w:p w14:paraId="2923CEDF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5.4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5DC40079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155" w:type="dxa"/>
            <w:shd w:val="clear" w:color="auto" w:fill="auto"/>
          </w:tcPr>
          <w:p w14:paraId="43531C64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50.5</w:t>
            </w:r>
          </w:p>
        </w:tc>
        <w:tc>
          <w:tcPr>
            <w:tcW w:w="1155" w:type="dxa"/>
            <w:vMerge w:val="restart"/>
            <w:shd w:val="clear" w:color="auto" w:fill="auto"/>
          </w:tcPr>
          <w:p w14:paraId="6674FA86" w14:textId="77777777" w:rsidR="0002059B" w:rsidRPr="006D5E30" w:rsidRDefault="00703648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02059B" w:rsidRPr="006D5E30" w14:paraId="300F7342" w14:textId="77777777" w:rsidTr="00357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2F53CECA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2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29.13-45.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3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8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3D30E9C2" w14:textId="77777777" w:rsidR="0002059B" w:rsidRPr="006D5E30" w:rsidRDefault="0002059B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155" w:type="dxa"/>
            <w:vMerge/>
            <w:shd w:val="clear" w:color="auto" w:fill="auto"/>
          </w:tcPr>
          <w:p w14:paraId="1884912B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30C1E25C" w14:textId="77777777" w:rsidR="0002059B" w:rsidRPr="006D5E30" w:rsidRDefault="006A7713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155" w:type="dxa"/>
            <w:vMerge/>
            <w:shd w:val="clear" w:color="auto" w:fill="auto"/>
          </w:tcPr>
          <w:p w14:paraId="19159EB1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D75B9C6" w14:textId="77777777" w:rsidR="0002059B" w:rsidRPr="006D5E30" w:rsidRDefault="009A491C" w:rsidP="00357C5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1155" w:type="dxa"/>
            <w:vMerge/>
            <w:shd w:val="clear" w:color="auto" w:fill="auto"/>
          </w:tcPr>
          <w:p w14:paraId="5864DA16" w14:textId="77777777" w:rsidR="0002059B" w:rsidRPr="006D5E30" w:rsidRDefault="0002059B" w:rsidP="00357C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2059B" w:rsidRPr="006D5E30" w14:paraId="42AA4363" w14:textId="77777777" w:rsidTr="00357C5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shd w:val="clear" w:color="auto" w:fill="auto"/>
          </w:tcPr>
          <w:p w14:paraId="5BC568B7" w14:textId="77777777" w:rsidR="0002059B" w:rsidRPr="006D5E30" w:rsidRDefault="0002059B" w:rsidP="00357C5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    T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  <w:vertAlign w:val="subscript"/>
              </w:rPr>
              <w:t>3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(&gt;45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.3</w:t>
            </w:r>
            <w:r w:rsidR="00965542"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8</w:t>
            </w:r>
            <w:r w:rsidRPr="006D5E30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0" w:type="dxa"/>
            <w:shd w:val="clear" w:color="auto" w:fill="auto"/>
          </w:tcPr>
          <w:p w14:paraId="3F4F2818" w14:textId="77777777" w:rsidR="0002059B" w:rsidRPr="006D5E30" w:rsidRDefault="0002059B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155" w:type="dxa"/>
            <w:vMerge/>
            <w:shd w:val="clear" w:color="auto" w:fill="auto"/>
          </w:tcPr>
          <w:p w14:paraId="5AC204F9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44" w:type="dxa"/>
            <w:shd w:val="clear" w:color="auto" w:fill="auto"/>
          </w:tcPr>
          <w:p w14:paraId="60459FA5" w14:textId="77777777" w:rsidR="0002059B" w:rsidRPr="006D5E30" w:rsidRDefault="006A7713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1155" w:type="dxa"/>
            <w:vMerge/>
            <w:shd w:val="clear" w:color="auto" w:fill="auto"/>
          </w:tcPr>
          <w:p w14:paraId="6A0A58F3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A036494" w14:textId="77777777" w:rsidR="0002059B" w:rsidRPr="006D5E30" w:rsidRDefault="009A491C" w:rsidP="00357C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D5E30">
              <w:rPr>
                <w:rFonts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1155" w:type="dxa"/>
            <w:vMerge/>
            <w:shd w:val="clear" w:color="auto" w:fill="auto"/>
          </w:tcPr>
          <w:p w14:paraId="5F3656BC" w14:textId="77777777" w:rsidR="0002059B" w:rsidRPr="006D5E30" w:rsidRDefault="0002059B" w:rsidP="00357C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18E805AF" w14:textId="77777777" w:rsidR="0002059B" w:rsidRPr="006D5E30" w:rsidRDefault="0002059B" w:rsidP="0002059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6D5E30">
        <w:rPr>
          <w:rFonts w:ascii="Times New Roman" w:hAnsi="Times New Roman"/>
          <w:sz w:val="20"/>
          <w:szCs w:val="20"/>
        </w:rPr>
        <w:t>T</w:t>
      </w:r>
      <w:r w:rsidRPr="006D5E30">
        <w:rPr>
          <w:rFonts w:ascii="Times New Roman" w:hAnsi="Times New Roman"/>
          <w:sz w:val="20"/>
          <w:szCs w:val="20"/>
          <w:vertAlign w:val="subscript"/>
        </w:rPr>
        <w:t>1</w:t>
      </w:r>
      <w:r w:rsidRPr="006D5E30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6D5E30">
        <w:rPr>
          <w:rFonts w:ascii="Times New Roman" w:hAnsi="Times New Roman"/>
          <w:sz w:val="20"/>
          <w:szCs w:val="20"/>
        </w:rPr>
        <w:t>Tertile</w:t>
      </w:r>
      <w:proofErr w:type="spellEnd"/>
      <w:r w:rsidRPr="006D5E30">
        <w:rPr>
          <w:rFonts w:ascii="Times New Roman" w:hAnsi="Times New Roman"/>
          <w:sz w:val="20"/>
          <w:szCs w:val="20"/>
        </w:rPr>
        <w:t xml:space="preserve"> 1; T</w:t>
      </w:r>
      <w:r w:rsidRPr="006D5E30">
        <w:rPr>
          <w:rFonts w:ascii="Times New Roman" w:hAnsi="Times New Roman"/>
          <w:sz w:val="20"/>
          <w:szCs w:val="20"/>
          <w:vertAlign w:val="subscript"/>
        </w:rPr>
        <w:t>2</w:t>
      </w:r>
      <w:r w:rsidRPr="006D5E30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6D5E30">
        <w:rPr>
          <w:rFonts w:ascii="Times New Roman" w:hAnsi="Times New Roman"/>
          <w:sz w:val="20"/>
          <w:szCs w:val="20"/>
        </w:rPr>
        <w:t>Tertile</w:t>
      </w:r>
      <w:proofErr w:type="spellEnd"/>
      <w:r w:rsidRPr="006D5E30">
        <w:rPr>
          <w:rFonts w:ascii="Times New Roman" w:hAnsi="Times New Roman"/>
          <w:sz w:val="20"/>
          <w:szCs w:val="20"/>
        </w:rPr>
        <w:t xml:space="preserve"> 2; T</w:t>
      </w:r>
      <w:r w:rsidRPr="006D5E30">
        <w:rPr>
          <w:rFonts w:ascii="Times New Roman" w:hAnsi="Times New Roman"/>
          <w:sz w:val="20"/>
          <w:szCs w:val="20"/>
          <w:vertAlign w:val="subscript"/>
        </w:rPr>
        <w:t>3</w:t>
      </w:r>
      <w:r w:rsidRPr="006D5E30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Pr="006D5E30">
        <w:rPr>
          <w:rFonts w:ascii="Times New Roman" w:hAnsi="Times New Roman"/>
          <w:sz w:val="20"/>
          <w:szCs w:val="20"/>
        </w:rPr>
        <w:t>Tertile</w:t>
      </w:r>
      <w:proofErr w:type="spellEnd"/>
      <w:r w:rsidRPr="006D5E30">
        <w:rPr>
          <w:rFonts w:ascii="Times New Roman" w:hAnsi="Times New Roman"/>
          <w:sz w:val="20"/>
          <w:szCs w:val="20"/>
        </w:rPr>
        <w:t xml:space="preserve"> 3</w:t>
      </w:r>
    </w:p>
    <w:p w14:paraId="182EC073" w14:textId="0E9DBF28" w:rsidR="0002059B" w:rsidRPr="006D5E30" w:rsidRDefault="0002059B" w:rsidP="0002059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6D5E30">
        <w:rPr>
          <w:rFonts w:ascii="Times New Roman" w:hAnsi="Times New Roman"/>
          <w:sz w:val="20"/>
          <w:szCs w:val="20"/>
        </w:rPr>
        <w:t xml:space="preserve">Model 1: </w:t>
      </w:r>
      <w:r w:rsidR="00BB46A4" w:rsidRPr="006D5E30">
        <w:rPr>
          <w:rFonts w:ascii="Times New Roman" w:hAnsi="Times New Roman"/>
          <w:sz w:val="20"/>
          <w:szCs w:val="20"/>
        </w:rPr>
        <w:t>adjus</w:t>
      </w:r>
      <w:r w:rsidRPr="006D5E30">
        <w:rPr>
          <w:rFonts w:ascii="Times New Roman" w:hAnsi="Times New Roman"/>
          <w:sz w:val="20"/>
          <w:szCs w:val="20"/>
        </w:rPr>
        <w:t xml:space="preserve">ted for age and gender. Model 2: </w:t>
      </w:r>
      <w:r w:rsidR="00BB46A4" w:rsidRPr="006D5E30">
        <w:rPr>
          <w:rFonts w:ascii="Times New Roman" w:hAnsi="Times New Roman"/>
          <w:sz w:val="20"/>
          <w:szCs w:val="20"/>
        </w:rPr>
        <w:t>adjus</w:t>
      </w:r>
      <w:r w:rsidRPr="006D5E30">
        <w:rPr>
          <w:rFonts w:ascii="Times New Roman" w:hAnsi="Times New Roman"/>
          <w:sz w:val="20"/>
          <w:szCs w:val="20"/>
        </w:rPr>
        <w:t>ted for age, gender and energy</w:t>
      </w:r>
    </w:p>
    <w:p w14:paraId="5499C641" w14:textId="77777777" w:rsidR="0002059B" w:rsidRPr="00E50AC8" w:rsidRDefault="0002059B" w:rsidP="0002059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6D5E30">
        <w:rPr>
          <w:rFonts w:ascii="Times New Roman" w:hAnsi="Times New Roman"/>
          <w:sz w:val="20"/>
          <w:szCs w:val="20"/>
        </w:rPr>
        <w:t>Values represent percentages (%).</w:t>
      </w:r>
      <w:r w:rsidR="00703648" w:rsidRPr="006D5E30">
        <w:rPr>
          <w:rFonts w:ascii="Times New Roman" w:hAnsi="Times New Roman"/>
          <w:sz w:val="20"/>
          <w:szCs w:val="20"/>
        </w:rPr>
        <w:t xml:space="preserve"> p&lt;0.05 was considered to be significant</w:t>
      </w:r>
      <w:r w:rsidR="00703648" w:rsidRPr="006D5E30">
        <w:rPr>
          <w:rFonts w:ascii="Times New Roman" w:hAnsi="Times New Roman"/>
          <w:iCs/>
          <w:sz w:val="20"/>
          <w:szCs w:val="20"/>
        </w:rPr>
        <w:t>.</w:t>
      </w:r>
    </w:p>
    <w:p w14:paraId="2A579A95" w14:textId="77777777" w:rsidR="00327792" w:rsidRDefault="00327792"/>
    <w:p w14:paraId="7DD22057" w14:textId="77777777" w:rsidR="00327792" w:rsidRDefault="00327792"/>
    <w:p w14:paraId="012F9E20" w14:textId="77777777" w:rsidR="00327792" w:rsidRDefault="00327792"/>
    <w:p w14:paraId="1AD1D020" w14:textId="77777777" w:rsidR="00327792" w:rsidRDefault="00327792"/>
    <w:sectPr w:rsidR="00327792" w:rsidSect="00DA6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9B"/>
    <w:rsid w:val="00010ABB"/>
    <w:rsid w:val="0002059B"/>
    <w:rsid w:val="00057AF7"/>
    <w:rsid w:val="000620D4"/>
    <w:rsid w:val="000F7DA4"/>
    <w:rsid w:val="001B2633"/>
    <w:rsid w:val="00200A45"/>
    <w:rsid w:val="002806E2"/>
    <w:rsid w:val="002B5D86"/>
    <w:rsid w:val="00305C91"/>
    <w:rsid w:val="00327792"/>
    <w:rsid w:val="00357C52"/>
    <w:rsid w:val="003B64E1"/>
    <w:rsid w:val="003C6D1D"/>
    <w:rsid w:val="003D3DF7"/>
    <w:rsid w:val="003E32C7"/>
    <w:rsid w:val="003F5E2E"/>
    <w:rsid w:val="004013A0"/>
    <w:rsid w:val="00405B54"/>
    <w:rsid w:val="00461DAA"/>
    <w:rsid w:val="00494AC0"/>
    <w:rsid w:val="004B18C8"/>
    <w:rsid w:val="004C019F"/>
    <w:rsid w:val="004D2F21"/>
    <w:rsid w:val="004F4D65"/>
    <w:rsid w:val="00506830"/>
    <w:rsid w:val="00526645"/>
    <w:rsid w:val="00576512"/>
    <w:rsid w:val="00633FE7"/>
    <w:rsid w:val="006A1D91"/>
    <w:rsid w:val="006A7713"/>
    <w:rsid w:val="006B6BCD"/>
    <w:rsid w:val="006D5E30"/>
    <w:rsid w:val="006D6F77"/>
    <w:rsid w:val="006F40F2"/>
    <w:rsid w:val="00703648"/>
    <w:rsid w:val="007411FE"/>
    <w:rsid w:val="007642F9"/>
    <w:rsid w:val="00797C48"/>
    <w:rsid w:val="00836FAB"/>
    <w:rsid w:val="008E55B8"/>
    <w:rsid w:val="008F033F"/>
    <w:rsid w:val="009165F6"/>
    <w:rsid w:val="00922C1F"/>
    <w:rsid w:val="00954293"/>
    <w:rsid w:val="009602A7"/>
    <w:rsid w:val="00964BFB"/>
    <w:rsid w:val="00965542"/>
    <w:rsid w:val="009A491C"/>
    <w:rsid w:val="009D5C5A"/>
    <w:rsid w:val="009E03BD"/>
    <w:rsid w:val="009F7A31"/>
    <w:rsid w:val="00A10810"/>
    <w:rsid w:val="00A37994"/>
    <w:rsid w:val="00A44D74"/>
    <w:rsid w:val="00A5090E"/>
    <w:rsid w:val="00A62ACE"/>
    <w:rsid w:val="00AB5B7B"/>
    <w:rsid w:val="00AD75C8"/>
    <w:rsid w:val="00AF4806"/>
    <w:rsid w:val="00AF7D9D"/>
    <w:rsid w:val="00B21CAB"/>
    <w:rsid w:val="00BA2182"/>
    <w:rsid w:val="00BB46A4"/>
    <w:rsid w:val="00BF5A0C"/>
    <w:rsid w:val="00C4208C"/>
    <w:rsid w:val="00CF07F1"/>
    <w:rsid w:val="00D02D4A"/>
    <w:rsid w:val="00DA2C43"/>
    <w:rsid w:val="00DA6267"/>
    <w:rsid w:val="00DB7035"/>
    <w:rsid w:val="00DB7364"/>
    <w:rsid w:val="00DE7693"/>
    <w:rsid w:val="00DF2E1B"/>
    <w:rsid w:val="00E0545A"/>
    <w:rsid w:val="00E37E8D"/>
    <w:rsid w:val="00E5477C"/>
    <w:rsid w:val="00EB2FDF"/>
    <w:rsid w:val="00EF6D54"/>
    <w:rsid w:val="00F01D60"/>
    <w:rsid w:val="00F05B21"/>
    <w:rsid w:val="00F20804"/>
    <w:rsid w:val="00F404DA"/>
    <w:rsid w:val="00F608D5"/>
    <w:rsid w:val="00FB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F0DA0"/>
  <w15:docId w15:val="{56C0E64A-C187-4FF9-BDB8-C68D8DDD2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59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2059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rmaltextrun">
    <w:name w:val="normaltextrun"/>
    <w:rsid w:val="0002059B"/>
  </w:style>
  <w:style w:type="character" w:styleId="Hyperlink">
    <w:name w:val="Hyperlink"/>
    <w:uiPriority w:val="99"/>
    <w:unhideWhenUsed/>
    <w:rsid w:val="0002059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645"/>
    <w:rPr>
      <w:rFonts w:ascii="Tahoma" w:eastAsia="Calibri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D75C8"/>
    <w:rPr>
      <w:i/>
      <w:iCs/>
    </w:rPr>
  </w:style>
  <w:style w:type="paragraph" w:styleId="PlainText">
    <w:name w:val="Plain Text"/>
    <w:basedOn w:val="Normal"/>
    <w:link w:val="PlainTextChar"/>
    <w:rsid w:val="00327792"/>
    <w:pPr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327792"/>
    <w:rPr>
      <w:rFonts w:ascii="Courier New" w:eastAsia="Times New Roman" w:hAnsi="Courier New" w:cs="Times New Roman"/>
      <w:sz w:val="20"/>
      <w:szCs w:val="20"/>
    </w:rPr>
  </w:style>
  <w:style w:type="table" w:styleId="TableGrid">
    <w:name w:val="Table Grid"/>
    <w:basedOn w:val="TableNormal"/>
    <w:uiPriority w:val="59"/>
    <w:rsid w:val="00C42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E547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21">
    <w:name w:val="List Table 21"/>
    <w:basedOn w:val="TableNormal"/>
    <w:uiPriority w:val="47"/>
    <w:rsid w:val="002B5D8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2B5D8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78</Words>
  <Characters>728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geetha reddy</cp:lastModifiedBy>
  <cp:revision>2</cp:revision>
  <dcterms:created xsi:type="dcterms:W3CDTF">2020-06-11T08:53:00Z</dcterms:created>
  <dcterms:modified xsi:type="dcterms:W3CDTF">2020-06-11T08:53:00Z</dcterms:modified>
</cp:coreProperties>
</file>